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MON_1458230585"/>
    <w:bookmarkEnd w:id="0"/>
    <w:bookmarkStart w:id="1" w:name="_MON_1458230562"/>
    <w:bookmarkEnd w:id="1"/>
    <w:p w14:paraId="48EA214B" w14:textId="6D731D06" w:rsidR="00B55BA3" w:rsidRDefault="006A64E0" w:rsidP="00BE2F78">
      <w:pPr>
        <w:pStyle w:val="BodyText"/>
        <w:spacing w:before="240" w:line="360" w:lineRule="auto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object w:dxaOrig="9001" w:dyaOrig="10323" w14:anchorId="742D660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50pt;height:516pt" o:ole="">
            <v:imagedata r:id="rId8" o:title=""/>
          </v:shape>
          <o:OLEObject Type="Embed" ProgID="Word.Document.12" ShapeID="_x0000_i1027" DrawAspect="Content" ObjectID="_1596111751" r:id="rId9">
            <o:FieldCodes>\s</o:FieldCodes>
          </o:OLEObject>
        </w:object>
      </w:r>
    </w:p>
    <w:p w14:paraId="590C2937" w14:textId="77777777" w:rsidR="00B55BA3" w:rsidRDefault="00B55BA3" w:rsidP="00BE2F78">
      <w:pPr>
        <w:pStyle w:val="BodyText"/>
        <w:spacing w:before="240" w:line="360" w:lineRule="auto"/>
        <w:rPr>
          <w:rFonts w:ascii="Times New Roman" w:hAnsi="Times New Roman" w:cs="Times New Roman"/>
          <w:u w:val="single"/>
        </w:rPr>
      </w:pPr>
    </w:p>
    <w:p w14:paraId="4295FD32" w14:textId="77777777" w:rsidR="00B55BA3" w:rsidRDefault="00B55BA3" w:rsidP="00BE2F78">
      <w:pPr>
        <w:pStyle w:val="BodyText"/>
        <w:spacing w:before="240" w:line="360" w:lineRule="auto"/>
        <w:rPr>
          <w:rFonts w:ascii="Times New Roman" w:hAnsi="Times New Roman" w:cs="Times New Roman"/>
          <w:u w:val="single"/>
        </w:rPr>
      </w:pPr>
    </w:p>
    <w:p w14:paraId="0CAF8498" w14:textId="77777777" w:rsidR="00B55BA3" w:rsidRDefault="00B55BA3" w:rsidP="00BE2F78">
      <w:pPr>
        <w:pStyle w:val="BodyText"/>
        <w:spacing w:before="240" w:line="360" w:lineRule="auto"/>
        <w:rPr>
          <w:rFonts w:ascii="Times New Roman" w:hAnsi="Times New Roman" w:cs="Times New Roman"/>
          <w:u w:val="single"/>
        </w:rPr>
      </w:pPr>
    </w:p>
    <w:p w14:paraId="447E664D" w14:textId="77777777" w:rsidR="00B55BA3" w:rsidRDefault="00B55BA3" w:rsidP="00BE2F78">
      <w:pPr>
        <w:pStyle w:val="BodyText"/>
        <w:spacing w:before="240" w:line="360" w:lineRule="auto"/>
        <w:rPr>
          <w:rFonts w:ascii="Times New Roman" w:hAnsi="Times New Roman" w:cs="Times New Roman"/>
          <w:u w:val="single"/>
        </w:rPr>
      </w:pPr>
    </w:p>
    <w:p w14:paraId="402782D2" w14:textId="77777777" w:rsidR="00B55BA3" w:rsidRDefault="00B55BA3" w:rsidP="00BE2F78">
      <w:pPr>
        <w:pStyle w:val="BodyText"/>
        <w:spacing w:before="240" w:line="360" w:lineRule="auto"/>
        <w:rPr>
          <w:rFonts w:ascii="Times New Roman" w:hAnsi="Times New Roman" w:cs="Times New Roman"/>
          <w:u w:val="single"/>
        </w:rPr>
      </w:pPr>
    </w:p>
    <w:p w14:paraId="46D28CE1" w14:textId="77777777" w:rsidR="00B55BA3" w:rsidRDefault="00B55BA3" w:rsidP="00BE2F78">
      <w:pPr>
        <w:pStyle w:val="BodyText"/>
        <w:spacing w:before="240" w:line="360" w:lineRule="auto"/>
        <w:rPr>
          <w:rFonts w:ascii="Times New Roman" w:hAnsi="Times New Roman" w:cs="Times New Roman"/>
          <w:u w:val="single"/>
        </w:rPr>
      </w:pPr>
    </w:p>
    <w:p w14:paraId="652622FD" w14:textId="75A8FD01" w:rsidR="005520E3" w:rsidRDefault="005520E3" w:rsidP="00BE2F78">
      <w:pPr>
        <w:pStyle w:val="BodyText"/>
        <w:spacing w:before="240" w:line="360" w:lineRule="auto"/>
        <w:rPr>
          <w:rFonts w:ascii="Times New Roman" w:hAnsi="Times New Roman" w:cs="Times New Roman"/>
          <w:u w:val="single"/>
        </w:rPr>
      </w:pPr>
      <w:r w:rsidRPr="005520E3">
        <w:rPr>
          <w:rFonts w:ascii="Times New Roman" w:hAnsi="Times New Roman" w:cs="Times New Roman"/>
          <w:u w:val="single"/>
        </w:rPr>
        <w:lastRenderedPageBreak/>
        <w:t>Table</w:t>
      </w:r>
      <w:r w:rsidR="00B55BA3">
        <w:rPr>
          <w:rFonts w:ascii="Times New Roman" w:hAnsi="Times New Roman" w:cs="Times New Roman"/>
          <w:u w:val="single"/>
        </w:rPr>
        <w:t xml:space="preserve"> </w:t>
      </w:r>
      <w:r w:rsidR="006A64E0">
        <w:rPr>
          <w:rFonts w:ascii="Times New Roman" w:hAnsi="Times New Roman" w:cs="Times New Roman"/>
          <w:u w:val="single"/>
        </w:rPr>
        <w:t>S</w:t>
      </w:r>
      <w:r w:rsidR="00B55BA3">
        <w:rPr>
          <w:rFonts w:ascii="Times New Roman" w:hAnsi="Times New Roman" w:cs="Times New Roman"/>
          <w:u w:val="single"/>
        </w:rPr>
        <w:t>2</w:t>
      </w:r>
      <w:r w:rsidR="00705E5C">
        <w:rPr>
          <w:rFonts w:ascii="Times New Roman" w:hAnsi="Times New Roman" w:cs="Times New Roman"/>
          <w:u w:val="single"/>
        </w:rPr>
        <w:t>a-e</w:t>
      </w:r>
    </w:p>
    <w:p w14:paraId="6CEA1AB1" w14:textId="58BDB67A" w:rsidR="00BE2F78" w:rsidRDefault="005520E3" w:rsidP="00BE2F78">
      <w:pPr>
        <w:pStyle w:val="BodyText"/>
        <w:spacing w:before="240" w:line="360" w:lineRule="auto"/>
        <w:rPr>
          <w:rFonts w:ascii="Times New Roman" w:hAnsi="Times New Roman" w:cs="Times New Roman"/>
          <w:b/>
        </w:rPr>
      </w:pPr>
      <w:r w:rsidRPr="00903141">
        <w:rPr>
          <w:rFonts w:ascii="Times New Roman" w:hAnsi="Times New Roman" w:cs="Times New Roman"/>
          <w:b/>
        </w:rPr>
        <w:t xml:space="preserve">Primers used for HRM </w:t>
      </w:r>
      <w:r w:rsidR="0005325D">
        <w:rPr>
          <w:rFonts w:ascii="Times New Roman" w:hAnsi="Times New Roman" w:cs="Times New Roman"/>
          <w:b/>
        </w:rPr>
        <w:t>of MTHFR, MTR, MTRR, MAT1A, CBS.</w:t>
      </w:r>
    </w:p>
    <w:p w14:paraId="471992BD" w14:textId="3B1F3E38" w:rsidR="0057306A" w:rsidRPr="00903141" w:rsidRDefault="0057306A" w:rsidP="00BE2F78">
      <w:pPr>
        <w:pStyle w:val="BodyText"/>
        <w:spacing w:before="240" w:line="36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a</w:t>
      </w:r>
      <w:proofErr w:type="gramEnd"/>
    </w:p>
    <w:tbl>
      <w:tblPr>
        <w:tblW w:w="0" w:type="auto"/>
        <w:tblInd w:w="-23" w:type="dxa"/>
        <w:tblLayout w:type="fixed"/>
        <w:tblLook w:val="04A0" w:firstRow="1" w:lastRow="0" w:firstColumn="1" w:lastColumn="0" w:noHBand="0" w:noVBand="1"/>
      </w:tblPr>
      <w:tblGrid>
        <w:gridCol w:w="1401"/>
        <w:gridCol w:w="3181"/>
        <w:gridCol w:w="686"/>
        <w:gridCol w:w="1176"/>
        <w:gridCol w:w="1310"/>
        <w:gridCol w:w="2117"/>
      </w:tblGrid>
      <w:tr w:rsidR="00BE2F78" w:rsidRPr="005520E3" w14:paraId="226F9EB7" w14:textId="77777777" w:rsidTr="001254FC">
        <w:trPr>
          <w:trHeight w:val="879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EECA9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 xml:space="preserve">SNP </w:t>
            </w:r>
          </w:p>
        </w:tc>
        <w:tc>
          <w:tcPr>
            <w:tcW w:w="3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A130C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 xml:space="preserve">Primer sequence 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96C62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Ta (</w:t>
            </w:r>
            <w:r w:rsidRPr="005520E3">
              <w:rPr>
                <w:rFonts w:ascii="Noteworthy Light" w:eastAsia="Times New Roman" w:hAnsi="Noteworthy Light" w:cs="Noteworthy Light"/>
                <w:b/>
                <w:color w:val="000000"/>
                <w:lang w:val="en-AU" w:eastAsia="en-AU"/>
              </w:rPr>
              <w:t>⁰</w:t>
            </w: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C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FA7D7" w14:textId="6E615A16" w:rsidR="00BE2F78" w:rsidRPr="005520E3" w:rsidRDefault="005520E3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S</w:t>
            </w:r>
            <w:r w:rsidR="00BE2F78"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ize (</w:t>
            </w:r>
            <w:proofErr w:type="spellStart"/>
            <w:r w:rsidR="00BE2F78"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bp</w:t>
            </w:r>
            <w:proofErr w:type="spellEnd"/>
            <w:r w:rsidR="00BE2F78"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E4CF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HRM range (</w:t>
            </w:r>
            <w:r w:rsidRPr="005520E3">
              <w:rPr>
                <w:rFonts w:ascii="Noteworthy Light" w:eastAsia="Times New Roman" w:hAnsi="Noteworthy Light" w:cs="Noteworthy Light"/>
                <w:b/>
                <w:color w:val="000000"/>
                <w:lang w:val="en-AU" w:eastAsia="en-AU"/>
              </w:rPr>
              <w:t>⁰</w:t>
            </w: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C)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49CC8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GRCh37/hg19 coordinates</w:t>
            </w:r>
          </w:p>
        </w:tc>
      </w:tr>
      <w:tr w:rsidR="00BE2F78" w:rsidRPr="005520E3" w14:paraId="592F6672" w14:textId="77777777" w:rsidTr="001254FC">
        <w:trPr>
          <w:trHeight w:val="879"/>
        </w:trPr>
        <w:tc>
          <w:tcPr>
            <w:tcW w:w="14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A833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AU" w:eastAsia="en-AU"/>
              </w:rPr>
              <w:t xml:space="preserve">MTHFR </w:t>
            </w: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77C&gt;T (rs1801133)</w:t>
            </w:r>
          </w:p>
          <w:p w14:paraId="45C97E93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9A345" w14:textId="2E822B19" w:rsidR="00BE2F78" w:rsidRPr="005520E3" w:rsidRDefault="005323D0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AU"/>
              </w:rPr>
              <w:t>F:</w:t>
            </w:r>
            <w:r w:rsidR="00BE2F78"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AU"/>
              </w:rPr>
              <w:t>TGAAGCACTTGAAGGAGAAGG</w:t>
            </w:r>
          </w:p>
        </w:tc>
        <w:tc>
          <w:tcPr>
            <w:tcW w:w="68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96E0D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5</w:t>
            </w:r>
          </w:p>
          <w:p w14:paraId="748FB658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17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5510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9</w:t>
            </w:r>
          </w:p>
          <w:p w14:paraId="3FF333D5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3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573B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7 - 82</w:t>
            </w:r>
          </w:p>
          <w:p w14:paraId="70D75F01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11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8AD9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chr1:11856353-11856411</w:t>
            </w:r>
          </w:p>
        </w:tc>
      </w:tr>
      <w:tr w:rsidR="00BE2F78" w:rsidRPr="005520E3" w14:paraId="161C6482" w14:textId="77777777" w:rsidTr="001254FC">
        <w:trPr>
          <w:trHeight w:val="879"/>
        </w:trPr>
        <w:tc>
          <w:tcPr>
            <w:tcW w:w="1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A056D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CA31" w14:textId="17B1E1D1" w:rsidR="00BE2F78" w:rsidRPr="005520E3" w:rsidRDefault="005323D0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AU"/>
              </w:rPr>
              <w:t>R:</w:t>
            </w:r>
            <w:r w:rsidR="00BE2F78"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AU"/>
              </w:rPr>
              <w:t>GAAAAGCTGCGTGATGATGA</w:t>
            </w:r>
          </w:p>
        </w:tc>
        <w:tc>
          <w:tcPr>
            <w:tcW w:w="68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77FE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1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1BFA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3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EAFB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1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A2FC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BE2F78" w:rsidRPr="005520E3" w14:paraId="4DD2C959" w14:textId="77777777" w:rsidTr="001254FC">
        <w:trPr>
          <w:trHeight w:val="879"/>
        </w:trPr>
        <w:tc>
          <w:tcPr>
            <w:tcW w:w="14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833A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AU" w:eastAsia="en-AU"/>
              </w:rPr>
              <w:t xml:space="preserve">MTHFR </w:t>
            </w: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298A&gt;C (rs1801131)</w:t>
            </w:r>
          </w:p>
          <w:p w14:paraId="2ADF2429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F570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AU"/>
              </w:rPr>
              <w:t>F: GGGGAGGAGCTGACCAGT</w:t>
            </w:r>
          </w:p>
        </w:tc>
        <w:tc>
          <w:tcPr>
            <w:tcW w:w="68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9A8A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7</w:t>
            </w:r>
          </w:p>
          <w:p w14:paraId="4103533C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17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F9FE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2</w:t>
            </w:r>
          </w:p>
          <w:p w14:paraId="1C2F585F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3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DF8D8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5 - 80</w:t>
            </w:r>
          </w:p>
          <w:p w14:paraId="3320697C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11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8CEA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chr1:11854447-11854498</w:t>
            </w:r>
          </w:p>
          <w:p w14:paraId="07D9E92B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 </w:t>
            </w:r>
          </w:p>
        </w:tc>
      </w:tr>
      <w:tr w:rsidR="00BE2F78" w:rsidRPr="005520E3" w14:paraId="677BB739" w14:textId="77777777" w:rsidTr="001254FC">
        <w:trPr>
          <w:trHeight w:val="879"/>
        </w:trPr>
        <w:tc>
          <w:tcPr>
            <w:tcW w:w="1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340C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08C9A" w14:textId="5219FE82" w:rsidR="00BE2F78" w:rsidRPr="005520E3" w:rsidRDefault="005323D0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AU"/>
              </w:rPr>
              <w:t>R:</w:t>
            </w:r>
            <w:r w:rsidR="00BE2F78"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AU"/>
              </w:rPr>
              <w:t>GGTAAAGAAC</w:t>
            </w:r>
            <w:r w:rsidR="00BE2F78"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AU" w:eastAsia="en-AU"/>
              </w:rPr>
              <w:t>C</w:t>
            </w:r>
            <w:r w:rsidR="00BE2F78"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AU"/>
              </w:rPr>
              <w:t>AAGACTTCAAAGA</w:t>
            </w:r>
          </w:p>
        </w:tc>
        <w:tc>
          <w:tcPr>
            <w:tcW w:w="68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9410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1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2F26B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3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CD16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1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9325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BE2F78" w:rsidRPr="005520E3" w14:paraId="216707AD" w14:textId="77777777" w:rsidTr="001254FC">
        <w:trPr>
          <w:trHeight w:val="879"/>
        </w:trPr>
        <w:tc>
          <w:tcPr>
            <w:tcW w:w="14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FC2C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AU" w:eastAsia="en-AU"/>
              </w:rPr>
              <w:t>MTHFR</w:t>
            </w: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1793G&gt;A (rs2274976)</w:t>
            </w:r>
          </w:p>
          <w:p w14:paraId="4246DE21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7008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AU"/>
              </w:rPr>
              <w:t>F: CTTTGCCCTGTGGATTGAG</w:t>
            </w:r>
          </w:p>
        </w:tc>
        <w:tc>
          <w:tcPr>
            <w:tcW w:w="68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A6CB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5</w:t>
            </w:r>
          </w:p>
          <w:p w14:paraId="3DAD82F4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17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58FE0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3</w:t>
            </w:r>
          </w:p>
          <w:p w14:paraId="52ED57EB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3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2C083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8 - 83</w:t>
            </w:r>
          </w:p>
          <w:p w14:paraId="5FB0623D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11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B9B8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 xml:space="preserve">chr1:11850895-11850947 </w:t>
            </w:r>
          </w:p>
          <w:p w14:paraId="32A28F7A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 </w:t>
            </w:r>
          </w:p>
        </w:tc>
      </w:tr>
      <w:tr w:rsidR="00BE2F78" w:rsidRPr="005520E3" w14:paraId="4566FA9C" w14:textId="77777777" w:rsidTr="001254FC">
        <w:trPr>
          <w:trHeight w:val="879"/>
        </w:trPr>
        <w:tc>
          <w:tcPr>
            <w:tcW w:w="1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2ED9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7FABF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AU"/>
              </w:rPr>
              <w:t>R: ACGGGGACTCCTCCTCATAC</w:t>
            </w:r>
          </w:p>
        </w:tc>
        <w:tc>
          <w:tcPr>
            <w:tcW w:w="68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48E8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1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A5C0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3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9CCD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1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4D72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FF"/>
                <w:u w:val="single"/>
                <w:lang w:val="en-AU" w:eastAsia="en-AU"/>
              </w:rPr>
            </w:pPr>
          </w:p>
        </w:tc>
      </w:tr>
    </w:tbl>
    <w:p w14:paraId="383E4E8C" w14:textId="38A2B0DA" w:rsidR="00BE2F78" w:rsidRPr="0057306A" w:rsidRDefault="0057306A" w:rsidP="00BE2F78">
      <w:pPr>
        <w:pStyle w:val="BodyText"/>
        <w:spacing w:before="240" w:line="360" w:lineRule="auto"/>
        <w:rPr>
          <w:rFonts w:ascii="Times New Roman" w:hAnsi="Times New Roman" w:cs="Arial"/>
          <w:b/>
        </w:rPr>
      </w:pPr>
      <w:proofErr w:type="gramStart"/>
      <w:r w:rsidRPr="0057306A">
        <w:rPr>
          <w:rFonts w:ascii="Times New Roman" w:hAnsi="Times New Roman" w:cs="Arial"/>
          <w:b/>
        </w:rPr>
        <w:t>b</w:t>
      </w:r>
      <w:proofErr w:type="gramEnd"/>
    </w:p>
    <w:tbl>
      <w:tblPr>
        <w:tblW w:w="1049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418"/>
        <w:gridCol w:w="3333"/>
        <w:gridCol w:w="679"/>
        <w:gridCol w:w="1233"/>
        <w:gridCol w:w="1693"/>
        <w:gridCol w:w="2134"/>
      </w:tblGrid>
      <w:tr w:rsidR="00BE2F78" w:rsidRPr="005520E3" w14:paraId="6A3D2E3D" w14:textId="77777777" w:rsidTr="001254FC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8302B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 xml:space="preserve">SNP </w:t>
            </w:r>
          </w:p>
        </w:tc>
        <w:tc>
          <w:tcPr>
            <w:tcW w:w="3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CBD42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 xml:space="preserve">Primer sequence 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6C6F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Ta (</w:t>
            </w:r>
            <w:r w:rsidRPr="005520E3">
              <w:rPr>
                <w:rFonts w:ascii="Noteworthy Light" w:eastAsia="Times New Roman" w:hAnsi="Noteworthy Light" w:cs="Noteworthy Light"/>
                <w:b/>
                <w:color w:val="000000"/>
                <w:lang w:val="en-AU" w:eastAsia="en-AU"/>
              </w:rPr>
              <w:t>⁰</w:t>
            </w: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C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DC7E6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Amp size (</w:t>
            </w:r>
            <w:proofErr w:type="spellStart"/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bp</w:t>
            </w:r>
            <w:proofErr w:type="spellEnd"/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99C5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HRM</w:t>
            </w:r>
          </w:p>
          <w:p w14:paraId="212A04E4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range (</w:t>
            </w:r>
            <w:r w:rsidRPr="005520E3">
              <w:rPr>
                <w:rFonts w:ascii="Noteworthy Light" w:eastAsia="Times New Roman" w:hAnsi="Noteworthy Light" w:cs="Noteworthy Light"/>
                <w:b/>
                <w:color w:val="000000"/>
                <w:lang w:val="en-AU" w:eastAsia="en-AU"/>
              </w:rPr>
              <w:t>⁰</w:t>
            </w: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C)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6F00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GRCh37/hg19</w:t>
            </w:r>
          </w:p>
          <w:p w14:paraId="7F513A79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coordinates</w:t>
            </w:r>
          </w:p>
        </w:tc>
      </w:tr>
      <w:tr w:rsidR="00BE2F78" w:rsidRPr="005520E3" w14:paraId="6FB7BED7" w14:textId="77777777" w:rsidTr="001254FC">
        <w:trPr>
          <w:trHeight w:val="498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C4C8" w14:textId="77777777" w:rsidR="00BE2F78" w:rsidRPr="005520E3" w:rsidRDefault="00BE2F78" w:rsidP="001254FC">
            <w:pPr>
              <w:jc w:val="both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i/>
                <w:color w:val="000000"/>
              </w:rPr>
              <w:t xml:space="preserve">MTR </w:t>
            </w:r>
            <w:r w:rsidRPr="005520E3">
              <w:rPr>
                <w:rFonts w:ascii="Times New Roman" w:hAnsi="Times New Roman"/>
                <w:color w:val="000000"/>
              </w:rPr>
              <w:t>2756A&gt;G (rs1805087)</w:t>
            </w: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118B5" w14:textId="6CC7BC6C" w:rsidR="00BE2F78" w:rsidRPr="005520E3" w:rsidRDefault="005323D0" w:rsidP="001254F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:</w:t>
            </w:r>
            <w:r w:rsidR="00BE2F78"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GGAAGAATATGAAGATATTAGACAGG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8862" w14:textId="77777777" w:rsidR="00BE2F78" w:rsidRPr="005520E3" w:rsidRDefault="00BE2F78" w:rsidP="001254FC">
            <w:pPr>
              <w:jc w:val="center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ED05" w14:textId="77777777" w:rsidR="00BE2F78" w:rsidRPr="005520E3" w:rsidRDefault="00BE2F78" w:rsidP="001254FC">
            <w:pPr>
              <w:jc w:val="center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59</w:t>
            </w:r>
          </w:p>
        </w:tc>
        <w:tc>
          <w:tcPr>
            <w:tcW w:w="16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B55B" w14:textId="77777777" w:rsidR="00BE2F78" w:rsidRPr="005520E3" w:rsidRDefault="00BE2F78" w:rsidP="001254FC">
            <w:pPr>
              <w:jc w:val="center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62 - 77</w:t>
            </w:r>
          </w:p>
        </w:tc>
        <w:tc>
          <w:tcPr>
            <w:tcW w:w="2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240D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chr1:237048473-237048531</w:t>
            </w:r>
          </w:p>
        </w:tc>
      </w:tr>
      <w:tr w:rsidR="00BE2F78" w:rsidRPr="005520E3" w14:paraId="2F64E931" w14:textId="77777777" w:rsidTr="001254FC">
        <w:trPr>
          <w:trHeight w:val="498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402E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0B23" w14:textId="688D54AE" w:rsidR="00BE2F78" w:rsidRPr="005520E3" w:rsidRDefault="005323D0" w:rsidP="001254F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:</w:t>
            </w:r>
            <w:r w:rsidR="00BE2F78"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CTACCACTTACCTTGAGAGACTCAT</w:t>
            </w:r>
          </w:p>
        </w:tc>
        <w:tc>
          <w:tcPr>
            <w:tcW w:w="67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233E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23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E016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6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6850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8102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FF"/>
                <w:u w:val="single"/>
                <w:lang w:val="en-AU" w:eastAsia="en-AU"/>
              </w:rPr>
            </w:pPr>
          </w:p>
        </w:tc>
      </w:tr>
    </w:tbl>
    <w:p w14:paraId="4D52D0DF" w14:textId="74007140" w:rsidR="00BE2F78" w:rsidRDefault="00BE2F78" w:rsidP="00BE2F78">
      <w:pPr>
        <w:pStyle w:val="BodyText"/>
        <w:spacing w:before="240" w:line="360" w:lineRule="auto"/>
        <w:rPr>
          <w:rFonts w:ascii="Times New Roman" w:hAnsi="Times New Roman" w:cs="Arial"/>
          <w:sz w:val="22"/>
          <w:szCs w:val="22"/>
          <w:u w:val="single"/>
        </w:rPr>
      </w:pPr>
    </w:p>
    <w:p w14:paraId="417B7922" w14:textId="77777777" w:rsidR="00903141" w:rsidRDefault="00903141" w:rsidP="00BE2F78">
      <w:pPr>
        <w:pStyle w:val="BodyText"/>
        <w:spacing w:before="240" w:line="360" w:lineRule="auto"/>
        <w:rPr>
          <w:rFonts w:ascii="Times New Roman" w:hAnsi="Times New Roman" w:cs="Arial"/>
          <w:sz w:val="22"/>
          <w:szCs w:val="22"/>
          <w:u w:val="single"/>
        </w:rPr>
      </w:pPr>
    </w:p>
    <w:p w14:paraId="38E2DBCD" w14:textId="77777777" w:rsidR="00903141" w:rsidRDefault="00903141" w:rsidP="00BE2F78">
      <w:pPr>
        <w:pStyle w:val="BodyText"/>
        <w:spacing w:before="240" w:line="360" w:lineRule="auto"/>
        <w:rPr>
          <w:rFonts w:ascii="Times New Roman" w:hAnsi="Times New Roman" w:cs="Arial"/>
          <w:sz w:val="22"/>
          <w:szCs w:val="22"/>
          <w:u w:val="single"/>
        </w:rPr>
      </w:pPr>
    </w:p>
    <w:p w14:paraId="72172821" w14:textId="77777777" w:rsidR="00903141" w:rsidRDefault="00903141" w:rsidP="00BE2F78">
      <w:pPr>
        <w:pStyle w:val="BodyText"/>
        <w:spacing w:before="240" w:line="360" w:lineRule="auto"/>
        <w:rPr>
          <w:rFonts w:ascii="Times New Roman" w:hAnsi="Times New Roman" w:cs="Arial"/>
          <w:sz w:val="22"/>
          <w:szCs w:val="22"/>
          <w:u w:val="single"/>
        </w:rPr>
      </w:pPr>
    </w:p>
    <w:p w14:paraId="7D6B5FF6" w14:textId="77777777" w:rsidR="00903141" w:rsidRDefault="00903141" w:rsidP="00BE2F78">
      <w:pPr>
        <w:pStyle w:val="BodyText"/>
        <w:spacing w:before="240" w:line="360" w:lineRule="auto"/>
        <w:rPr>
          <w:rFonts w:ascii="Times New Roman" w:hAnsi="Times New Roman" w:cs="Arial"/>
          <w:sz w:val="22"/>
          <w:szCs w:val="22"/>
          <w:u w:val="single"/>
        </w:rPr>
      </w:pPr>
    </w:p>
    <w:p w14:paraId="1B4D68D0" w14:textId="77777777" w:rsidR="00903141" w:rsidRDefault="00903141" w:rsidP="00BE2F78">
      <w:pPr>
        <w:pStyle w:val="BodyText"/>
        <w:spacing w:before="240" w:line="360" w:lineRule="auto"/>
        <w:rPr>
          <w:rFonts w:ascii="Times New Roman" w:hAnsi="Times New Roman" w:cs="Arial"/>
          <w:sz w:val="22"/>
          <w:szCs w:val="22"/>
          <w:u w:val="single"/>
        </w:rPr>
      </w:pPr>
    </w:p>
    <w:p w14:paraId="10F69671" w14:textId="5467721C" w:rsidR="005323D0" w:rsidRPr="0057306A" w:rsidRDefault="0057306A" w:rsidP="00BE2F78">
      <w:pPr>
        <w:pStyle w:val="BodyText"/>
        <w:spacing w:before="240" w:line="360" w:lineRule="auto"/>
        <w:rPr>
          <w:rFonts w:ascii="Times New Roman" w:hAnsi="Times New Roman" w:cs="Arial"/>
          <w:b/>
        </w:rPr>
      </w:pPr>
      <w:proofErr w:type="gramStart"/>
      <w:r w:rsidRPr="0057306A">
        <w:rPr>
          <w:rFonts w:ascii="Times New Roman" w:hAnsi="Times New Roman" w:cs="Arial"/>
          <w:b/>
        </w:rPr>
        <w:lastRenderedPageBreak/>
        <w:t>c</w:t>
      </w:r>
      <w:proofErr w:type="gramEnd"/>
    </w:p>
    <w:tbl>
      <w:tblPr>
        <w:tblW w:w="1046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560"/>
        <w:gridCol w:w="3260"/>
        <w:gridCol w:w="709"/>
        <w:gridCol w:w="1134"/>
        <w:gridCol w:w="1701"/>
        <w:gridCol w:w="2103"/>
      </w:tblGrid>
      <w:tr w:rsidR="00BE2F78" w:rsidRPr="005520E3" w14:paraId="0DF20227" w14:textId="77777777" w:rsidTr="001254FC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CD34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SNP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4E0F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 xml:space="preserve">Primer sequenc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36D31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Ta (</w:t>
            </w:r>
            <w:r w:rsidRPr="005520E3">
              <w:rPr>
                <w:rFonts w:ascii="Noteworthy Light" w:eastAsia="Times New Roman" w:hAnsi="Noteworthy Light" w:cs="Noteworthy Light"/>
                <w:b/>
                <w:color w:val="000000"/>
                <w:lang w:val="en-AU" w:eastAsia="en-AU"/>
              </w:rPr>
              <w:t>⁰</w:t>
            </w: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C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0BF2E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Amp size (</w:t>
            </w:r>
            <w:proofErr w:type="spellStart"/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bp</w:t>
            </w:r>
            <w:proofErr w:type="spellEnd"/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FB0A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HRM</w:t>
            </w:r>
          </w:p>
          <w:p w14:paraId="3545725E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range (</w:t>
            </w:r>
            <w:r w:rsidRPr="005520E3">
              <w:rPr>
                <w:rFonts w:ascii="Noteworthy Light" w:eastAsia="Times New Roman" w:hAnsi="Noteworthy Light" w:cs="Noteworthy Light"/>
                <w:b/>
                <w:color w:val="000000"/>
                <w:lang w:val="en-AU" w:eastAsia="en-AU"/>
              </w:rPr>
              <w:t>⁰</w:t>
            </w: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C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161C8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GRCh37/hg19</w:t>
            </w:r>
          </w:p>
          <w:p w14:paraId="1B510322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coordinates</w:t>
            </w:r>
          </w:p>
        </w:tc>
      </w:tr>
      <w:tr w:rsidR="00BE2F78" w:rsidRPr="005520E3" w14:paraId="115F8EA8" w14:textId="77777777" w:rsidTr="001254FC">
        <w:trPr>
          <w:trHeight w:val="737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3AA2" w14:textId="77777777" w:rsidR="00BE2F78" w:rsidRPr="005520E3" w:rsidRDefault="00BE2F78" w:rsidP="001254FC">
            <w:pPr>
              <w:jc w:val="both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i/>
                <w:color w:val="000000"/>
              </w:rPr>
              <w:t xml:space="preserve">MTRR </w:t>
            </w:r>
            <w:r w:rsidRPr="005520E3">
              <w:rPr>
                <w:rFonts w:ascii="Times New Roman" w:hAnsi="Times New Roman"/>
                <w:color w:val="000000"/>
              </w:rPr>
              <w:t>66A&gt;G (rs1801394)</w:t>
            </w: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0FA0" w14:textId="77777777" w:rsidR="00BE2F78" w:rsidRPr="005520E3" w:rsidRDefault="00BE2F78" w:rsidP="001254F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: AAGGCCATCGCAGAAGAAAT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33E7F" w14:textId="77777777" w:rsidR="00BE2F78" w:rsidRPr="005520E3" w:rsidRDefault="00BE2F78" w:rsidP="001254FC">
            <w:pPr>
              <w:jc w:val="center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7204" w14:textId="77777777" w:rsidR="00BE2F78" w:rsidRPr="005520E3" w:rsidRDefault="00BE2F78" w:rsidP="001254FC">
            <w:pPr>
              <w:jc w:val="center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E22A" w14:textId="77777777" w:rsidR="00BE2F78" w:rsidRPr="005520E3" w:rsidRDefault="00BE2F78" w:rsidP="001254FC">
            <w:pPr>
              <w:jc w:val="center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65 - 80</w:t>
            </w:r>
          </w:p>
        </w:tc>
        <w:tc>
          <w:tcPr>
            <w:tcW w:w="210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42F83" w14:textId="77777777" w:rsidR="00BE2F78" w:rsidRPr="005520E3" w:rsidRDefault="00BE2F78" w:rsidP="001254FC">
            <w:pPr>
              <w:jc w:val="both"/>
              <w:rPr>
                <w:rFonts w:ascii="Times New Roman" w:hAnsi="Times New Roman"/>
                <w:color w:val="0000FF"/>
                <w:u w:val="single"/>
              </w:rPr>
            </w:pPr>
            <w:r w:rsidRPr="005520E3">
              <w:rPr>
                <w:rFonts w:ascii="Times New Roman" w:hAnsi="Times New Roman"/>
              </w:rPr>
              <w:t xml:space="preserve">chr5:7870953-7871007 </w:t>
            </w:r>
          </w:p>
        </w:tc>
      </w:tr>
      <w:tr w:rsidR="00BE2F78" w:rsidRPr="005520E3" w14:paraId="5676A8FB" w14:textId="77777777" w:rsidTr="001254FC">
        <w:trPr>
          <w:trHeight w:val="737"/>
        </w:trPr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833F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D4EA" w14:textId="25BD5086" w:rsidR="00BE2F78" w:rsidRPr="005520E3" w:rsidRDefault="005323D0" w:rsidP="001254F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:</w:t>
            </w:r>
            <w:r w:rsidR="00BE2F78"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TGCAGAAAATCCATGTACCA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FE45B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5E9C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61B6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10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5132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FF"/>
                <w:u w:val="single"/>
                <w:lang w:val="en-AU" w:eastAsia="en-AU"/>
              </w:rPr>
            </w:pPr>
          </w:p>
        </w:tc>
      </w:tr>
      <w:tr w:rsidR="00BE2F78" w:rsidRPr="005520E3" w14:paraId="0996C9D2" w14:textId="77777777" w:rsidTr="001254FC">
        <w:trPr>
          <w:trHeight w:val="737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7968" w14:textId="77777777" w:rsidR="00BE2F78" w:rsidRPr="005520E3" w:rsidRDefault="00BE2F78" w:rsidP="001254FC">
            <w:pPr>
              <w:jc w:val="both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i/>
                <w:color w:val="000000"/>
              </w:rPr>
              <w:t>MTRR</w:t>
            </w:r>
            <w:r w:rsidRPr="005520E3">
              <w:rPr>
                <w:rFonts w:ascii="Times New Roman" w:hAnsi="Times New Roman"/>
                <w:color w:val="000000"/>
              </w:rPr>
              <w:t xml:space="preserve"> 25088C&gt;T  (rs2287780)</w:t>
            </w: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448D" w14:textId="6CA6A270" w:rsidR="00BE2F78" w:rsidRPr="005520E3" w:rsidRDefault="005323D0" w:rsidP="001254F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:</w:t>
            </w:r>
            <w:r w:rsidR="00BE2F78"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CGAGCCCTTGTGGACTATACC 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DB0C8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3E783" w14:textId="77777777" w:rsidR="00BE2F78" w:rsidRPr="005520E3" w:rsidRDefault="00BE2F78" w:rsidP="001254FC">
            <w:pPr>
              <w:jc w:val="center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116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553ED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2-87</w:t>
            </w:r>
          </w:p>
        </w:tc>
        <w:tc>
          <w:tcPr>
            <w:tcW w:w="210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5B93" w14:textId="77777777" w:rsidR="00BE2F78" w:rsidRPr="005520E3" w:rsidRDefault="00BE2F78" w:rsidP="001254FC">
            <w:pPr>
              <w:jc w:val="both"/>
              <w:rPr>
                <w:rFonts w:ascii="Times New Roman" w:hAnsi="Times New Roman"/>
                <w:color w:val="0000FF"/>
                <w:u w:val="single"/>
              </w:rPr>
            </w:pPr>
            <w:r w:rsidRPr="005520E3">
              <w:rPr>
                <w:rFonts w:ascii="Times New Roman" w:hAnsi="Times New Roman"/>
              </w:rPr>
              <w:t>chr5:7889217-7889332</w:t>
            </w:r>
          </w:p>
          <w:p w14:paraId="19130440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FF"/>
                <w:u w:val="single"/>
                <w:lang w:val="en-AU" w:eastAsia="en-AU"/>
              </w:rPr>
            </w:pPr>
          </w:p>
        </w:tc>
      </w:tr>
      <w:tr w:rsidR="00BE2F78" w:rsidRPr="005520E3" w14:paraId="3ADA08A7" w14:textId="77777777" w:rsidTr="001254FC">
        <w:trPr>
          <w:trHeight w:val="737"/>
        </w:trPr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92419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D6BB" w14:textId="77777777" w:rsidR="00BE2F78" w:rsidRPr="005520E3" w:rsidRDefault="00BE2F78" w:rsidP="001254F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: AAGCAGGCACAGGCATCT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A352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23D09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373F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10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2F7A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FF"/>
                <w:u w:val="single"/>
                <w:lang w:val="en-AU" w:eastAsia="en-AU"/>
              </w:rPr>
            </w:pPr>
          </w:p>
        </w:tc>
      </w:tr>
      <w:tr w:rsidR="00BE2F78" w:rsidRPr="005520E3" w14:paraId="7F5EF471" w14:textId="77777777" w:rsidTr="001254FC">
        <w:trPr>
          <w:trHeight w:val="737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AC462" w14:textId="77777777" w:rsidR="00BE2F78" w:rsidRPr="005520E3" w:rsidRDefault="00BE2F78" w:rsidP="001254FC">
            <w:pPr>
              <w:jc w:val="both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i/>
                <w:color w:val="000000"/>
              </w:rPr>
              <w:t>MTRR</w:t>
            </w:r>
            <w:r w:rsidRPr="005520E3">
              <w:rPr>
                <w:rFonts w:ascii="Times New Roman" w:hAnsi="Times New Roman"/>
                <w:color w:val="000000"/>
              </w:rPr>
              <w:t xml:space="preserve"> 32975C&gt;T (rs10380)</w:t>
            </w: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CDC03" w14:textId="10F7EF69" w:rsidR="00BE2F78" w:rsidRPr="005520E3" w:rsidRDefault="005323D0" w:rsidP="001254F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:</w:t>
            </w:r>
            <w:r w:rsidR="00BE2F78"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GACAACCTTTTAGTGATCCATT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34F6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7AFD" w14:textId="77777777" w:rsidR="00BE2F78" w:rsidRPr="005520E3" w:rsidRDefault="00BE2F78" w:rsidP="001254FC">
            <w:pPr>
              <w:jc w:val="center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75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098A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0-75</w:t>
            </w:r>
          </w:p>
        </w:tc>
        <w:tc>
          <w:tcPr>
            <w:tcW w:w="210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AD80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chr5:7897139-7897213 </w:t>
            </w:r>
          </w:p>
        </w:tc>
      </w:tr>
      <w:tr w:rsidR="00BE2F78" w:rsidRPr="005520E3" w14:paraId="4266DC36" w14:textId="77777777" w:rsidTr="001254FC">
        <w:trPr>
          <w:trHeight w:val="737"/>
        </w:trPr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974C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2F61" w14:textId="5AE2CD03" w:rsidR="00BE2F78" w:rsidRPr="005520E3" w:rsidRDefault="005323D0" w:rsidP="001254F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:</w:t>
            </w:r>
            <w:r w:rsidR="00BE2F78"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AGATCCCATGCTTAAGGAAA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5DF4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1894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D5C9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10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48B3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FF"/>
                <w:u w:val="single"/>
                <w:lang w:val="en-AU" w:eastAsia="en-AU"/>
              </w:rPr>
            </w:pPr>
          </w:p>
        </w:tc>
      </w:tr>
    </w:tbl>
    <w:p w14:paraId="42501E77" w14:textId="1F9190FD" w:rsidR="00BE2F78" w:rsidRPr="0057306A" w:rsidRDefault="0057306A" w:rsidP="00BE2F78">
      <w:pPr>
        <w:pStyle w:val="BodyText"/>
        <w:spacing w:before="240" w:line="360" w:lineRule="auto"/>
        <w:rPr>
          <w:rFonts w:ascii="Times New Roman" w:hAnsi="Times New Roman" w:cs="Arial"/>
          <w:b/>
        </w:rPr>
      </w:pPr>
      <w:proofErr w:type="gramStart"/>
      <w:r w:rsidRPr="0057306A">
        <w:rPr>
          <w:rFonts w:ascii="Times New Roman" w:hAnsi="Times New Roman" w:cs="Arial"/>
          <w:b/>
        </w:rPr>
        <w:t>d</w:t>
      </w:r>
      <w:proofErr w:type="gramEnd"/>
    </w:p>
    <w:tbl>
      <w:tblPr>
        <w:tblW w:w="1049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787"/>
        <w:gridCol w:w="3033"/>
        <w:gridCol w:w="709"/>
        <w:gridCol w:w="1134"/>
        <w:gridCol w:w="1701"/>
        <w:gridCol w:w="2126"/>
      </w:tblGrid>
      <w:tr w:rsidR="00BE2F78" w:rsidRPr="005520E3" w14:paraId="1767137E" w14:textId="77777777" w:rsidTr="001254FC">
        <w:trPr>
          <w:trHeight w:val="128"/>
        </w:trPr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87E3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SNP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2BBFA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 xml:space="preserve">Primer sequenc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21541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Ta (</w:t>
            </w:r>
            <w:r w:rsidRPr="005520E3">
              <w:rPr>
                <w:rFonts w:ascii="Noteworthy Light" w:eastAsia="Times New Roman" w:hAnsi="Noteworthy Light" w:cs="Noteworthy Light"/>
                <w:b/>
                <w:color w:val="000000"/>
                <w:lang w:val="en-AU" w:eastAsia="en-AU"/>
              </w:rPr>
              <w:t>⁰</w:t>
            </w: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C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1144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Amp size (</w:t>
            </w:r>
            <w:proofErr w:type="spellStart"/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bp</w:t>
            </w:r>
            <w:proofErr w:type="spellEnd"/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2F73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HRM range (</w:t>
            </w:r>
            <w:r w:rsidRPr="005520E3">
              <w:rPr>
                <w:rFonts w:ascii="Noteworthy Light" w:eastAsia="Times New Roman" w:hAnsi="Noteworthy Light" w:cs="Noteworthy Light"/>
                <w:b/>
                <w:color w:val="000000"/>
                <w:lang w:val="en-AU" w:eastAsia="en-AU"/>
              </w:rPr>
              <w:t>⁰</w:t>
            </w: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C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2F22" w14:textId="77777777" w:rsidR="00BE2F78" w:rsidRPr="00FC5F05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FC5F05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GRCh37/hg19</w:t>
            </w:r>
          </w:p>
          <w:p w14:paraId="17FB1BD2" w14:textId="77777777" w:rsidR="00BE2F78" w:rsidRPr="00FC5F05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FC5F05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coordinates</w:t>
            </w:r>
          </w:p>
        </w:tc>
      </w:tr>
      <w:tr w:rsidR="00BE2F78" w:rsidRPr="005520E3" w14:paraId="770CBB43" w14:textId="77777777" w:rsidTr="001254FC">
        <w:trPr>
          <w:trHeight w:val="863"/>
        </w:trPr>
        <w:tc>
          <w:tcPr>
            <w:tcW w:w="178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39832" w14:textId="77777777" w:rsidR="00BE2F78" w:rsidRPr="005520E3" w:rsidRDefault="00BE2F78" w:rsidP="001254FC">
            <w:pPr>
              <w:jc w:val="both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i/>
                <w:color w:val="000000"/>
              </w:rPr>
              <w:t>MAT1A</w:t>
            </w:r>
            <w:r w:rsidRPr="005520E3">
              <w:rPr>
                <w:rFonts w:ascii="Times New Roman" w:hAnsi="Times New Roman"/>
                <w:color w:val="000000"/>
              </w:rPr>
              <w:t xml:space="preserve"> 531C&gt;A (rs79744925)</w:t>
            </w: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2A4AF" w14:textId="2A42DB6B" w:rsidR="00BE2F78" w:rsidRPr="005520E3" w:rsidRDefault="005323D0" w:rsidP="001254F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:</w:t>
            </w:r>
            <w:r w:rsidR="00BE2F78"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GAGGGACACCATCAAGCACAT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4A457" w14:textId="77777777" w:rsidR="00BE2F78" w:rsidRPr="005520E3" w:rsidRDefault="00BE2F78" w:rsidP="001254FC">
            <w:pPr>
              <w:jc w:val="center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6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847B" w14:textId="77777777" w:rsidR="00BE2F78" w:rsidRPr="005520E3" w:rsidRDefault="00BE2F78" w:rsidP="001254FC">
            <w:pPr>
              <w:jc w:val="center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52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44B96" w14:textId="77777777" w:rsidR="00BE2F78" w:rsidRPr="005520E3" w:rsidRDefault="00BE2F78" w:rsidP="001254FC">
            <w:pPr>
              <w:jc w:val="center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67-83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785B" w14:textId="77777777" w:rsidR="00BE2F78" w:rsidRPr="00FC5F05" w:rsidRDefault="006A64E0" w:rsidP="001254FC">
            <w:pPr>
              <w:jc w:val="both"/>
              <w:rPr>
                <w:rFonts w:ascii="Times New Roman" w:hAnsi="Times New Roman"/>
                <w:color w:val="0000FF"/>
              </w:rPr>
            </w:pPr>
            <w:hyperlink r:id="rId10" w:history="1">
              <w:r w:rsidR="00BE2F78" w:rsidRPr="00FC5F05">
                <w:rPr>
                  <w:rStyle w:val="Hyperlink"/>
                  <w:rFonts w:ascii="Times New Roman" w:hAnsi="Times New Roman"/>
                  <w:u w:val="none"/>
                </w:rPr>
                <w:t xml:space="preserve"> </w:t>
              </w:r>
            </w:hyperlink>
          </w:p>
          <w:p w14:paraId="14FA241C" w14:textId="77777777" w:rsidR="00BE2F78" w:rsidRPr="00FC5F05" w:rsidRDefault="006A64E0" w:rsidP="001254FC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hyperlink r:id="rId11" w:history="1">
              <w:r w:rsidR="00BE2F78" w:rsidRPr="00FC5F05">
                <w:rPr>
                  <w:rStyle w:val="Hyperlink"/>
                  <w:rFonts w:ascii="Times New Roman" w:hAnsi="Times New Roman"/>
                  <w:color w:val="000000" w:themeColor="text1"/>
                  <w:u w:val="none"/>
                </w:rPr>
                <w:t>chr10:82043665-82043716</w:t>
              </w:r>
            </w:hyperlink>
          </w:p>
          <w:p w14:paraId="5B4812F9" w14:textId="77777777" w:rsidR="00BE2F78" w:rsidRPr="00FC5F05" w:rsidRDefault="00BE2F78" w:rsidP="001254FC">
            <w:pPr>
              <w:jc w:val="both"/>
              <w:rPr>
                <w:rFonts w:ascii="Times New Roman" w:hAnsi="Times New Roman"/>
                <w:color w:val="0000FF"/>
              </w:rPr>
            </w:pPr>
          </w:p>
        </w:tc>
      </w:tr>
      <w:tr w:rsidR="00BE2F78" w:rsidRPr="005520E3" w14:paraId="56FCEA49" w14:textId="77777777" w:rsidTr="001254FC">
        <w:trPr>
          <w:trHeight w:val="864"/>
        </w:trPr>
        <w:tc>
          <w:tcPr>
            <w:tcW w:w="17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ED41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B074" w14:textId="292EF507" w:rsidR="00BE2F78" w:rsidRPr="005520E3" w:rsidRDefault="005323D0" w:rsidP="001254F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:</w:t>
            </w:r>
            <w:r w:rsidR="00BE2F78"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CCTCACCCTTGGCTGAGTCAT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23CF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2BBF4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14DF2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E946" w14:textId="77777777" w:rsidR="00BE2F78" w:rsidRPr="00FC5F05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FF"/>
                <w:lang w:val="en-AU" w:eastAsia="en-AU"/>
              </w:rPr>
            </w:pPr>
          </w:p>
        </w:tc>
      </w:tr>
      <w:tr w:rsidR="00BE2F78" w:rsidRPr="005520E3" w14:paraId="2715C845" w14:textId="77777777" w:rsidTr="001254FC">
        <w:trPr>
          <w:trHeight w:val="864"/>
        </w:trPr>
        <w:tc>
          <w:tcPr>
            <w:tcW w:w="17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D3C7" w14:textId="77777777" w:rsidR="00BE2F78" w:rsidRPr="005520E3" w:rsidRDefault="00BE2F78" w:rsidP="001254FC">
            <w:pPr>
              <w:jc w:val="both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i/>
                <w:color w:val="000000"/>
              </w:rPr>
              <w:t>MAT1A</w:t>
            </w:r>
            <w:r w:rsidRPr="005520E3">
              <w:rPr>
                <w:rFonts w:ascii="Times New Roman" w:hAnsi="Times New Roman"/>
                <w:color w:val="000000"/>
              </w:rPr>
              <w:t xml:space="preserve"> 785G&gt;A (rs114494303)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4A4B" w14:textId="77777777" w:rsidR="00BE2F78" w:rsidRPr="005520E3" w:rsidRDefault="00BE2F78" w:rsidP="001254F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: CCGGATGGCAGACCTCAG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7E049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1D78" w14:textId="77777777" w:rsidR="00BE2F78" w:rsidRPr="005520E3" w:rsidRDefault="00BE2F78" w:rsidP="001254FC">
            <w:pPr>
              <w:jc w:val="center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86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7356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2-87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95EA" w14:textId="77777777" w:rsidR="00BE2F78" w:rsidRPr="00FC5F05" w:rsidRDefault="006A64E0" w:rsidP="001254FC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hyperlink r:id="rId12" w:history="1">
              <w:r w:rsidR="00BE2F78" w:rsidRPr="00FC5F05">
                <w:rPr>
                  <w:rStyle w:val="Hyperlink"/>
                  <w:rFonts w:ascii="Times New Roman" w:hAnsi="Times New Roman"/>
                  <w:color w:val="000000" w:themeColor="text1"/>
                  <w:u w:val="none"/>
                </w:rPr>
                <w:t xml:space="preserve"> </w:t>
              </w:r>
            </w:hyperlink>
          </w:p>
          <w:p w14:paraId="5F580C85" w14:textId="77777777" w:rsidR="00BE2F78" w:rsidRPr="00FC5F05" w:rsidRDefault="006A64E0" w:rsidP="001254FC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hyperlink r:id="rId13" w:history="1">
              <w:r w:rsidR="00BE2F78" w:rsidRPr="00FC5F05">
                <w:rPr>
                  <w:rStyle w:val="Hyperlink"/>
                  <w:rFonts w:ascii="Times New Roman" w:hAnsi="Times New Roman"/>
                  <w:color w:val="000000" w:themeColor="text1"/>
                  <w:u w:val="none"/>
                </w:rPr>
                <w:t>chr10:82039907-82039992</w:t>
              </w:r>
            </w:hyperlink>
          </w:p>
          <w:p w14:paraId="4FE53457" w14:textId="77777777" w:rsidR="00BE2F78" w:rsidRPr="00FC5F05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BE2F78" w:rsidRPr="005520E3" w14:paraId="5881D990" w14:textId="77777777" w:rsidTr="001254FC">
        <w:trPr>
          <w:trHeight w:val="864"/>
        </w:trPr>
        <w:tc>
          <w:tcPr>
            <w:tcW w:w="17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0D0AB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1DC2D" w14:textId="4B5EC886" w:rsidR="00BE2F78" w:rsidRPr="005520E3" w:rsidRDefault="005323D0" w:rsidP="001254F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:</w:t>
            </w:r>
            <w:r w:rsidR="00BE2F78"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TGGGGTAATTCAGCTGCTC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A30E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41D3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31AB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423E4" w14:textId="77777777" w:rsidR="00BE2F78" w:rsidRPr="00FC5F05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BE2F78" w:rsidRPr="005520E3" w14:paraId="105C55E4" w14:textId="77777777" w:rsidTr="001254FC">
        <w:trPr>
          <w:trHeight w:val="864"/>
        </w:trPr>
        <w:tc>
          <w:tcPr>
            <w:tcW w:w="17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44D58" w14:textId="77777777" w:rsidR="00BE2F78" w:rsidRPr="005520E3" w:rsidRDefault="00BE2F78" w:rsidP="001254FC">
            <w:pPr>
              <w:jc w:val="both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i/>
                <w:color w:val="000000"/>
              </w:rPr>
              <w:t xml:space="preserve">MAT1A </w:t>
            </w:r>
            <w:r w:rsidRPr="005520E3">
              <w:rPr>
                <w:rFonts w:ascii="Times New Roman" w:hAnsi="Times New Roman"/>
                <w:color w:val="000000"/>
              </w:rPr>
              <w:t>1046G&gt;A (rs72558181)</w:t>
            </w: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EF40" w14:textId="37C36665" w:rsidR="00BE2F78" w:rsidRPr="005520E3" w:rsidRDefault="005323D0" w:rsidP="001254F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:</w:t>
            </w:r>
            <w:r w:rsidR="00BE2F78"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TCTTGATTTCTCTCCCTCTGC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52A1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9EF0" w14:textId="77777777" w:rsidR="00BE2F78" w:rsidRPr="005520E3" w:rsidRDefault="00BE2F78" w:rsidP="001254FC">
            <w:pPr>
              <w:jc w:val="center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73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63CB8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5-85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4F62" w14:textId="77777777" w:rsidR="00BE2F78" w:rsidRPr="00FC5F05" w:rsidRDefault="006A64E0" w:rsidP="001254FC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hyperlink r:id="rId14" w:history="1">
              <w:r w:rsidR="00BE2F78" w:rsidRPr="00FC5F05">
                <w:rPr>
                  <w:rStyle w:val="Hyperlink"/>
                  <w:rFonts w:ascii="Times New Roman" w:hAnsi="Times New Roman"/>
                  <w:color w:val="000000" w:themeColor="text1"/>
                  <w:u w:val="none"/>
                </w:rPr>
                <w:t>chr10:82034907-82034979</w:t>
              </w:r>
            </w:hyperlink>
          </w:p>
          <w:p w14:paraId="51965C36" w14:textId="77777777" w:rsidR="00BE2F78" w:rsidRPr="00FC5F05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BE2F78" w:rsidRPr="005520E3" w14:paraId="0CABB9C7" w14:textId="77777777" w:rsidTr="001254FC">
        <w:trPr>
          <w:trHeight w:val="864"/>
        </w:trPr>
        <w:tc>
          <w:tcPr>
            <w:tcW w:w="17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7D03D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87C7" w14:textId="4041B705" w:rsidR="00BE2F78" w:rsidRPr="005520E3" w:rsidRDefault="005323D0" w:rsidP="001254F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:</w:t>
            </w:r>
            <w:r w:rsidR="00BE2F78"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GCCATAGGTGTCCACAATAAT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1D269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B5F2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E00C6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06913" w14:textId="77777777" w:rsidR="00BE2F78" w:rsidRPr="00FC5F05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BE2F78" w:rsidRPr="005520E3" w14:paraId="24188D84" w14:textId="77777777" w:rsidTr="001254FC">
        <w:trPr>
          <w:trHeight w:val="864"/>
        </w:trPr>
        <w:tc>
          <w:tcPr>
            <w:tcW w:w="17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B06C" w14:textId="77777777" w:rsidR="00BE2F78" w:rsidRPr="005520E3" w:rsidRDefault="00BE2F78" w:rsidP="001254FC">
            <w:pPr>
              <w:jc w:val="both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i/>
                <w:color w:val="000000"/>
              </w:rPr>
              <w:t xml:space="preserve">MAT1A </w:t>
            </w:r>
            <w:r w:rsidRPr="005520E3">
              <w:rPr>
                <w:rFonts w:ascii="Times New Roman" w:hAnsi="Times New Roman"/>
                <w:color w:val="000000"/>
              </w:rPr>
              <w:t>1316A&gt;G (rs112848063)</w:t>
            </w:r>
          </w:p>
          <w:p w14:paraId="0936DF1B" w14:textId="77777777" w:rsidR="00BE2F78" w:rsidRPr="005520E3" w:rsidRDefault="00BE2F78" w:rsidP="001254FC">
            <w:pPr>
              <w:jc w:val="both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&amp; 1321C&gt;T (rs116659053)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9C06A" w14:textId="7232FD36" w:rsidR="00BE2F78" w:rsidRPr="005520E3" w:rsidRDefault="005323D0" w:rsidP="001254F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:</w:t>
            </w:r>
            <w:r w:rsidR="00BE2F78"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CTGCTGGATGTGGTGCAT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5F6E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4A5ED" w14:textId="77777777" w:rsidR="00BE2F78" w:rsidRPr="005520E3" w:rsidRDefault="00BE2F78" w:rsidP="001254FC">
            <w:pPr>
              <w:jc w:val="center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64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39F5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0-85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24313" w14:textId="77777777" w:rsidR="00BE2F78" w:rsidRPr="00FC5F05" w:rsidRDefault="006A64E0" w:rsidP="001254FC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hyperlink r:id="rId15" w:history="1">
              <w:r w:rsidR="00BE2F78" w:rsidRPr="00FC5F05">
                <w:rPr>
                  <w:rStyle w:val="Hyperlink"/>
                  <w:rFonts w:ascii="Times New Roman" w:hAnsi="Times New Roman"/>
                  <w:color w:val="000000" w:themeColor="text1"/>
                  <w:u w:val="none"/>
                </w:rPr>
                <w:t>chr10:82034266-82034329</w:t>
              </w:r>
            </w:hyperlink>
          </w:p>
          <w:p w14:paraId="0983E5EE" w14:textId="77777777" w:rsidR="00BE2F78" w:rsidRPr="00FC5F05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BE2F78" w:rsidRPr="005520E3" w14:paraId="3D3271C2" w14:textId="77777777" w:rsidTr="001254FC">
        <w:trPr>
          <w:trHeight w:val="864"/>
        </w:trPr>
        <w:tc>
          <w:tcPr>
            <w:tcW w:w="17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C151" w14:textId="77777777" w:rsidR="00BE2F78" w:rsidRPr="005520E3" w:rsidRDefault="00BE2F78" w:rsidP="001254FC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A1B63" w14:textId="251FA951" w:rsidR="00BE2F78" w:rsidRPr="005520E3" w:rsidRDefault="005323D0" w:rsidP="001254F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:</w:t>
            </w:r>
            <w:r w:rsidR="00BE2F78"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GCACTTTACCTGACAATGACG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9270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94B3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71D8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24A3" w14:textId="77777777" w:rsidR="00BE2F78" w:rsidRPr="00FC5F05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FF"/>
                <w:lang w:val="en-AU" w:eastAsia="en-AU"/>
              </w:rPr>
            </w:pPr>
          </w:p>
        </w:tc>
      </w:tr>
    </w:tbl>
    <w:p w14:paraId="5342F2B9" w14:textId="77777777" w:rsidR="00BE2F78" w:rsidRPr="005520E3" w:rsidRDefault="00BE2F78" w:rsidP="00BE2F78">
      <w:pPr>
        <w:jc w:val="both"/>
        <w:rPr>
          <w:rFonts w:ascii="Times New Roman" w:hAnsi="Times New Roman" w:cs="Arial"/>
        </w:rPr>
      </w:pPr>
    </w:p>
    <w:p w14:paraId="4A66757A" w14:textId="2E73F435" w:rsidR="00BE2F78" w:rsidRPr="0057306A" w:rsidRDefault="0057306A" w:rsidP="00BE2F78">
      <w:pPr>
        <w:pStyle w:val="BodyText"/>
        <w:spacing w:before="240" w:line="360" w:lineRule="auto"/>
        <w:rPr>
          <w:rFonts w:ascii="Times New Roman" w:hAnsi="Times New Roman" w:cs="Arial"/>
          <w:b/>
        </w:rPr>
      </w:pPr>
      <w:proofErr w:type="gramStart"/>
      <w:r w:rsidRPr="0057306A">
        <w:rPr>
          <w:rFonts w:ascii="Times New Roman" w:hAnsi="Times New Roman" w:cs="Arial"/>
          <w:b/>
        </w:rPr>
        <w:lastRenderedPageBreak/>
        <w:t>e</w:t>
      </w:r>
      <w:proofErr w:type="gramEnd"/>
    </w:p>
    <w:tbl>
      <w:tblPr>
        <w:tblW w:w="1030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787"/>
        <w:gridCol w:w="3033"/>
        <w:gridCol w:w="709"/>
        <w:gridCol w:w="1134"/>
        <w:gridCol w:w="1701"/>
        <w:gridCol w:w="1938"/>
      </w:tblGrid>
      <w:tr w:rsidR="00BE2F78" w:rsidRPr="005520E3" w14:paraId="6D0C3A6F" w14:textId="77777777" w:rsidTr="001254FC">
        <w:trPr>
          <w:trHeight w:val="300"/>
        </w:trPr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B418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SNP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D056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 xml:space="preserve">Primer sequenc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685B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Ta (</w:t>
            </w:r>
            <w:r w:rsidRPr="005520E3">
              <w:rPr>
                <w:rFonts w:ascii="Noteworthy Light" w:eastAsia="Times New Roman" w:hAnsi="Noteworthy Light" w:cs="Noteworthy Light"/>
                <w:b/>
                <w:color w:val="000000"/>
                <w:lang w:val="en-AU" w:eastAsia="en-AU"/>
              </w:rPr>
              <w:t>⁰</w:t>
            </w: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C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B414D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Amp size (</w:t>
            </w:r>
            <w:proofErr w:type="spellStart"/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bp</w:t>
            </w:r>
            <w:proofErr w:type="spellEnd"/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036E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HRM range (</w:t>
            </w:r>
            <w:r w:rsidRPr="005520E3">
              <w:rPr>
                <w:rFonts w:ascii="Noteworthy Light" w:eastAsia="Times New Roman" w:hAnsi="Noteworthy Light" w:cs="Noteworthy Light"/>
                <w:b/>
                <w:color w:val="000000"/>
                <w:lang w:val="en-AU" w:eastAsia="en-AU"/>
              </w:rPr>
              <w:t>⁰</w:t>
            </w: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C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198B6" w14:textId="77777777" w:rsidR="00BE2F78" w:rsidRPr="00FC5F05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FC5F05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GRCh37/hg19 coordinates</w:t>
            </w:r>
          </w:p>
        </w:tc>
      </w:tr>
      <w:tr w:rsidR="00BE2F78" w:rsidRPr="005520E3" w14:paraId="4C77DBE0" w14:textId="77777777" w:rsidTr="001254FC">
        <w:trPr>
          <w:trHeight w:val="469"/>
        </w:trPr>
        <w:tc>
          <w:tcPr>
            <w:tcW w:w="178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96A2" w14:textId="77777777" w:rsidR="00BE2F78" w:rsidRPr="005520E3" w:rsidRDefault="00BE2F78" w:rsidP="001254FC">
            <w:pPr>
              <w:jc w:val="both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  <w:r w:rsidRPr="005520E3">
              <w:rPr>
                <w:rFonts w:ascii="Times New Roman" w:hAnsi="Times New Roman"/>
                <w:i/>
                <w:color w:val="000000"/>
              </w:rPr>
              <w:t>CBS</w:t>
            </w:r>
            <w:r w:rsidRPr="005520E3">
              <w:rPr>
                <w:rFonts w:ascii="Times New Roman" w:hAnsi="Times New Roman"/>
                <w:color w:val="000000"/>
              </w:rPr>
              <w:t xml:space="preserve"> 450G&gt;C (rs17849313)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8451" w14:textId="77777777" w:rsidR="00BE2F78" w:rsidRPr="005520E3" w:rsidRDefault="00BE2F78" w:rsidP="001254F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: CGAGTCCCCACATCACCAC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DEB80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03955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hAnsi="Times New Roman"/>
                <w:color w:val="000000"/>
              </w:rPr>
              <w:t>71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55AE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7-85</w:t>
            </w:r>
          </w:p>
        </w:tc>
        <w:tc>
          <w:tcPr>
            <w:tcW w:w="193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7F250" w14:textId="77777777" w:rsidR="00BE2F78" w:rsidRPr="00FC5F05" w:rsidRDefault="006A64E0" w:rsidP="001254FC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hyperlink r:id="rId16" w:history="1">
              <w:r w:rsidR="00BE2F78" w:rsidRPr="00FC5F05">
                <w:rPr>
                  <w:rStyle w:val="Hyperlink"/>
                  <w:rFonts w:ascii="Times New Roman" w:hAnsi="Times New Roman"/>
                  <w:color w:val="000000" w:themeColor="text1"/>
                  <w:u w:val="none"/>
                </w:rPr>
                <w:t>chr21:44492051-44492121</w:t>
              </w:r>
            </w:hyperlink>
          </w:p>
        </w:tc>
      </w:tr>
      <w:tr w:rsidR="00BE2F78" w:rsidRPr="005520E3" w14:paraId="14D575AD" w14:textId="77777777" w:rsidTr="001254FC">
        <w:trPr>
          <w:trHeight w:val="469"/>
        </w:trPr>
        <w:tc>
          <w:tcPr>
            <w:tcW w:w="17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B0109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375E2" w14:textId="66B77C28" w:rsidR="00BE2F78" w:rsidRPr="005520E3" w:rsidRDefault="005323D0" w:rsidP="001254F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:</w:t>
            </w:r>
            <w:r w:rsidR="00BE2F78"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CAGGTTATGGATCAGCCCTCT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411B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9920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3452E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9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1C668" w14:textId="77777777" w:rsidR="00BE2F78" w:rsidRPr="00FC5F05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BE2F78" w:rsidRPr="005520E3" w14:paraId="6CFA1AD3" w14:textId="77777777" w:rsidTr="001254FC">
        <w:trPr>
          <w:trHeight w:val="469"/>
        </w:trPr>
        <w:tc>
          <w:tcPr>
            <w:tcW w:w="178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024EB" w14:textId="77777777" w:rsidR="00BE2F78" w:rsidRPr="005520E3" w:rsidRDefault="00BE2F78" w:rsidP="001254FC">
            <w:pPr>
              <w:jc w:val="both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  <w:r w:rsidRPr="005520E3">
              <w:rPr>
                <w:rFonts w:ascii="Times New Roman" w:hAnsi="Times New Roman"/>
                <w:i/>
                <w:color w:val="000000"/>
              </w:rPr>
              <w:t>CBS</w:t>
            </w:r>
            <w:r w:rsidRPr="005520E3">
              <w:rPr>
                <w:rFonts w:ascii="Times New Roman" w:hAnsi="Times New Roman"/>
                <w:color w:val="000000"/>
              </w:rPr>
              <w:t xml:space="preserve"> 1350C&gt;T (rs117687681)</w:t>
            </w:r>
          </w:p>
          <w:p w14:paraId="7265389D" w14:textId="77777777" w:rsidR="00BE2F78" w:rsidRPr="005520E3" w:rsidRDefault="00BE2F78" w:rsidP="001254FC">
            <w:pPr>
              <w:jc w:val="both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and 1351G&gt;A/C (rs11700812)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D8CC" w14:textId="77777777" w:rsidR="00BE2F78" w:rsidRPr="005520E3" w:rsidRDefault="00BE2F78" w:rsidP="001254F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: GCGCAGGAGCTGCAGGAG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C408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32A0B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0B83F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3-88</w:t>
            </w:r>
          </w:p>
        </w:tc>
        <w:tc>
          <w:tcPr>
            <w:tcW w:w="193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10F8" w14:textId="77777777" w:rsidR="00BE2F78" w:rsidRPr="00FC5F05" w:rsidRDefault="006A64E0" w:rsidP="001254FC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hyperlink r:id="rId17" w:history="1">
              <w:r w:rsidR="00BE2F78" w:rsidRPr="00FC5F05">
                <w:rPr>
                  <w:rStyle w:val="Hyperlink"/>
                  <w:rFonts w:ascii="Times New Roman" w:hAnsi="Times New Roman"/>
                  <w:color w:val="000000" w:themeColor="text1"/>
                  <w:u w:val="none"/>
                </w:rPr>
                <w:t xml:space="preserve">chr21:44480562-44480615 </w:t>
              </w:r>
            </w:hyperlink>
          </w:p>
          <w:p w14:paraId="6F9CC9E4" w14:textId="77777777" w:rsidR="00BE2F78" w:rsidRPr="00FC5F05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BE2F78" w:rsidRPr="005520E3" w14:paraId="195AAFBC" w14:textId="77777777" w:rsidTr="001254FC">
        <w:trPr>
          <w:trHeight w:val="938"/>
        </w:trPr>
        <w:tc>
          <w:tcPr>
            <w:tcW w:w="17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F92D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1C2C" w14:textId="5E99F6EE" w:rsidR="00BE2F78" w:rsidRPr="005520E3" w:rsidRDefault="005323D0" w:rsidP="001254F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:</w:t>
            </w:r>
            <w:r w:rsidR="00BE2F78"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CTGAGTCGGGCAGAATGAC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4A23F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11B2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A618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9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A4AF" w14:textId="77777777" w:rsidR="00BE2F78" w:rsidRPr="00FC5F05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FF"/>
                <w:lang w:val="en-AU" w:eastAsia="en-AU"/>
              </w:rPr>
            </w:pPr>
          </w:p>
        </w:tc>
      </w:tr>
    </w:tbl>
    <w:p w14:paraId="471470D3" w14:textId="77777777" w:rsidR="00BE2F78" w:rsidRPr="005520E3" w:rsidRDefault="00BE2F78" w:rsidP="00BE2F78">
      <w:pPr>
        <w:jc w:val="both"/>
        <w:rPr>
          <w:rFonts w:ascii="Times New Roman" w:hAnsi="Times New Roman" w:cs="Arial"/>
          <w:lang w:val="en-AU"/>
        </w:rPr>
      </w:pPr>
    </w:p>
    <w:p w14:paraId="76392AF6" w14:textId="77777777" w:rsidR="00BE2F78" w:rsidRDefault="00BE2F78" w:rsidP="00BE2F78">
      <w:pPr>
        <w:spacing w:line="360" w:lineRule="auto"/>
        <w:jc w:val="both"/>
        <w:rPr>
          <w:rFonts w:ascii="Times New Roman" w:hAnsi="Times New Roman" w:cs="Arial"/>
          <w:lang w:val="en-GB"/>
        </w:rPr>
      </w:pPr>
    </w:p>
    <w:p w14:paraId="0E94EED2" w14:textId="77777777" w:rsidR="0005325D" w:rsidRDefault="0005325D" w:rsidP="00BE2F78">
      <w:pPr>
        <w:spacing w:line="360" w:lineRule="auto"/>
        <w:jc w:val="both"/>
        <w:rPr>
          <w:rFonts w:ascii="Times New Roman" w:hAnsi="Times New Roman" w:cs="Arial"/>
          <w:lang w:val="en-GB"/>
        </w:rPr>
      </w:pPr>
    </w:p>
    <w:p w14:paraId="029A9A5A" w14:textId="41E2BAD9" w:rsidR="0005325D" w:rsidRDefault="0005325D">
      <w:pPr>
        <w:rPr>
          <w:rFonts w:ascii="Times New Roman" w:hAnsi="Times New Roman" w:cs="Arial"/>
          <w:lang w:val="en-GB"/>
        </w:rPr>
      </w:pPr>
      <w:r>
        <w:rPr>
          <w:rFonts w:ascii="Times New Roman" w:hAnsi="Times New Roman" w:cs="Arial"/>
          <w:lang w:val="en-GB"/>
        </w:rPr>
        <w:br w:type="page"/>
      </w:r>
    </w:p>
    <w:p w14:paraId="5C82C759" w14:textId="6EFEF809" w:rsidR="00705E5C" w:rsidRPr="00705E5C" w:rsidRDefault="00E82476">
      <w:pPr>
        <w:rPr>
          <w:rFonts w:ascii="Times New Roman" w:hAnsi="Times New Roman" w:cs="Arial"/>
          <w:u w:val="single"/>
          <w:lang w:val="en-GB"/>
        </w:rPr>
      </w:pPr>
      <w:r>
        <w:rPr>
          <w:rFonts w:ascii="Times New Roman" w:hAnsi="Times New Roman" w:cs="Arial"/>
          <w:u w:val="single"/>
          <w:lang w:val="en-GB"/>
        </w:rPr>
        <w:lastRenderedPageBreak/>
        <w:t>Table</w:t>
      </w:r>
      <w:bookmarkStart w:id="2" w:name="_GoBack"/>
      <w:bookmarkEnd w:id="2"/>
      <w:r>
        <w:rPr>
          <w:rFonts w:ascii="Times New Roman" w:hAnsi="Times New Roman" w:cs="Arial"/>
          <w:u w:val="single"/>
          <w:lang w:val="en-GB"/>
        </w:rPr>
        <w:t xml:space="preserve"> </w:t>
      </w:r>
      <w:r w:rsidR="006A64E0">
        <w:rPr>
          <w:rFonts w:ascii="Times New Roman" w:hAnsi="Times New Roman" w:cs="Arial"/>
          <w:u w:val="single"/>
          <w:lang w:val="en-GB"/>
        </w:rPr>
        <w:t>S</w:t>
      </w:r>
      <w:r w:rsidR="00B55BA3">
        <w:rPr>
          <w:rFonts w:ascii="Times New Roman" w:hAnsi="Times New Roman" w:cs="Arial"/>
          <w:u w:val="single"/>
          <w:lang w:val="en-GB"/>
        </w:rPr>
        <w:t>3</w:t>
      </w:r>
      <w:r w:rsidR="00705E5C">
        <w:rPr>
          <w:rFonts w:ascii="Times New Roman" w:hAnsi="Times New Roman" w:cs="Arial"/>
          <w:u w:val="single"/>
          <w:lang w:val="en-GB"/>
        </w:rPr>
        <w:t xml:space="preserve"> a-e.</w:t>
      </w:r>
    </w:p>
    <w:p w14:paraId="20267DF2" w14:textId="77777777" w:rsidR="00705E5C" w:rsidRDefault="00705E5C">
      <w:pPr>
        <w:rPr>
          <w:rFonts w:ascii="Times New Roman" w:hAnsi="Times New Roman" w:cs="Arial"/>
          <w:b/>
          <w:lang w:val="en-GB"/>
        </w:rPr>
      </w:pPr>
    </w:p>
    <w:p w14:paraId="010E4628" w14:textId="5338A01F" w:rsidR="0005325D" w:rsidRDefault="0005325D">
      <w:pPr>
        <w:rPr>
          <w:rFonts w:ascii="Times New Roman" w:hAnsi="Times New Roman" w:cs="Times New Roman"/>
          <w:b/>
        </w:rPr>
      </w:pPr>
      <w:r w:rsidRPr="0005325D">
        <w:rPr>
          <w:rFonts w:ascii="Times New Roman" w:hAnsi="Times New Roman" w:cs="Arial"/>
          <w:b/>
          <w:lang w:val="en-GB"/>
        </w:rPr>
        <w:t>Primers used for sequencing</w:t>
      </w:r>
      <w:r>
        <w:rPr>
          <w:rFonts w:ascii="Times New Roman" w:hAnsi="Times New Roman" w:cs="Arial"/>
          <w:lang w:val="en-GB"/>
        </w:rPr>
        <w:t xml:space="preserve"> </w:t>
      </w:r>
      <w:r>
        <w:rPr>
          <w:rFonts w:ascii="Times New Roman" w:hAnsi="Times New Roman" w:cs="Times New Roman"/>
          <w:b/>
        </w:rPr>
        <w:t>MTHFR, MTR, MTRR, MAT1A, CBS</w:t>
      </w:r>
    </w:p>
    <w:p w14:paraId="18EC36F9" w14:textId="77777777" w:rsidR="003E6626" w:rsidRDefault="003E6626">
      <w:pPr>
        <w:rPr>
          <w:rFonts w:ascii="Times New Roman" w:hAnsi="Times New Roman" w:cs="Times New Roman"/>
          <w:b/>
        </w:rPr>
      </w:pPr>
    </w:p>
    <w:tbl>
      <w:tblPr>
        <w:tblpPr w:leftFromText="181" w:rightFromText="181" w:vertAnchor="page" w:horzAnchor="page" w:tblpX="1189" w:tblpY="3181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3544"/>
        <w:gridCol w:w="1134"/>
        <w:gridCol w:w="1186"/>
        <w:gridCol w:w="2742"/>
      </w:tblGrid>
      <w:tr w:rsidR="00B55BA3" w:rsidRPr="005520E3" w14:paraId="166BEF11" w14:textId="77777777" w:rsidTr="00B55BA3">
        <w:trPr>
          <w:trHeight w:val="363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241A9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SNP ID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DE1D7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 xml:space="preserve">Primer sequenc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DA8E1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 xml:space="preserve"> Ta (</w:t>
            </w:r>
            <w:r w:rsidRPr="005520E3">
              <w:rPr>
                <w:rFonts w:ascii="Noteworthy Light" w:eastAsia="Times New Roman" w:hAnsi="Noteworthy Light" w:cs="Noteworthy Light"/>
                <w:b/>
                <w:color w:val="000000"/>
                <w:lang w:val="en-AU" w:eastAsia="en-AU"/>
              </w:rPr>
              <w:t>⁰</w:t>
            </w: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C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4AD49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S</w:t>
            </w: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ize (</w:t>
            </w:r>
            <w:proofErr w:type="spellStart"/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bp</w:t>
            </w:r>
            <w:proofErr w:type="spellEnd"/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)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89293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GRCh37/hg19 coordinates</w:t>
            </w:r>
          </w:p>
        </w:tc>
      </w:tr>
      <w:tr w:rsidR="00B55BA3" w:rsidRPr="005520E3" w14:paraId="45139AC6" w14:textId="77777777" w:rsidTr="00B55BA3">
        <w:trPr>
          <w:trHeight w:val="420"/>
        </w:trPr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F149A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s1801133</w:t>
            </w:r>
          </w:p>
          <w:p w14:paraId="4E861EFA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F3E28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AU"/>
              </w:rPr>
              <w:t>F:</w:t>
            </w: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AU"/>
              </w:rPr>
              <w:t>GCCAGCCTCTCCTGACTGTCATCCC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E03623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5</w:t>
            </w:r>
          </w:p>
          <w:p w14:paraId="6E8999A1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18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D7A92E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50</w:t>
            </w:r>
          </w:p>
          <w:p w14:paraId="7F8225A5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74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EB2646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 xml:space="preserve">chr1:11856241-11856490 </w:t>
            </w:r>
          </w:p>
          <w:p w14:paraId="5E2824AB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 </w:t>
            </w:r>
          </w:p>
        </w:tc>
      </w:tr>
      <w:tr w:rsidR="00B55BA3" w:rsidRPr="005520E3" w14:paraId="4DBE1FAE" w14:textId="77777777" w:rsidTr="00B55BA3">
        <w:trPr>
          <w:trHeight w:val="420"/>
        </w:trPr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571ED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05C53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AU"/>
              </w:rPr>
              <w:t>R: TGGGCTCTCCTGGGCCCCTCA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2C414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18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90AA2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7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9BABF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B55BA3" w:rsidRPr="005520E3" w14:paraId="074EE89A" w14:textId="77777777" w:rsidTr="00B55BA3">
        <w:trPr>
          <w:trHeight w:val="420"/>
        </w:trPr>
        <w:tc>
          <w:tcPr>
            <w:tcW w:w="124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23E70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s1801131</w:t>
            </w:r>
          </w:p>
          <w:p w14:paraId="49B21B90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84B16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AU"/>
              </w:rPr>
              <w:t>F: GCCCTGACCTCTGGGCACCCCT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C57ACA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5</w:t>
            </w:r>
          </w:p>
          <w:p w14:paraId="77044B28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18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C42B13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42</w:t>
            </w:r>
          </w:p>
          <w:p w14:paraId="52B56752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74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499287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chr1:11854383-11854624</w:t>
            </w:r>
          </w:p>
          <w:p w14:paraId="6587016F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 </w:t>
            </w:r>
          </w:p>
        </w:tc>
      </w:tr>
      <w:tr w:rsidR="00B55BA3" w:rsidRPr="005520E3" w14:paraId="4BC94D5E" w14:textId="77777777" w:rsidTr="00B55BA3">
        <w:trPr>
          <w:trHeight w:val="420"/>
        </w:trPr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E1749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04653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AU"/>
              </w:rPr>
              <w:t>R:</w:t>
            </w: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AU"/>
              </w:rPr>
              <w:t>TGAACCAGGGTCCCCACTCCAGCA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6D344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18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3ADDF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7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21980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B55BA3" w:rsidRPr="005520E3" w14:paraId="0E991188" w14:textId="77777777" w:rsidTr="00B55BA3">
        <w:trPr>
          <w:trHeight w:val="420"/>
        </w:trPr>
        <w:tc>
          <w:tcPr>
            <w:tcW w:w="124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9F162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s2274976</w:t>
            </w:r>
          </w:p>
          <w:p w14:paraId="069DF51A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09845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AU"/>
              </w:rPr>
              <w:t>F:</w:t>
            </w: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AU"/>
              </w:rPr>
              <w:t>TGGGCAGGGGTGGGAAGTGATACTGG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6E8741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5</w:t>
            </w:r>
          </w:p>
          <w:p w14:paraId="08478994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18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75B8C0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13</w:t>
            </w:r>
          </w:p>
          <w:p w14:paraId="2E3D75C1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74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DB40BD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 xml:space="preserve">chr1:11850889-11851101 </w:t>
            </w:r>
          </w:p>
          <w:p w14:paraId="244F3B0C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 </w:t>
            </w:r>
          </w:p>
        </w:tc>
      </w:tr>
      <w:tr w:rsidR="00B55BA3" w:rsidRPr="005520E3" w14:paraId="128B8267" w14:textId="77777777" w:rsidTr="00B55BA3">
        <w:trPr>
          <w:trHeight w:val="420"/>
        </w:trPr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23D8A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F9447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AU"/>
              </w:rPr>
              <w:t>R:</w:t>
            </w: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AU"/>
              </w:rPr>
              <w:t>TGCGGGACGGGGACTCCTCCTCAT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823A8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18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CE940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7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D3AF4" w14:textId="77777777" w:rsidR="00B55BA3" w:rsidRPr="005520E3" w:rsidRDefault="00B55BA3" w:rsidP="00B55BA3">
            <w:pPr>
              <w:rPr>
                <w:rFonts w:ascii="Times New Roman" w:eastAsia="Times New Roman" w:hAnsi="Times New Roman" w:cs="Times New Roman"/>
                <w:color w:val="0000FF"/>
                <w:u w:val="single"/>
                <w:lang w:val="en-AU" w:eastAsia="en-AU"/>
              </w:rPr>
            </w:pPr>
          </w:p>
        </w:tc>
      </w:tr>
    </w:tbl>
    <w:p w14:paraId="185CE376" w14:textId="0D166224" w:rsidR="003E6626" w:rsidRDefault="00B55BA3" w:rsidP="0005325D">
      <w:pPr>
        <w:pStyle w:val="BodyText"/>
        <w:spacing w:before="240" w:line="360" w:lineRule="auto"/>
        <w:rPr>
          <w:rFonts w:ascii="Times New Roman" w:hAnsi="Times New Roman" w:cs="Arial"/>
          <w:b/>
        </w:rPr>
      </w:pPr>
      <w:r>
        <w:rPr>
          <w:rFonts w:ascii="Times New Roman" w:hAnsi="Times New Roman" w:cs="Arial"/>
          <w:b/>
        </w:rPr>
        <w:t xml:space="preserve"> </w:t>
      </w:r>
      <w:r w:rsidR="00705E5C">
        <w:rPr>
          <w:rFonts w:ascii="Times New Roman" w:hAnsi="Times New Roman" w:cs="Arial"/>
          <w:b/>
        </w:rPr>
        <w:t xml:space="preserve">a. </w:t>
      </w:r>
      <w:r w:rsidR="003E6626">
        <w:rPr>
          <w:rFonts w:ascii="Times New Roman" w:hAnsi="Times New Roman" w:cs="Arial"/>
          <w:b/>
        </w:rPr>
        <w:t>MTHFR</w:t>
      </w:r>
    </w:p>
    <w:p w14:paraId="2EBFC5D0" w14:textId="77777777" w:rsidR="00B55BA3" w:rsidRDefault="00B55BA3" w:rsidP="0005325D">
      <w:pPr>
        <w:pStyle w:val="BodyText"/>
        <w:spacing w:before="240" w:line="360" w:lineRule="auto"/>
        <w:rPr>
          <w:rFonts w:ascii="Times New Roman" w:hAnsi="Times New Roman" w:cs="Arial"/>
          <w:b/>
        </w:rPr>
      </w:pPr>
    </w:p>
    <w:p w14:paraId="5E338D4D" w14:textId="65A368C7" w:rsidR="0005325D" w:rsidRPr="00903141" w:rsidRDefault="00705E5C" w:rsidP="0005325D">
      <w:pPr>
        <w:pStyle w:val="BodyText"/>
        <w:spacing w:before="240" w:line="360" w:lineRule="auto"/>
        <w:rPr>
          <w:rFonts w:ascii="Times New Roman" w:hAnsi="Times New Roman" w:cs="Arial"/>
          <w:b/>
        </w:rPr>
      </w:pPr>
      <w:r>
        <w:rPr>
          <w:rFonts w:ascii="Times New Roman" w:hAnsi="Times New Roman" w:cs="Arial"/>
          <w:b/>
        </w:rPr>
        <w:t xml:space="preserve">b. </w:t>
      </w:r>
      <w:r w:rsidR="0005325D" w:rsidRPr="00903141">
        <w:rPr>
          <w:rFonts w:ascii="Times New Roman" w:hAnsi="Times New Roman" w:cs="Arial"/>
          <w:b/>
        </w:rPr>
        <w:t xml:space="preserve">MTR </w:t>
      </w:r>
    </w:p>
    <w:tbl>
      <w:tblPr>
        <w:tblW w:w="0" w:type="auto"/>
        <w:tblInd w:w="-15" w:type="dxa"/>
        <w:tblLook w:val="04A0" w:firstRow="1" w:lastRow="0" w:firstColumn="1" w:lastColumn="0" w:noHBand="0" w:noVBand="1"/>
      </w:tblPr>
      <w:tblGrid>
        <w:gridCol w:w="1290"/>
        <w:gridCol w:w="3528"/>
        <w:gridCol w:w="902"/>
        <w:gridCol w:w="1116"/>
        <w:gridCol w:w="3010"/>
      </w:tblGrid>
      <w:tr w:rsidR="0005325D" w:rsidRPr="005520E3" w14:paraId="04230B1E" w14:textId="77777777" w:rsidTr="00705E5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B490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SNP ID</w:t>
            </w:r>
          </w:p>
        </w:tc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E03D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 xml:space="preserve">Primer sequence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5B9B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Ta (</w:t>
            </w:r>
            <w:r w:rsidRPr="005520E3">
              <w:rPr>
                <w:rFonts w:ascii="Noteworthy Light" w:eastAsia="Times New Roman" w:hAnsi="Noteworthy Light" w:cs="Noteworthy Light"/>
                <w:b/>
                <w:color w:val="000000"/>
                <w:lang w:val="en-AU" w:eastAsia="en-AU"/>
              </w:rPr>
              <w:t>⁰</w:t>
            </w: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4FBCF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S</w:t>
            </w: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ize (</w:t>
            </w:r>
            <w:proofErr w:type="spellStart"/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bp</w:t>
            </w:r>
            <w:proofErr w:type="spellEnd"/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1E5F" w14:textId="77777777" w:rsidR="0005325D" w:rsidRPr="005520E3" w:rsidRDefault="0005325D" w:rsidP="00705E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GRCh37/hg19) coordinates</w:t>
            </w:r>
          </w:p>
        </w:tc>
      </w:tr>
      <w:tr w:rsidR="0005325D" w:rsidRPr="005520E3" w14:paraId="0A00AB77" w14:textId="77777777" w:rsidTr="00705E5C">
        <w:trPr>
          <w:trHeight w:val="46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E20E4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rs1805087</w:t>
            </w: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9DFF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GCTCATCTATGGCTATCTTGC</w:t>
            </w:r>
          </w:p>
        </w:tc>
        <w:tc>
          <w:tcPr>
            <w:tcW w:w="90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A314D" w14:textId="77777777" w:rsidR="0005325D" w:rsidRPr="005520E3" w:rsidRDefault="0005325D" w:rsidP="00705E5C">
            <w:pPr>
              <w:jc w:val="center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5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45DE" w14:textId="77777777" w:rsidR="0005325D" w:rsidRPr="005520E3" w:rsidRDefault="0005325D" w:rsidP="00705E5C">
            <w:pPr>
              <w:jc w:val="center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15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28E4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chr1:237048391-237048547</w:t>
            </w:r>
          </w:p>
        </w:tc>
      </w:tr>
      <w:tr w:rsidR="0005325D" w:rsidRPr="005520E3" w14:paraId="0A662422" w14:textId="77777777" w:rsidTr="00705E5C">
        <w:trPr>
          <w:trHeight w:val="46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B8CA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3FEF0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AGCAAAAATCTGTTTCTACCA</w:t>
            </w:r>
          </w:p>
        </w:tc>
        <w:tc>
          <w:tcPr>
            <w:tcW w:w="90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82A10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5871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BC78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FF"/>
                <w:u w:val="single"/>
                <w:lang w:val="en-AU" w:eastAsia="en-AU"/>
              </w:rPr>
            </w:pPr>
          </w:p>
        </w:tc>
      </w:tr>
      <w:tr w:rsidR="0005325D" w:rsidRPr="005520E3" w14:paraId="4C8C81CC" w14:textId="77777777" w:rsidTr="00705E5C">
        <w:trPr>
          <w:trHeight w:val="4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4EC58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BA418" w14:textId="77777777" w:rsidR="0005325D" w:rsidRDefault="0005325D" w:rsidP="00705E5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2E212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78C9A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9D567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FF"/>
                <w:u w:val="single"/>
                <w:lang w:val="en-AU" w:eastAsia="en-AU"/>
              </w:rPr>
            </w:pPr>
          </w:p>
        </w:tc>
      </w:tr>
    </w:tbl>
    <w:p w14:paraId="3E8EE1BC" w14:textId="77777777" w:rsidR="003E6626" w:rsidRDefault="003E6626" w:rsidP="0005325D">
      <w:pPr>
        <w:pStyle w:val="BodyText"/>
        <w:spacing w:before="240" w:line="360" w:lineRule="auto"/>
        <w:rPr>
          <w:rFonts w:ascii="Times New Roman" w:hAnsi="Times New Roman" w:cs="Arial"/>
          <w:b/>
        </w:rPr>
      </w:pPr>
    </w:p>
    <w:p w14:paraId="455C3D7C" w14:textId="70A2A253" w:rsidR="0005325D" w:rsidRPr="00903141" w:rsidRDefault="00705E5C" w:rsidP="0005325D">
      <w:pPr>
        <w:pStyle w:val="BodyText"/>
        <w:spacing w:before="240" w:line="360" w:lineRule="auto"/>
        <w:rPr>
          <w:rFonts w:ascii="Times New Roman" w:hAnsi="Times New Roman" w:cs="Arial"/>
          <w:b/>
        </w:rPr>
      </w:pPr>
      <w:r>
        <w:rPr>
          <w:rFonts w:ascii="Times New Roman" w:hAnsi="Times New Roman" w:cs="Arial"/>
          <w:b/>
        </w:rPr>
        <w:t xml:space="preserve">c. </w:t>
      </w:r>
      <w:r w:rsidR="0005325D" w:rsidRPr="00903141">
        <w:rPr>
          <w:rFonts w:ascii="Times New Roman" w:hAnsi="Times New Roman" w:cs="Arial"/>
          <w:b/>
        </w:rPr>
        <w:t xml:space="preserve">MTRR </w:t>
      </w:r>
    </w:p>
    <w:tbl>
      <w:tblPr>
        <w:tblW w:w="0" w:type="auto"/>
        <w:tblInd w:w="-34" w:type="dxa"/>
        <w:tblLayout w:type="fixed"/>
        <w:tblLook w:val="04A0" w:firstRow="1" w:lastRow="0" w:firstColumn="1" w:lastColumn="0" w:noHBand="0" w:noVBand="1"/>
      </w:tblPr>
      <w:tblGrid>
        <w:gridCol w:w="1276"/>
        <w:gridCol w:w="3544"/>
        <w:gridCol w:w="851"/>
        <w:gridCol w:w="1457"/>
        <w:gridCol w:w="2754"/>
      </w:tblGrid>
      <w:tr w:rsidR="0005325D" w:rsidRPr="005520E3" w14:paraId="67F3C058" w14:textId="77777777" w:rsidTr="00705E5C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F97BC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SNP ID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F166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 xml:space="preserve">Primer sequence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59152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 xml:space="preserve"> Ta (</w:t>
            </w:r>
            <w:r w:rsidRPr="005520E3">
              <w:rPr>
                <w:rFonts w:ascii="Noteworthy Light" w:eastAsia="Times New Roman" w:hAnsi="Noteworthy Light" w:cs="Noteworthy Light"/>
                <w:b/>
                <w:color w:val="000000"/>
                <w:lang w:val="en-AU" w:eastAsia="en-AU"/>
              </w:rPr>
              <w:t>⁰</w:t>
            </w: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C)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4EAA1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S</w:t>
            </w: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ize (</w:t>
            </w:r>
            <w:proofErr w:type="spellStart"/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bp</w:t>
            </w:r>
            <w:proofErr w:type="spellEnd"/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)</w:t>
            </w:r>
          </w:p>
        </w:tc>
        <w:tc>
          <w:tcPr>
            <w:tcW w:w="2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F548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GRCh37/hg19) coordinates</w:t>
            </w:r>
          </w:p>
        </w:tc>
      </w:tr>
      <w:tr w:rsidR="0005325D" w:rsidRPr="005520E3" w14:paraId="31BE4D87" w14:textId="77777777" w:rsidTr="00705E5C">
        <w:trPr>
          <w:trHeight w:val="547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CD1C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rs1801394</w:t>
            </w: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7562F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ACTGCTTCATTAAAAAGAGGATCT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0697" w14:textId="77777777" w:rsidR="0005325D" w:rsidRPr="005520E3" w:rsidRDefault="0005325D" w:rsidP="00705E5C">
            <w:pPr>
              <w:jc w:val="center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59</w:t>
            </w:r>
          </w:p>
        </w:tc>
        <w:tc>
          <w:tcPr>
            <w:tcW w:w="145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3AD92" w14:textId="77777777" w:rsidR="0005325D" w:rsidRPr="005520E3" w:rsidRDefault="0005325D" w:rsidP="00705E5C">
            <w:pPr>
              <w:jc w:val="center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232</w:t>
            </w:r>
          </w:p>
        </w:tc>
        <w:tc>
          <w:tcPr>
            <w:tcW w:w="275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5DEF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FF"/>
                <w:u w:val="single"/>
              </w:rPr>
            </w:pPr>
            <w:r w:rsidRPr="005520E3">
              <w:rPr>
                <w:rFonts w:ascii="Times New Roman" w:hAnsi="Times New Roman"/>
              </w:rPr>
              <w:t>chr5:7870839-7871070</w:t>
            </w:r>
          </w:p>
        </w:tc>
      </w:tr>
      <w:tr w:rsidR="0005325D" w:rsidRPr="005520E3" w14:paraId="69289343" w14:textId="77777777" w:rsidTr="00705E5C">
        <w:trPr>
          <w:trHeight w:val="547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102A4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F3C2C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CAAAACGGTAAAATCCACTGTAA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41B9" w14:textId="77777777" w:rsidR="0005325D" w:rsidRPr="005520E3" w:rsidRDefault="0005325D" w:rsidP="00705E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5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A1299" w14:textId="77777777" w:rsidR="0005325D" w:rsidRPr="005520E3" w:rsidRDefault="0005325D" w:rsidP="00705E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75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60DC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FF"/>
                <w:u w:val="single"/>
                <w:lang w:val="en-AU" w:eastAsia="en-AU"/>
              </w:rPr>
            </w:pPr>
          </w:p>
        </w:tc>
      </w:tr>
      <w:tr w:rsidR="0005325D" w:rsidRPr="005520E3" w14:paraId="118C556D" w14:textId="77777777" w:rsidTr="00705E5C">
        <w:trPr>
          <w:trHeight w:val="547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66C25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rs2287780</w:t>
            </w: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FBC7C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: CGAGCCCTTGTGGACTATACC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89E3" w14:textId="77777777" w:rsidR="0005325D" w:rsidRPr="005520E3" w:rsidRDefault="0005325D" w:rsidP="00705E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3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7CB8" w14:textId="77777777" w:rsidR="0005325D" w:rsidRPr="005520E3" w:rsidRDefault="0005325D" w:rsidP="00705E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hAnsi="Times New Roman"/>
                <w:color w:val="000000"/>
              </w:rPr>
              <w:t>116</w:t>
            </w:r>
          </w:p>
        </w:tc>
        <w:tc>
          <w:tcPr>
            <w:tcW w:w="275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5B9C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FF"/>
                <w:u w:val="single"/>
              </w:rPr>
            </w:pPr>
            <w:r w:rsidRPr="005520E3">
              <w:rPr>
                <w:rFonts w:ascii="Times New Roman" w:hAnsi="Times New Roman"/>
              </w:rPr>
              <w:t>chr5:7889217-7889332</w:t>
            </w:r>
          </w:p>
        </w:tc>
      </w:tr>
      <w:tr w:rsidR="0005325D" w:rsidRPr="005520E3" w14:paraId="6532FE98" w14:textId="77777777" w:rsidTr="00705E5C">
        <w:trPr>
          <w:trHeight w:val="547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603B3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8C059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: AAGCAGGCACAGGCATCT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D367" w14:textId="77777777" w:rsidR="0005325D" w:rsidRPr="005520E3" w:rsidRDefault="0005325D" w:rsidP="00705E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5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CB51" w14:textId="77777777" w:rsidR="0005325D" w:rsidRPr="005520E3" w:rsidRDefault="0005325D" w:rsidP="00705E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75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C568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FF"/>
                <w:u w:val="single"/>
                <w:lang w:val="en-AU" w:eastAsia="en-AU"/>
              </w:rPr>
            </w:pPr>
          </w:p>
        </w:tc>
      </w:tr>
      <w:tr w:rsidR="0005325D" w:rsidRPr="005520E3" w14:paraId="1052A403" w14:textId="77777777" w:rsidTr="00705E5C">
        <w:trPr>
          <w:trHeight w:val="547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08EC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rs10380</w:t>
            </w: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41AA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ATTCCAGTATTGTACTCAACCAC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0161" w14:textId="77777777" w:rsidR="0005325D" w:rsidRPr="005520E3" w:rsidRDefault="0005325D" w:rsidP="00705E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5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6D249" w14:textId="77777777" w:rsidR="0005325D" w:rsidRPr="005520E3" w:rsidRDefault="0005325D" w:rsidP="00705E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hAnsi="Times New Roman"/>
                <w:color w:val="000000"/>
              </w:rPr>
              <w:t>136</w:t>
            </w:r>
          </w:p>
        </w:tc>
        <w:tc>
          <w:tcPr>
            <w:tcW w:w="275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E1184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FF"/>
                <w:u w:val="single"/>
              </w:rPr>
            </w:pPr>
            <w:r w:rsidRPr="005520E3">
              <w:rPr>
                <w:rFonts w:ascii="Times New Roman" w:hAnsi="Times New Roman"/>
              </w:rPr>
              <w:t xml:space="preserve">chr5:7897078-7897213 </w:t>
            </w:r>
          </w:p>
        </w:tc>
      </w:tr>
      <w:tr w:rsidR="0005325D" w:rsidRPr="005520E3" w14:paraId="381C91E0" w14:textId="77777777" w:rsidTr="00705E5C">
        <w:trPr>
          <w:trHeight w:val="547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BD43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B99B2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: AAGATCCCATGCTTAAGGAAA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F9C8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5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6FBB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75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3F5C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FF"/>
                <w:u w:val="single"/>
                <w:lang w:val="en-AU" w:eastAsia="en-AU"/>
              </w:rPr>
            </w:pPr>
          </w:p>
        </w:tc>
      </w:tr>
    </w:tbl>
    <w:p w14:paraId="3B1515F8" w14:textId="77777777" w:rsidR="0005325D" w:rsidRDefault="0005325D" w:rsidP="0005325D">
      <w:pPr>
        <w:spacing w:line="360" w:lineRule="auto"/>
        <w:jc w:val="both"/>
        <w:rPr>
          <w:rFonts w:ascii="Times New Roman" w:hAnsi="Times New Roman" w:cs="Arial"/>
        </w:rPr>
      </w:pPr>
    </w:p>
    <w:p w14:paraId="061EB394" w14:textId="77777777" w:rsidR="00705E5C" w:rsidRPr="005520E3" w:rsidRDefault="00705E5C" w:rsidP="0005325D">
      <w:pPr>
        <w:spacing w:line="360" w:lineRule="auto"/>
        <w:jc w:val="both"/>
        <w:rPr>
          <w:rFonts w:ascii="Times New Roman" w:hAnsi="Times New Roman" w:cs="Arial"/>
        </w:rPr>
      </w:pPr>
    </w:p>
    <w:p w14:paraId="32F88B89" w14:textId="15E7DD67" w:rsidR="0005325D" w:rsidRPr="00515C67" w:rsidRDefault="00705E5C" w:rsidP="0005325D">
      <w:pPr>
        <w:pStyle w:val="BodyText"/>
        <w:spacing w:before="240" w:line="360" w:lineRule="auto"/>
        <w:rPr>
          <w:rFonts w:ascii="Times New Roman" w:hAnsi="Times New Roman" w:cs="Arial"/>
          <w:b/>
        </w:rPr>
      </w:pPr>
      <w:r>
        <w:rPr>
          <w:rFonts w:ascii="Times New Roman" w:hAnsi="Times New Roman" w:cs="Arial"/>
          <w:b/>
        </w:rPr>
        <w:t xml:space="preserve">d. </w:t>
      </w:r>
      <w:r w:rsidR="0005325D" w:rsidRPr="00515C67">
        <w:rPr>
          <w:rFonts w:ascii="Times New Roman" w:hAnsi="Times New Roman" w:cs="Arial"/>
          <w:b/>
        </w:rPr>
        <w:t xml:space="preserve">MAT1A </w:t>
      </w:r>
    </w:p>
    <w:tbl>
      <w:tblPr>
        <w:tblW w:w="0" w:type="auto"/>
        <w:tblInd w:w="-23" w:type="dxa"/>
        <w:tblLayout w:type="fixed"/>
        <w:tblLook w:val="04A0" w:firstRow="1" w:lastRow="0" w:firstColumn="1" w:lastColumn="0" w:noHBand="0" w:noVBand="1"/>
      </w:tblPr>
      <w:tblGrid>
        <w:gridCol w:w="1860"/>
        <w:gridCol w:w="2798"/>
        <w:gridCol w:w="860"/>
        <w:gridCol w:w="1417"/>
        <w:gridCol w:w="2936"/>
      </w:tblGrid>
      <w:tr w:rsidR="0005325D" w:rsidRPr="005520E3" w14:paraId="53CDDF4C" w14:textId="77777777" w:rsidTr="00705E5C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DC257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SNP ID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54698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 xml:space="preserve">Primer sequence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1F787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Ta (</w:t>
            </w:r>
            <w:r w:rsidRPr="005520E3">
              <w:rPr>
                <w:rFonts w:ascii="Noteworthy Light" w:eastAsia="Times New Roman" w:hAnsi="Noteworthy Light" w:cs="Noteworthy Light"/>
                <w:b/>
                <w:color w:val="000000"/>
                <w:lang w:val="en-AU" w:eastAsia="en-AU"/>
              </w:rPr>
              <w:t>⁰</w:t>
            </w: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C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1ECBA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Amp size (</w:t>
            </w:r>
            <w:proofErr w:type="spellStart"/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bp</w:t>
            </w:r>
            <w:proofErr w:type="spellEnd"/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)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390FC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GRCh37/hg19) coordinates</w:t>
            </w:r>
          </w:p>
        </w:tc>
      </w:tr>
      <w:tr w:rsidR="0005325D" w:rsidRPr="005520E3" w14:paraId="010189E1" w14:textId="77777777" w:rsidTr="00705E5C">
        <w:trPr>
          <w:trHeight w:val="556"/>
        </w:trPr>
        <w:tc>
          <w:tcPr>
            <w:tcW w:w="18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C58F4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rs79744925</w:t>
            </w: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D4329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: GGCACTTGGCTGCTAACTCT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506A" w14:textId="77777777" w:rsidR="0005325D" w:rsidRPr="005520E3" w:rsidRDefault="0005325D" w:rsidP="00705E5C">
            <w:pPr>
              <w:jc w:val="center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59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C827" w14:textId="77777777" w:rsidR="0005325D" w:rsidRPr="005520E3" w:rsidRDefault="0005325D" w:rsidP="00705E5C">
            <w:pPr>
              <w:jc w:val="center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173</w:t>
            </w:r>
          </w:p>
        </w:tc>
        <w:tc>
          <w:tcPr>
            <w:tcW w:w="293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4B3E" w14:textId="77777777" w:rsidR="0005325D" w:rsidRPr="005520E3" w:rsidRDefault="006A64E0" w:rsidP="00705E5C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hyperlink r:id="rId18" w:history="1">
              <w:r w:rsidR="0005325D" w:rsidRPr="005520E3">
                <w:rPr>
                  <w:rStyle w:val="Hyperlink"/>
                  <w:rFonts w:ascii="Times New Roman" w:hAnsi="Times New Roman"/>
                  <w:color w:val="000000" w:themeColor="text1"/>
                </w:rPr>
                <w:t xml:space="preserve">chr10:82043665-82043837 </w:t>
              </w:r>
            </w:hyperlink>
          </w:p>
        </w:tc>
      </w:tr>
      <w:tr w:rsidR="0005325D" w:rsidRPr="005520E3" w14:paraId="46C57E1C" w14:textId="77777777" w:rsidTr="00705E5C">
        <w:trPr>
          <w:trHeight w:val="556"/>
        </w:trPr>
        <w:tc>
          <w:tcPr>
            <w:tcW w:w="18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3360F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B592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: CCCTCACCCTTGGCTGAGTCAT</w:t>
            </w:r>
          </w:p>
        </w:tc>
        <w:tc>
          <w:tcPr>
            <w:tcW w:w="8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5208" w14:textId="77777777" w:rsidR="0005325D" w:rsidRPr="005520E3" w:rsidRDefault="0005325D" w:rsidP="00705E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6D0A5" w14:textId="77777777" w:rsidR="0005325D" w:rsidRPr="005520E3" w:rsidRDefault="0005325D" w:rsidP="00705E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9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0090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05325D" w:rsidRPr="005520E3" w14:paraId="35215AF4" w14:textId="77777777" w:rsidTr="00705E5C">
        <w:trPr>
          <w:trHeight w:val="556"/>
        </w:trPr>
        <w:tc>
          <w:tcPr>
            <w:tcW w:w="18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E44C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rs114494303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EF34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: CATCCTTGCTCACAAGCTCA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958D" w14:textId="77777777" w:rsidR="0005325D" w:rsidRPr="005520E3" w:rsidRDefault="0005325D" w:rsidP="00705E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7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1F22" w14:textId="77777777" w:rsidR="0005325D" w:rsidRPr="005520E3" w:rsidRDefault="0005325D" w:rsidP="00705E5C">
            <w:pPr>
              <w:jc w:val="center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110</w:t>
            </w:r>
          </w:p>
        </w:tc>
        <w:tc>
          <w:tcPr>
            <w:tcW w:w="29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F3E2E" w14:textId="77777777" w:rsidR="0005325D" w:rsidRPr="005520E3" w:rsidRDefault="006A64E0" w:rsidP="00705E5C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hyperlink r:id="rId19" w:history="1">
              <w:r w:rsidR="0005325D" w:rsidRPr="005520E3">
                <w:rPr>
                  <w:rStyle w:val="Hyperlink"/>
                  <w:rFonts w:ascii="Times New Roman" w:hAnsi="Times New Roman"/>
                  <w:color w:val="000000" w:themeColor="text1"/>
                </w:rPr>
                <w:t xml:space="preserve">chr10:82039907-82040016 </w:t>
              </w:r>
            </w:hyperlink>
          </w:p>
        </w:tc>
      </w:tr>
      <w:tr w:rsidR="0005325D" w:rsidRPr="005520E3" w14:paraId="1E42B833" w14:textId="77777777" w:rsidTr="00705E5C">
        <w:trPr>
          <w:trHeight w:val="556"/>
        </w:trPr>
        <w:tc>
          <w:tcPr>
            <w:tcW w:w="18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203A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025E3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: CTGGGGTAATTCAGCTGCTC</w:t>
            </w:r>
          </w:p>
        </w:tc>
        <w:tc>
          <w:tcPr>
            <w:tcW w:w="8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A66FB" w14:textId="77777777" w:rsidR="0005325D" w:rsidRPr="005520E3" w:rsidRDefault="0005325D" w:rsidP="00705E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8C24" w14:textId="77777777" w:rsidR="0005325D" w:rsidRPr="005520E3" w:rsidRDefault="0005325D" w:rsidP="00705E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9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1C90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05325D" w:rsidRPr="005520E3" w14:paraId="1B6D2444" w14:textId="77777777" w:rsidTr="00705E5C">
        <w:trPr>
          <w:trHeight w:val="556"/>
        </w:trPr>
        <w:tc>
          <w:tcPr>
            <w:tcW w:w="18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47FC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rs72558181</w:t>
            </w: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33EA7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: AGTACTTCAGCCCCCTCCAG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57AD" w14:textId="77777777" w:rsidR="0005325D" w:rsidRPr="005520E3" w:rsidRDefault="0005325D" w:rsidP="00705E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1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3FF9" w14:textId="77777777" w:rsidR="0005325D" w:rsidRPr="005520E3" w:rsidRDefault="0005325D" w:rsidP="00705E5C">
            <w:pPr>
              <w:jc w:val="center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118</w:t>
            </w:r>
          </w:p>
        </w:tc>
        <w:tc>
          <w:tcPr>
            <w:tcW w:w="29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E8CE" w14:textId="77777777" w:rsidR="0005325D" w:rsidRPr="005520E3" w:rsidRDefault="006A64E0" w:rsidP="00705E5C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hyperlink r:id="rId20" w:history="1">
              <w:r w:rsidR="0005325D" w:rsidRPr="005520E3">
                <w:rPr>
                  <w:rStyle w:val="Hyperlink"/>
                  <w:rFonts w:ascii="Times New Roman" w:hAnsi="Times New Roman"/>
                  <w:color w:val="000000" w:themeColor="text1"/>
                </w:rPr>
                <w:t>chr10:82034907-82035024</w:t>
              </w:r>
            </w:hyperlink>
          </w:p>
        </w:tc>
      </w:tr>
      <w:tr w:rsidR="0005325D" w:rsidRPr="005520E3" w14:paraId="5A21B9F4" w14:textId="77777777" w:rsidTr="00705E5C">
        <w:trPr>
          <w:trHeight w:val="556"/>
        </w:trPr>
        <w:tc>
          <w:tcPr>
            <w:tcW w:w="18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F315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E572D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: CGCCATAGGTGTCCACAATAAT</w:t>
            </w:r>
          </w:p>
        </w:tc>
        <w:tc>
          <w:tcPr>
            <w:tcW w:w="8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3E6D" w14:textId="77777777" w:rsidR="0005325D" w:rsidRPr="005520E3" w:rsidRDefault="0005325D" w:rsidP="00705E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B6B5" w14:textId="77777777" w:rsidR="0005325D" w:rsidRPr="005520E3" w:rsidRDefault="0005325D" w:rsidP="00705E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9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4392A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05325D" w:rsidRPr="005520E3" w14:paraId="21F766C6" w14:textId="77777777" w:rsidTr="00705E5C">
        <w:trPr>
          <w:trHeight w:val="556"/>
        </w:trPr>
        <w:tc>
          <w:tcPr>
            <w:tcW w:w="18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9A3C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rs112848063</w:t>
            </w:r>
          </w:p>
          <w:p w14:paraId="0214CC6A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and rs116659053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9F19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: CAGAGGCTTCAATCCCTGAC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82CF" w14:textId="77777777" w:rsidR="0005325D" w:rsidRPr="005520E3" w:rsidRDefault="0005325D" w:rsidP="00705E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9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D325D" w14:textId="77777777" w:rsidR="0005325D" w:rsidRPr="005520E3" w:rsidRDefault="0005325D" w:rsidP="00705E5C">
            <w:pPr>
              <w:jc w:val="center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182</w:t>
            </w:r>
          </w:p>
        </w:tc>
        <w:tc>
          <w:tcPr>
            <w:tcW w:w="293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FA97" w14:textId="77777777" w:rsidR="0005325D" w:rsidRPr="005520E3" w:rsidRDefault="006A64E0" w:rsidP="00705E5C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hyperlink r:id="rId21" w:history="1">
              <w:r w:rsidR="0005325D" w:rsidRPr="005520E3">
                <w:rPr>
                  <w:rStyle w:val="Hyperlink"/>
                  <w:rFonts w:ascii="Times New Roman" w:hAnsi="Times New Roman"/>
                  <w:color w:val="000000" w:themeColor="text1"/>
                </w:rPr>
                <w:t xml:space="preserve">chr10:82034266-82034447 </w:t>
              </w:r>
            </w:hyperlink>
          </w:p>
        </w:tc>
      </w:tr>
      <w:tr w:rsidR="0005325D" w:rsidRPr="005520E3" w14:paraId="345F9E4A" w14:textId="77777777" w:rsidTr="00705E5C">
        <w:trPr>
          <w:trHeight w:val="556"/>
        </w:trPr>
        <w:tc>
          <w:tcPr>
            <w:tcW w:w="18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6D68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0074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: GGCACTTTACCTGACAATGACG</w:t>
            </w:r>
          </w:p>
        </w:tc>
        <w:tc>
          <w:tcPr>
            <w:tcW w:w="8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3B88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9EA3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9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789B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FF"/>
                <w:u w:val="single"/>
                <w:lang w:val="en-AU" w:eastAsia="en-AU"/>
              </w:rPr>
            </w:pPr>
          </w:p>
        </w:tc>
      </w:tr>
    </w:tbl>
    <w:p w14:paraId="534845CA" w14:textId="77777777" w:rsidR="0005325D" w:rsidRPr="005520E3" w:rsidRDefault="0005325D" w:rsidP="0005325D">
      <w:pPr>
        <w:rPr>
          <w:rFonts w:ascii="Times New Roman" w:hAnsi="Times New Roman"/>
        </w:rPr>
      </w:pPr>
    </w:p>
    <w:p w14:paraId="16AA261C" w14:textId="66471AC0" w:rsidR="0005325D" w:rsidRPr="00515C67" w:rsidRDefault="00705E5C" w:rsidP="0005325D">
      <w:pPr>
        <w:pStyle w:val="BodyText"/>
        <w:spacing w:before="240" w:line="360" w:lineRule="auto"/>
        <w:rPr>
          <w:rFonts w:ascii="Times New Roman" w:hAnsi="Times New Roman" w:cs="Arial"/>
          <w:b/>
        </w:rPr>
      </w:pPr>
      <w:r>
        <w:rPr>
          <w:rFonts w:ascii="Times New Roman" w:hAnsi="Times New Roman" w:cs="Arial"/>
          <w:b/>
        </w:rPr>
        <w:t xml:space="preserve">e. </w:t>
      </w:r>
      <w:r w:rsidR="0005325D" w:rsidRPr="00515C67">
        <w:rPr>
          <w:rFonts w:ascii="Times New Roman" w:hAnsi="Times New Roman" w:cs="Arial"/>
          <w:b/>
        </w:rPr>
        <w:t xml:space="preserve">CBS </w:t>
      </w:r>
    </w:p>
    <w:tbl>
      <w:tblPr>
        <w:tblW w:w="0" w:type="auto"/>
        <w:tblInd w:w="-34" w:type="dxa"/>
        <w:tblLayout w:type="fixed"/>
        <w:tblLook w:val="04A0" w:firstRow="1" w:lastRow="0" w:firstColumn="1" w:lastColumn="0" w:noHBand="0" w:noVBand="1"/>
      </w:tblPr>
      <w:tblGrid>
        <w:gridCol w:w="1843"/>
        <w:gridCol w:w="2835"/>
        <w:gridCol w:w="851"/>
        <w:gridCol w:w="1498"/>
        <w:gridCol w:w="2855"/>
      </w:tblGrid>
      <w:tr w:rsidR="0005325D" w:rsidRPr="005520E3" w14:paraId="3B4BB8F6" w14:textId="77777777" w:rsidTr="00705E5C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BDD7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SNP I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3A764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 xml:space="preserve">Primer sequence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6956" w14:textId="77777777" w:rsidR="0005325D" w:rsidRPr="005520E3" w:rsidRDefault="0005325D" w:rsidP="00705E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Ta (</w:t>
            </w:r>
            <w:r w:rsidRPr="005520E3">
              <w:rPr>
                <w:rFonts w:ascii="Noteworthy Light" w:eastAsia="Times New Roman" w:hAnsi="Noteworthy Light" w:cs="Noteworthy Light"/>
                <w:b/>
                <w:color w:val="000000"/>
                <w:lang w:val="en-AU" w:eastAsia="en-AU"/>
              </w:rPr>
              <w:t>⁰</w:t>
            </w: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C)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096C" w14:textId="77777777" w:rsidR="0005325D" w:rsidRPr="005520E3" w:rsidRDefault="0005325D" w:rsidP="00705E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Amp size (</w:t>
            </w:r>
            <w:proofErr w:type="spellStart"/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bp</w:t>
            </w:r>
            <w:proofErr w:type="spellEnd"/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)</w:t>
            </w:r>
          </w:p>
        </w:tc>
        <w:tc>
          <w:tcPr>
            <w:tcW w:w="2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2D67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GRCh37/hg19 coordinates</w:t>
            </w:r>
          </w:p>
        </w:tc>
      </w:tr>
      <w:tr w:rsidR="0005325D" w:rsidRPr="005520E3" w14:paraId="18C48686" w14:textId="77777777" w:rsidTr="00705E5C">
        <w:trPr>
          <w:trHeight w:val="469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38876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  <w:p w14:paraId="19970191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rs1784931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E454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: GGTCCCCAGAGGATAAGGAA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3D62" w14:textId="77777777" w:rsidR="0005325D" w:rsidRPr="005520E3" w:rsidRDefault="0005325D" w:rsidP="00705E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9</w:t>
            </w:r>
          </w:p>
        </w:tc>
        <w:tc>
          <w:tcPr>
            <w:tcW w:w="149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D4C3" w14:textId="77777777" w:rsidR="0005325D" w:rsidRPr="005520E3" w:rsidRDefault="0005325D" w:rsidP="00705E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hAnsi="Times New Roman"/>
                <w:color w:val="000000"/>
              </w:rPr>
              <w:t>162</w:t>
            </w:r>
          </w:p>
        </w:tc>
        <w:tc>
          <w:tcPr>
            <w:tcW w:w="28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EF7D" w14:textId="77777777" w:rsidR="0005325D" w:rsidRPr="005520E3" w:rsidRDefault="006A64E0" w:rsidP="00705E5C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hyperlink r:id="rId22" w:history="1">
              <w:r w:rsidR="0005325D" w:rsidRPr="005520E3">
                <w:rPr>
                  <w:rStyle w:val="Hyperlink"/>
                  <w:rFonts w:ascii="Times New Roman" w:hAnsi="Times New Roman"/>
                  <w:color w:val="000000" w:themeColor="text1"/>
                </w:rPr>
                <w:t>chr21:44492051-44492212</w:t>
              </w:r>
            </w:hyperlink>
          </w:p>
        </w:tc>
      </w:tr>
      <w:tr w:rsidR="0005325D" w:rsidRPr="005520E3" w14:paraId="5A1AB7E0" w14:textId="77777777" w:rsidTr="00705E5C">
        <w:trPr>
          <w:trHeight w:val="469"/>
        </w:trPr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7CC0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A2D2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: CCAGGTTATGGATCAGCCCTCT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A40A8" w14:textId="77777777" w:rsidR="0005325D" w:rsidRPr="005520E3" w:rsidRDefault="0005325D" w:rsidP="00705E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5C39" w14:textId="77777777" w:rsidR="0005325D" w:rsidRPr="005520E3" w:rsidRDefault="0005325D" w:rsidP="00705E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8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1E5D3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05325D" w:rsidRPr="005520E3" w14:paraId="2C446822" w14:textId="77777777" w:rsidTr="00705E5C">
        <w:trPr>
          <w:trHeight w:val="469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CFFB0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  <w:p w14:paraId="63B9F1AE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00"/>
              </w:rPr>
            </w:pPr>
            <w:r w:rsidRPr="005520E3">
              <w:rPr>
                <w:rFonts w:ascii="Times New Roman" w:hAnsi="Times New Roman"/>
                <w:color w:val="000000"/>
              </w:rPr>
              <w:t>rs117687681 and rs1170081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8BE1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: GTGCACAATTCATGCATACG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379E" w14:textId="77777777" w:rsidR="0005325D" w:rsidRPr="005520E3" w:rsidRDefault="0005325D" w:rsidP="00705E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5</w:t>
            </w:r>
          </w:p>
        </w:tc>
        <w:tc>
          <w:tcPr>
            <w:tcW w:w="149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A6C0F" w14:textId="77777777" w:rsidR="0005325D" w:rsidRPr="005520E3" w:rsidRDefault="0005325D" w:rsidP="00705E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hAnsi="Times New Roman"/>
                <w:color w:val="000000"/>
              </w:rPr>
              <w:t>169</w:t>
            </w:r>
          </w:p>
        </w:tc>
        <w:tc>
          <w:tcPr>
            <w:tcW w:w="285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561D" w14:textId="77777777" w:rsidR="0005325D" w:rsidRPr="005520E3" w:rsidRDefault="006A64E0" w:rsidP="00705E5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hyperlink r:id="rId23" w:history="1">
              <w:r w:rsidR="0005325D" w:rsidRPr="005520E3">
                <w:rPr>
                  <w:rStyle w:val="Hyperlink"/>
                  <w:rFonts w:ascii="Times New Roman" w:hAnsi="Times New Roman"/>
                  <w:color w:val="000000" w:themeColor="text1"/>
                </w:rPr>
                <w:t>chr21:44480562-44480730</w:t>
              </w:r>
            </w:hyperlink>
          </w:p>
        </w:tc>
      </w:tr>
      <w:tr w:rsidR="0005325D" w:rsidRPr="005520E3" w14:paraId="75524469" w14:textId="77777777" w:rsidTr="00705E5C">
        <w:trPr>
          <w:trHeight w:val="938"/>
        </w:trPr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B2C6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62846" w14:textId="77777777" w:rsidR="0005325D" w:rsidRPr="005520E3" w:rsidRDefault="0005325D" w:rsidP="00705E5C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20E3">
              <w:rPr>
                <w:rFonts w:ascii="Times New Roman" w:hAnsi="Times New Roman"/>
                <w:color w:val="000000"/>
                <w:sz w:val="20"/>
                <w:szCs w:val="20"/>
              </w:rPr>
              <w:t>R: CACTGAGTCGGGCAGAATGAC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3F72B" w14:textId="77777777" w:rsidR="0005325D" w:rsidRPr="005520E3" w:rsidRDefault="0005325D" w:rsidP="00705E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22A2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8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7DEA" w14:textId="77777777" w:rsidR="0005325D" w:rsidRPr="005520E3" w:rsidRDefault="0005325D" w:rsidP="00705E5C">
            <w:pPr>
              <w:jc w:val="both"/>
              <w:rPr>
                <w:rFonts w:ascii="Times New Roman" w:eastAsia="Times New Roman" w:hAnsi="Times New Roman" w:cs="Times New Roman"/>
                <w:color w:val="0000FF"/>
                <w:u w:val="single"/>
                <w:lang w:val="en-AU" w:eastAsia="en-AU"/>
              </w:rPr>
            </w:pPr>
          </w:p>
        </w:tc>
      </w:tr>
    </w:tbl>
    <w:p w14:paraId="70175824" w14:textId="77777777" w:rsidR="0005325D" w:rsidRPr="005520E3" w:rsidRDefault="0005325D" w:rsidP="0005325D">
      <w:pPr>
        <w:rPr>
          <w:rFonts w:ascii="Times New Roman" w:hAnsi="Times New Roman" w:cs="Arial"/>
          <w:lang w:val="en-AU"/>
        </w:rPr>
      </w:pPr>
    </w:p>
    <w:p w14:paraId="4A9D61C7" w14:textId="77777777" w:rsidR="0005325D" w:rsidRDefault="0005325D" w:rsidP="0005325D">
      <w:pPr>
        <w:rPr>
          <w:rFonts w:ascii="Times New Roman" w:hAnsi="Times New Roman"/>
        </w:rPr>
      </w:pPr>
    </w:p>
    <w:p w14:paraId="12BCDD26" w14:textId="77777777" w:rsidR="0005325D" w:rsidRDefault="0005325D" w:rsidP="0005325D">
      <w:pPr>
        <w:rPr>
          <w:rFonts w:ascii="Times New Roman" w:hAnsi="Times New Roman"/>
        </w:rPr>
      </w:pPr>
    </w:p>
    <w:p w14:paraId="5809B468" w14:textId="4020196C" w:rsidR="0005325D" w:rsidRDefault="003E6626" w:rsidP="003E6626">
      <w:pPr>
        <w:rPr>
          <w:rFonts w:ascii="Times New Roman" w:hAnsi="Times New Roman" w:cs="Arial"/>
          <w:lang w:val="en-GB"/>
        </w:rPr>
      </w:pPr>
      <w:r>
        <w:rPr>
          <w:rFonts w:ascii="Times New Roman" w:hAnsi="Times New Roman" w:cs="Arial"/>
          <w:lang w:val="en-GB"/>
        </w:rPr>
        <w:br w:type="page"/>
      </w:r>
    </w:p>
    <w:p w14:paraId="489FB8FC" w14:textId="4D88062A" w:rsidR="0057306A" w:rsidRDefault="0057306A" w:rsidP="00BE2F78">
      <w:pPr>
        <w:spacing w:line="360" w:lineRule="auto"/>
        <w:jc w:val="both"/>
        <w:rPr>
          <w:rFonts w:ascii="Times New Roman" w:hAnsi="Times New Roman" w:cs="Arial"/>
          <w:u w:val="single"/>
          <w:lang w:val="en-GB"/>
        </w:rPr>
      </w:pPr>
      <w:r w:rsidRPr="003E6626">
        <w:rPr>
          <w:rFonts w:ascii="Times New Roman" w:hAnsi="Times New Roman" w:cs="Arial"/>
          <w:u w:val="single"/>
          <w:lang w:val="en-GB"/>
        </w:rPr>
        <w:lastRenderedPageBreak/>
        <w:t xml:space="preserve">Table </w:t>
      </w:r>
      <w:r w:rsidR="006A64E0">
        <w:rPr>
          <w:rFonts w:ascii="Times New Roman" w:hAnsi="Times New Roman" w:cs="Arial"/>
          <w:u w:val="single"/>
          <w:lang w:val="en-GB"/>
        </w:rPr>
        <w:t>S</w:t>
      </w:r>
      <w:r w:rsidR="00B55BA3">
        <w:rPr>
          <w:rFonts w:ascii="Times New Roman" w:hAnsi="Times New Roman" w:cs="Arial"/>
          <w:u w:val="single"/>
          <w:lang w:val="en-GB"/>
        </w:rPr>
        <w:t>4</w:t>
      </w:r>
      <w:r w:rsidR="003E6626" w:rsidRPr="003E6626">
        <w:rPr>
          <w:rFonts w:ascii="Times New Roman" w:hAnsi="Times New Roman" w:cs="Arial"/>
          <w:u w:val="single"/>
          <w:lang w:val="en-GB"/>
        </w:rPr>
        <w:t>a-d</w:t>
      </w:r>
    </w:p>
    <w:p w14:paraId="2A7C1442" w14:textId="77777777" w:rsidR="003E6626" w:rsidRPr="003E6626" w:rsidRDefault="003E6626" w:rsidP="00BE2F78">
      <w:pPr>
        <w:spacing w:line="360" w:lineRule="auto"/>
        <w:jc w:val="both"/>
        <w:rPr>
          <w:rFonts w:ascii="Times New Roman" w:hAnsi="Times New Roman" w:cs="Arial"/>
          <w:u w:val="single"/>
          <w:lang w:val="en-GB"/>
        </w:rPr>
      </w:pPr>
    </w:p>
    <w:p w14:paraId="0A32172E" w14:textId="77777777" w:rsidR="00BE2F78" w:rsidRPr="005520E3" w:rsidRDefault="00BE2F78" w:rsidP="00BE2F78">
      <w:pPr>
        <w:spacing w:line="360" w:lineRule="auto"/>
        <w:jc w:val="both"/>
        <w:rPr>
          <w:rFonts w:ascii="Times New Roman" w:hAnsi="Times New Roman" w:cs="Arial"/>
          <w:u w:val="single"/>
          <w:lang w:val="en-GB"/>
        </w:rPr>
      </w:pPr>
      <w:r w:rsidRPr="005520E3">
        <w:rPr>
          <w:rFonts w:ascii="Times New Roman" w:hAnsi="Times New Roman" w:cs="Arial"/>
          <w:u w:val="single"/>
          <w:lang w:val="en-GB"/>
        </w:rPr>
        <w:t>DNMT1 primers</w:t>
      </w:r>
    </w:p>
    <w:p w14:paraId="3EB00445" w14:textId="34A1011E" w:rsidR="00BE2F78" w:rsidRPr="005520E3" w:rsidRDefault="00BE2F78" w:rsidP="00BE2F78">
      <w:pPr>
        <w:spacing w:line="360" w:lineRule="auto"/>
        <w:jc w:val="both"/>
        <w:rPr>
          <w:rFonts w:ascii="Times New Roman" w:hAnsi="Times New Roman" w:cs="Arial"/>
          <w:lang w:val="en-GB"/>
        </w:rPr>
      </w:pPr>
      <w:r w:rsidRPr="005520E3">
        <w:rPr>
          <w:rFonts w:ascii="Times New Roman" w:hAnsi="Times New Roman" w:cs="Arial"/>
          <w:lang w:val="en-GB"/>
        </w:rPr>
        <w:t xml:space="preserve">Primers used for HRM mutation scanning of the DNMT1 gene are shown in </w:t>
      </w:r>
      <w:r w:rsidR="003E6626">
        <w:rPr>
          <w:rFonts w:ascii="Times New Roman" w:hAnsi="Times New Roman" w:cs="Arial"/>
          <w:lang w:val="en-GB"/>
        </w:rPr>
        <w:t>T</w:t>
      </w:r>
      <w:r w:rsidRPr="005520E3">
        <w:rPr>
          <w:rFonts w:ascii="Times New Roman" w:hAnsi="Times New Roman" w:cs="Arial"/>
          <w:lang w:val="en-GB"/>
        </w:rPr>
        <w:t xml:space="preserve">able </w:t>
      </w:r>
      <w:r w:rsidR="003E6626">
        <w:rPr>
          <w:rFonts w:ascii="Times New Roman" w:hAnsi="Times New Roman" w:cs="Arial"/>
          <w:lang w:val="en-GB"/>
        </w:rPr>
        <w:t xml:space="preserve">3a </w:t>
      </w:r>
      <w:r w:rsidRPr="005520E3">
        <w:rPr>
          <w:rFonts w:ascii="Times New Roman" w:hAnsi="Times New Roman" w:cs="Arial"/>
          <w:lang w:val="en-GB"/>
        </w:rPr>
        <w:t>below.</w:t>
      </w:r>
    </w:p>
    <w:p w14:paraId="01A0ACA1" w14:textId="77777777" w:rsidR="00BE2F78" w:rsidRPr="005520E3" w:rsidRDefault="00BE2F78" w:rsidP="00BE2F78">
      <w:pPr>
        <w:spacing w:line="360" w:lineRule="auto"/>
        <w:jc w:val="both"/>
        <w:rPr>
          <w:rFonts w:ascii="Times New Roman" w:hAnsi="Times New Roman" w:cs="Arial"/>
          <w:lang w:val="en-GB"/>
        </w:rPr>
      </w:pPr>
      <w:r w:rsidRPr="005520E3">
        <w:rPr>
          <w:rFonts w:ascii="Times New Roman" w:hAnsi="Times New Roman" w:cs="Arial"/>
          <w:lang w:val="en-GB"/>
        </w:rPr>
        <w:t xml:space="preserve">Not all DNMT1 exons were suitable for HRM scanning and several were sequenced directly. </w:t>
      </w:r>
    </w:p>
    <w:p w14:paraId="22AF474A" w14:textId="2D831DFF" w:rsidR="0057306A" w:rsidRDefault="00BE2F78" w:rsidP="0057306A">
      <w:pPr>
        <w:spacing w:line="360" w:lineRule="auto"/>
        <w:jc w:val="both"/>
        <w:rPr>
          <w:rFonts w:ascii="Times New Roman" w:hAnsi="Times New Roman" w:cs="Arial"/>
          <w:lang w:val="en-GB"/>
        </w:rPr>
      </w:pPr>
      <w:r w:rsidRPr="005520E3">
        <w:rPr>
          <w:rFonts w:ascii="Times New Roman" w:hAnsi="Times New Roman" w:cs="Arial"/>
          <w:lang w:val="en-GB"/>
        </w:rPr>
        <w:t xml:space="preserve">The primer pair for Exon 4 was designed </w:t>
      </w:r>
      <w:r w:rsidR="00903141">
        <w:rPr>
          <w:rFonts w:ascii="Times New Roman" w:hAnsi="Times New Roman" w:cs="Arial"/>
          <w:lang w:val="en-GB"/>
        </w:rPr>
        <w:t xml:space="preserve">so </w:t>
      </w:r>
      <w:r w:rsidRPr="005520E3">
        <w:rPr>
          <w:rFonts w:ascii="Times New Roman" w:hAnsi="Times New Roman" w:cs="Arial"/>
          <w:lang w:val="en-GB"/>
        </w:rPr>
        <w:t xml:space="preserve">that the amplicon includes the alternative Exon 5 that forms part of the longer isoform (a) of </w:t>
      </w:r>
      <w:r w:rsidRPr="005520E3">
        <w:rPr>
          <w:rFonts w:ascii="Times New Roman" w:hAnsi="Times New Roman" w:cs="Arial"/>
          <w:i/>
          <w:lang w:val="en-GB"/>
        </w:rPr>
        <w:t>DNMT1</w:t>
      </w:r>
      <w:r w:rsidRPr="005520E3">
        <w:rPr>
          <w:rFonts w:ascii="Times New Roman" w:hAnsi="Times New Roman" w:cs="Arial"/>
          <w:lang w:val="en-GB"/>
        </w:rPr>
        <w:t xml:space="preserve"> (mRNA reference: NM_001130823). </w:t>
      </w:r>
    </w:p>
    <w:p w14:paraId="1B8D4501" w14:textId="1A2293C9" w:rsidR="0057306A" w:rsidRPr="0057306A" w:rsidRDefault="0057306A" w:rsidP="0057306A">
      <w:pPr>
        <w:spacing w:line="360" w:lineRule="auto"/>
        <w:jc w:val="both"/>
        <w:rPr>
          <w:rFonts w:ascii="Times New Roman" w:hAnsi="Times New Roman" w:cs="Arial"/>
          <w:b/>
          <w:lang w:val="en-GB"/>
        </w:rPr>
      </w:pPr>
    </w:p>
    <w:p w14:paraId="2621E9C5" w14:textId="75220183" w:rsidR="00BE2F78" w:rsidRPr="0057306A" w:rsidRDefault="003E6626" w:rsidP="0057306A">
      <w:pPr>
        <w:spacing w:line="360" w:lineRule="auto"/>
        <w:jc w:val="both"/>
        <w:rPr>
          <w:rFonts w:ascii="Times New Roman" w:hAnsi="Times New Roman" w:cs="Arial"/>
          <w:lang w:val="en-GB"/>
        </w:rPr>
      </w:pPr>
      <w:r>
        <w:rPr>
          <w:rFonts w:ascii="Times New Roman" w:hAnsi="Times New Roman" w:cs="Arial"/>
          <w:b/>
          <w:lang w:val="en-GB"/>
        </w:rPr>
        <w:t xml:space="preserve">a. </w:t>
      </w:r>
      <w:r w:rsidR="00BE2F78" w:rsidRPr="00903141">
        <w:rPr>
          <w:rFonts w:ascii="Times New Roman" w:hAnsi="Times New Roman" w:cs="Arial"/>
          <w:b/>
          <w:lang w:val="en-GB"/>
        </w:rPr>
        <w:t xml:space="preserve">DNMT1 HRM primers </w:t>
      </w:r>
    </w:p>
    <w:tbl>
      <w:tblPr>
        <w:tblW w:w="1049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277"/>
        <w:gridCol w:w="3685"/>
        <w:gridCol w:w="709"/>
        <w:gridCol w:w="1134"/>
        <w:gridCol w:w="1701"/>
        <w:gridCol w:w="1985"/>
      </w:tblGrid>
      <w:tr w:rsidR="00BE2F78" w:rsidRPr="005520E3" w14:paraId="05218252" w14:textId="77777777" w:rsidTr="00515C67">
        <w:trPr>
          <w:trHeight w:val="30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0484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>Exon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42B43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 xml:space="preserve">Primer sequenc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6968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>Ta (</w:t>
            </w:r>
            <w:r w:rsidRPr="005520E3">
              <w:rPr>
                <w:rFonts w:ascii="Noteworthy Light" w:eastAsia="Times New Roman" w:hAnsi="Noteworthy Light" w:cs="Noteworthy Light"/>
                <w:b/>
                <w:color w:val="000000"/>
                <w:lang w:val="en-GB" w:eastAsia="en-AU"/>
              </w:rPr>
              <w:t>⁰</w:t>
            </w: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>C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79DF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>Amp size (</w:t>
            </w:r>
            <w:proofErr w:type="spellStart"/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>bp</w:t>
            </w:r>
            <w:proofErr w:type="spellEnd"/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379B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>HRM range (</w:t>
            </w:r>
            <w:r w:rsidRPr="005520E3">
              <w:rPr>
                <w:rFonts w:ascii="Noteworthy Light" w:eastAsia="Times New Roman" w:hAnsi="Noteworthy Light" w:cs="Noteworthy Light"/>
                <w:b/>
                <w:color w:val="000000"/>
                <w:lang w:val="en-GB" w:eastAsia="en-AU"/>
              </w:rPr>
              <w:t>⁰</w:t>
            </w: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>C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5F5BF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>GRCh37/hg19) coordinates</w:t>
            </w:r>
          </w:p>
        </w:tc>
      </w:tr>
      <w:tr w:rsidR="00BE2F78" w:rsidRPr="005520E3" w14:paraId="50E070A4" w14:textId="77777777" w:rsidTr="00515C67">
        <w:trPr>
          <w:trHeight w:val="510"/>
        </w:trPr>
        <w:tc>
          <w:tcPr>
            <w:tcW w:w="12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46C6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6D55029A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2</w:t>
            </w:r>
          </w:p>
          <w:p w14:paraId="7151C4B4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29D8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 xml:space="preserve">F: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CAGGCAAATGAAGTTGCTTAAC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6386E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FC28D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156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9F53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65 - 80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EFA0" w14:textId="77777777" w:rsidR="00BE2F78" w:rsidRPr="005520E3" w:rsidRDefault="00BE2F78" w:rsidP="001254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Courier New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Courier New"/>
                <w:color w:val="000000" w:themeColor="text1"/>
                <w:lang w:val="en-GB" w:eastAsia="en-AU"/>
              </w:rPr>
              <w:t>&gt;chr19:10292657-10292812</w:t>
            </w:r>
          </w:p>
        </w:tc>
      </w:tr>
      <w:tr w:rsidR="00BE2F78" w:rsidRPr="005520E3" w14:paraId="46FF5F6B" w14:textId="77777777" w:rsidTr="00515C67">
        <w:trPr>
          <w:trHeight w:val="51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212A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1D14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 xml:space="preserve">R: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TGAGCCACAAAGTGTGTCAG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7536B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10D4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7080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D663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</w:p>
        </w:tc>
      </w:tr>
      <w:tr w:rsidR="00BE2F78" w:rsidRPr="005520E3" w14:paraId="759299FF" w14:textId="77777777" w:rsidTr="00515C67">
        <w:trPr>
          <w:trHeight w:val="510"/>
        </w:trPr>
        <w:tc>
          <w:tcPr>
            <w:tcW w:w="12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6256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66556E9B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3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29B0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 xml:space="preserve">F: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CCTGCCATTCACTCATTGTG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4F08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B6C1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245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E395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67 - 82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79F6" w14:textId="77777777" w:rsidR="00BE2F78" w:rsidRPr="005520E3" w:rsidRDefault="00BE2F78" w:rsidP="001254FC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&gt;chr19:10291428-10291672</w:t>
            </w:r>
          </w:p>
        </w:tc>
      </w:tr>
      <w:tr w:rsidR="00BE2F78" w:rsidRPr="005520E3" w14:paraId="65943FA4" w14:textId="77777777" w:rsidTr="00515C67">
        <w:trPr>
          <w:trHeight w:val="51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BE5B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6021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 xml:space="preserve">R: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GGCTAGGATGCTGAGAACTGA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BF3D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3431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1C03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7243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</w:p>
        </w:tc>
      </w:tr>
      <w:tr w:rsidR="00BE2F78" w:rsidRPr="005520E3" w14:paraId="3BDE9A93" w14:textId="77777777" w:rsidTr="00515C67">
        <w:trPr>
          <w:trHeight w:val="510"/>
        </w:trPr>
        <w:tc>
          <w:tcPr>
            <w:tcW w:w="12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657A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3DF3A634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6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EB29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 xml:space="preserve">F: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GAACCTGGCTTCCTGCAATA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96EAA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69BE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213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06CC7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70 - 85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9BE1A" w14:textId="77777777" w:rsidR="00BE2F78" w:rsidRPr="005520E3" w:rsidRDefault="00BE2F78" w:rsidP="001254FC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&gt;chr19:10287942-10288154</w:t>
            </w:r>
          </w:p>
        </w:tc>
      </w:tr>
      <w:tr w:rsidR="00BE2F78" w:rsidRPr="005520E3" w14:paraId="36B0DD3A" w14:textId="77777777" w:rsidTr="00515C67">
        <w:trPr>
          <w:trHeight w:val="51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DCE8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9283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 xml:space="preserve">R: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CAGCCGCCAATTTATCGTAT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88A73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35F9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3CEA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C456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520E3" w14:paraId="41DF3A35" w14:textId="77777777" w:rsidTr="00515C67">
        <w:trPr>
          <w:trHeight w:val="51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3C693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0985BA57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7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5346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GGAGGCCTAGGGTCTTGTTC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9A30F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14F3E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156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BA5D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72 - 87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6E82" w14:textId="77777777" w:rsidR="00BE2F78" w:rsidRPr="005520E3" w:rsidRDefault="00BE2F78" w:rsidP="001254FC">
            <w:pPr>
              <w:pStyle w:val="HTMLPreformatted"/>
              <w:rPr>
                <w:rFonts w:ascii="Times New Roman" w:hAnsi="Times New Roman" w:cs="Times New Roman"/>
                <w:color w:val="0000FF"/>
                <w:sz w:val="22"/>
                <w:szCs w:val="22"/>
                <w:u w:val="single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&gt;chr19:10286190-10286345</w:t>
            </w:r>
          </w:p>
        </w:tc>
      </w:tr>
      <w:tr w:rsidR="00BE2F78" w:rsidRPr="005520E3" w14:paraId="722778F8" w14:textId="77777777" w:rsidTr="00515C67">
        <w:trPr>
          <w:trHeight w:val="51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8D9F3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DF8D2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TCAGGAAATGAAAGCACTGG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7D4F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7248D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21CC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74A3A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520E3" w14:paraId="26A36379" w14:textId="77777777" w:rsidTr="00515C67">
        <w:trPr>
          <w:trHeight w:val="51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C37E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3B50AD4A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8 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B4BE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GGTGTTGACCTTCCCTTG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6B417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B2BE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184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0FB71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67 - 82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ADE6A" w14:textId="77777777" w:rsidR="00BE2F78" w:rsidRPr="005520E3" w:rsidRDefault="00BE2F78" w:rsidP="001254FC">
            <w:pPr>
              <w:pStyle w:val="HTMLPreformatted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&gt;chr19:10284461-10284644</w:t>
            </w:r>
          </w:p>
        </w:tc>
      </w:tr>
      <w:tr w:rsidR="00BE2F78" w:rsidRPr="005520E3" w14:paraId="441BD78E" w14:textId="77777777" w:rsidTr="00515C67">
        <w:trPr>
          <w:trHeight w:val="51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BE010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FAE1C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CCCGGCCTTAAACTTTCTG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76262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606E5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48FF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3540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520E3" w14:paraId="4CA8E9C7" w14:textId="77777777" w:rsidTr="00515C67">
        <w:trPr>
          <w:trHeight w:val="77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2D70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75C10D22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9 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1BD7A" w14:textId="2DADD1BA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AGCTCCTGGCACTCACACTTGGGG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A8FE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6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F089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22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B6EC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70 - 85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5F03" w14:textId="77777777" w:rsidR="00BE2F78" w:rsidRPr="005520E3" w:rsidRDefault="00BE2F78" w:rsidP="001254FC">
            <w:pPr>
              <w:pStyle w:val="HTMLPreformatted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&gt;chr19:10283676-10283896</w:t>
            </w:r>
          </w:p>
        </w:tc>
      </w:tr>
      <w:tr w:rsidR="00BE2F78" w:rsidRPr="005520E3" w14:paraId="7913B866" w14:textId="77777777" w:rsidTr="00515C67">
        <w:trPr>
          <w:trHeight w:val="77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D6285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93906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520E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CCCCACCCCCTGTCCCCACGTCC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D5134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104E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B6711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DABC6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520E3" w14:paraId="3C481B8E" w14:textId="77777777" w:rsidTr="00515C67">
        <w:trPr>
          <w:trHeight w:val="51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6095C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0AF1BBE8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10 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7092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TTTACTCCCACCAGTGGACTC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58136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AA4F1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187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B7D4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67 - 82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E050" w14:textId="77777777" w:rsidR="00BE2F78" w:rsidRPr="005520E3" w:rsidRDefault="00BE2F78" w:rsidP="001254FC">
            <w:pPr>
              <w:pStyle w:val="HTMLPreformatted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&gt;chr19:10278973-10279159</w:t>
            </w:r>
          </w:p>
        </w:tc>
      </w:tr>
      <w:tr w:rsidR="00BE2F78" w:rsidRPr="005520E3" w14:paraId="3F94529F" w14:textId="77777777" w:rsidTr="00515C67">
        <w:trPr>
          <w:trHeight w:val="51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F3CA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5570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AACAAAGCACAAAGGCAGGT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88758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D3D1E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E955F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51F72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520E3" w14:paraId="6901FFF7" w14:textId="77777777" w:rsidTr="00515C67">
        <w:trPr>
          <w:trHeight w:val="51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2816B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049BAFAE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11 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5677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GACCAGCCTGTGTGTGTGT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4EC2B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51EC3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167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0351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72 - 87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2A86" w14:textId="77777777" w:rsidR="00BE2F78" w:rsidRPr="005520E3" w:rsidRDefault="00BE2F78" w:rsidP="001254FC">
            <w:pPr>
              <w:pStyle w:val="HTMLPreformatted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&gt;chr19:10277229-10277395</w:t>
            </w:r>
          </w:p>
        </w:tc>
      </w:tr>
      <w:tr w:rsidR="00BE2F78" w:rsidRPr="005520E3" w14:paraId="790779D4" w14:textId="77777777" w:rsidTr="00515C67">
        <w:trPr>
          <w:trHeight w:val="51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583CC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D89E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GCAGAAGAATGAGGGGGAGT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DF04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79072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1FC9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9289A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520E3" w14:paraId="51D897A8" w14:textId="77777777" w:rsidTr="00515C67">
        <w:trPr>
          <w:trHeight w:val="51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AAB6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6F76C2C9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12 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7B7A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GCATTTTATCTCACTCTGGCTC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CC4DF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978C7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186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B34FF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67 - 82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F827" w14:textId="77777777" w:rsidR="00BE2F78" w:rsidRPr="005520E3" w:rsidRDefault="00BE2F78" w:rsidP="001254FC">
            <w:pPr>
              <w:pStyle w:val="HTMLPreformatted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&gt;chr19:10273929-10274114</w:t>
            </w:r>
          </w:p>
        </w:tc>
      </w:tr>
      <w:tr w:rsidR="00BE2F78" w:rsidRPr="005520E3" w14:paraId="4AD698D1" w14:textId="77777777" w:rsidTr="00515C67">
        <w:trPr>
          <w:trHeight w:val="51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ED74D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6ABEA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CACCACACCTGGCCTAGAAC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E3575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9050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197E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B4BD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520E3" w14:paraId="5C47E8E3" w14:textId="77777777" w:rsidTr="00515C67">
        <w:trPr>
          <w:trHeight w:val="51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161D2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lastRenderedPageBreak/>
              <w:t>DNMT1</w:t>
            </w:r>
          </w:p>
          <w:p w14:paraId="21026B3D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14 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8D49B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CCGAAGCACTATCTGGGTG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12928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BE45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205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435A2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67 - 82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5626" w14:textId="77777777" w:rsidR="00BE2F78" w:rsidRPr="005520E3" w:rsidRDefault="00BE2F78" w:rsidP="001254FC">
            <w:pPr>
              <w:pStyle w:val="HTMLPreformatted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&gt;chr19:10270956-10271160</w:t>
            </w:r>
          </w:p>
        </w:tc>
      </w:tr>
      <w:tr w:rsidR="00BE2F78" w:rsidRPr="005520E3" w14:paraId="17164FE1" w14:textId="77777777" w:rsidTr="00515C67">
        <w:trPr>
          <w:trHeight w:val="51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E3AAF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E2CD6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CCTAAGGTTGCTCTGGCAAT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B861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2247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FCABE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1C9C5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520E3" w14:paraId="4491B560" w14:textId="77777777" w:rsidTr="00515C67">
        <w:trPr>
          <w:trHeight w:val="51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31EE3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68C4D47C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16 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9A12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GCCGGTGGCGGCGCTCACG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9C7F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6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ACEC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219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9AC14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75 - 90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6D02" w14:textId="77777777" w:rsidR="00BE2F78" w:rsidRPr="005520E3" w:rsidRDefault="00BE2F78" w:rsidP="001254FC">
            <w:pPr>
              <w:pStyle w:val="HTMLPreformatted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&gt;chr19:10270453-10270671</w:t>
            </w:r>
          </w:p>
        </w:tc>
      </w:tr>
      <w:tr w:rsidR="00BE2F78" w:rsidRPr="005520E3" w14:paraId="03752FCE" w14:textId="77777777" w:rsidTr="00515C67">
        <w:trPr>
          <w:trHeight w:val="51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800F0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C197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ACGGGGCTGGTGAGCAGTGGG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A5DA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2A0E6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3F0A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5844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520E3" w14:paraId="525780A7" w14:textId="77777777" w:rsidTr="00515C67">
        <w:trPr>
          <w:trHeight w:val="51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79221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3A6DE0D8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17 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784AE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TCCCACTGCTCACCAGCCCCG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9C241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6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168C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208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D804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82 - 87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0584" w14:textId="77777777" w:rsidR="00BE2F78" w:rsidRPr="005520E3" w:rsidRDefault="00BE2F78" w:rsidP="001254FC">
            <w:pPr>
              <w:pStyle w:val="HTMLPreformatted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&gt;chr19:10270267-10270474</w:t>
            </w:r>
          </w:p>
        </w:tc>
      </w:tr>
      <w:tr w:rsidR="00BE2F78" w:rsidRPr="005520E3" w14:paraId="32E16215" w14:textId="77777777" w:rsidTr="00515C67">
        <w:trPr>
          <w:trHeight w:val="51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6F7F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1308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GCCCGCAGGCACCTCTGGGGATG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80714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46DB3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20ED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0714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520E3" w14:paraId="1AD844DE" w14:textId="77777777" w:rsidTr="00515C67">
        <w:trPr>
          <w:trHeight w:val="51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C94FA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456BEA06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18 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D2A7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AGCATGTGCTTTGTTTCCTG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72EC7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A6787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179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27AB6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70 - 85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7BB3" w14:textId="77777777" w:rsidR="00BE2F78" w:rsidRPr="005520E3" w:rsidRDefault="00BE2F78" w:rsidP="001254FC">
            <w:pPr>
              <w:pStyle w:val="HTMLPreformatted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&gt;chr19:10267032-10267210</w:t>
            </w:r>
          </w:p>
        </w:tc>
      </w:tr>
      <w:tr w:rsidR="00BE2F78" w:rsidRPr="005520E3" w14:paraId="587E87F6" w14:textId="77777777" w:rsidTr="00515C67">
        <w:trPr>
          <w:trHeight w:val="51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6AD05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97BF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GTGTGCCCCAAACATAATCC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248D7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1A66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A107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91EA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520E3" w14:paraId="4A4A0EC2" w14:textId="77777777" w:rsidTr="00515C67">
        <w:trPr>
          <w:trHeight w:val="51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CCED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7CEC4A6E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19 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4FDB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CTGGGTTTGGGATGTGAGTC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3BA2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07CBC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17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0BB2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70 - 85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6583" w14:textId="77777777" w:rsidR="00BE2F78" w:rsidRPr="005520E3" w:rsidRDefault="00BE2F78" w:rsidP="001254FC">
            <w:pPr>
              <w:pStyle w:val="HTMLPreformatted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&gt;chr19:10266506-10266675</w:t>
            </w:r>
          </w:p>
        </w:tc>
      </w:tr>
      <w:tr w:rsidR="00BE2F78" w:rsidRPr="005520E3" w14:paraId="0E8206A0" w14:textId="77777777" w:rsidTr="00515C67">
        <w:trPr>
          <w:trHeight w:val="51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4FCD9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4D88A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CCTATGATGGGCCACACACT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F973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B061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5FE4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81FA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520E3" w14:paraId="2621670B" w14:textId="77777777" w:rsidTr="00515C67">
        <w:trPr>
          <w:trHeight w:val="51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E172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4689AA88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20 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EE43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CCCTTTTCCACACCTCCTC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4456D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2C34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245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4BD47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72 - 87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2655" w14:textId="77777777" w:rsidR="00BE2F78" w:rsidRPr="005520E3" w:rsidRDefault="00BE2F78" w:rsidP="001254FC">
            <w:pPr>
              <w:pStyle w:val="HTMLPreformatted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&gt;chr19:10265519-10265763</w:t>
            </w:r>
          </w:p>
        </w:tc>
      </w:tr>
      <w:tr w:rsidR="00BE2F78" w:rsidRPr="005520E3" w14:paraId="33A8291E" w14:textId="77777777" w:rsidTr="00515C67">
        <w:trPr>
          <w:trHeight w:val="51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D481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4BF5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GCTGGTTCTGAAGGCAAGTT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9A97B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A55B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F6D73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A300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520E3" w14:paraId="4ED16DEB" w14:textId="77777777" w:rsidTr="00515C67">
        <w:trPr>
          <w:trHeight w:val="51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2FE0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4DBF8542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21 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8097F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TGGCTTAAGCATGAGAGAAACC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122C7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6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01DBC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266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8F70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75 - 90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882DE" w14:textId="77777777" w:rsidR="00BE2F78" w:rsidRPr="005520E3" w:rsidRDefault="00BE2F78" w:rsidP="001254FC">
            <w:pPr>
              <w:pStyle w:val="HTMLPreformatted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&gt;chr19:10265220-10265485</w:t>
            </w:r>
          </w:p>
        </w:tc>
      </w:tr>
      <w:tr w:rsidR="00BE2F78" w:rsidRPr="005520E3" w14:paraId="1106D313" w14:textId="77777777" w:rsidTr="00515C67">
        <w:trPr>
          <w:trHeight w:val="51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2A018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9CBF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CCCGGTCTCCAGTCTTCACT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3808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736F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2BB6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BC68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520E3" w14:paraId="19E63A63" w14:textId="77777777" w:rsidTr="00515C67">
        <w:trPr>
          <w:trHeight w:val="51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C4BF4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175AB77E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22 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E2D2D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GTCCCAGTCCTCTGAGATGC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7C702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A38EB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245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7B1E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75 - 90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2675" w14:textId="77777777" w:rsidR="00BE2F78" w:rsidRPr="005520E3" w:rsidRDefault="00BE2F78" w:rsidP="001254FC">
            <w:pPr>
              <w:pStyle w:val="HTMLPreformatted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&gt;chr19:10264948-10265192</w:t>
            </w:r>
          </w:p>
        </w:tc>
      </w:tr>
      <w:tr w:rsidR="00BE2F78" w:rsidRPr="005520E3" w14:paraId="10F1D066" w14:textId="77777777" w:rsidTr="00515C67">
        <w:trPr>
          <w:trHeight w:val="51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AA050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4E752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AGCACCCACAGGTGAGGTTA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E87D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E9FC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E5BEF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9D589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520E3" w14:paraId="214AF356" w14:textId="77777777" w:rsidTr="00515C67">
        <w:trPr>
          <w:trHeight w:val="51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948D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2153A13E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23 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D8DF5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TCGGCCTTCTGAAATACTGG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BBFF4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C637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21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E5E7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75 - 90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7920E" w14:textId="77777777" w:rsidR="00BE2F78" w:rsidRPr="005520E3" w:rsidRDefault="00BE2F78" w:rsidP="001254FC">
            <w:pPr>
              <w:pStyle w:val="HTMLPreformatted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&gt;chr19:10262394-10262603</w:t>
            </w:r>
          </w:p>
        </w:tc>
      </w:tr>
      <w:tr w:rsidR="00BE2F78" w:rsidRPr="005520E3" w14:paraId="0B16E374" w14:textId="77777777" w:rsidTr="00515C67">
        <w:trPr>
          <w:trHeight w:val="51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5F253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29F4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CTGCCACAGGAGGAAGACTC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C3A45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77F4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AB478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1791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520E3" w14:paraId="369EE165" w14:textId="77777777" w:rsidTr="00515C67">
        <w:trPr>
          <w:trHeight w:val="51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A173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66DE771E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24 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9888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GCCCCGGTTGGTCTTACTT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830E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48E6C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25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9303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72 - 87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A265" w14:textId="77777777" w:rsidR="00BE2F78" w:rsidRPr="005520E3" w:rsidRDefault="00BE2F78" w:rsidP="001254FC">
            <w:pPr>
              <w:pStyle w:val="HTMLPreformatted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&gt;chr19:10262028-10262277</w:t>
            </w:r>
          </w:p>
        </w:tc>
      </w:tr>
      <w:tr w:rsidR="00BE2F78" w:rsidRPr="005520E3" w14:paraId="690CB08F" w14:textId="77777777" w:rsidTr="00515C67">
        <w:trPr>
          <w:trHeight w:val="51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BE54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5FCE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TATTGGGAACATGGCAGTGA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19A9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283C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05658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51ED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520E3" w14:paraId="6804EC86" w14:textId="77777777" w:rsidTr="00515C67">
        <w:trPr>
          <w:trHeight w:val="51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E5862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3AF179CC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25 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A6AEA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ACCCTCAGAATGATCCTCC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6AC0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1620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194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A350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68 - 83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1E2A" w14:textId="77777777" w:rsidR="00BE2F78" w:rsidRPr="005520E3" w:rsidRDefault="00BE2F78" w:rsidP="001254FC">
            <w:pPr>
              <w:pStyle w:val="HTMLPreformatted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&gt;chr19:10260494-10260687</w:t>
            </w:r>
          </w:p>
        </w:tc>
      </w:tr>
      <w:tr w:rsidR="00515C67" w:rsidRPr="005520E3" w14:paraId="0D965250" w14:textId="77777777" w:rsidTr="00515C67">
        <w:trPr>
          <w:trHeight w:val="510"/>
        </w:trPr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3F4F7" w14:textId="77777777" w:rsidR="00515C67" w:rsidRPr="005520E3" w:rsidRDefault="00515C67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95FC6" w14:textId="77777777" w:rsidR="00515C67" w:rsidRPr="005520E3" w:rsidRDefault="00515C67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C2A09" w14:textId="77777777" w:rsidR="00515C67" w:rsidRPr="005520E3" w:rsidRDefault="00515C67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585E4" w14:textId="77777777" w:rsidR="00515C67" w:rsidRPr="005520E3" w:rsidRDefault="00515C67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E67E1" w14:textId="77777777" w:rsidR="00515C67" w:rsidRPr="005520E3" w:rsidRDefault="00515C67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3D384" w14:textId="77777777" w:rsidR="00515C67" w:rsidRPr="005520E3" w:rsidRDefault="00515C67" w:rsidP="001254FC">
            <w:pPr>
              <w:pStyle w:val="HTMLPreformatted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BE2F78" w:rsidRPr="005520E3" w14:paraId="5D4B34D4" w14:textId="77777777" w:rsidTr="00515C67">
        <w:trPr>
          <w:trHeight w:val="51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C485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F51D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GCATGCAGAAGTCAAGCAAA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D285C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2E8F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0F552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02EAA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520E3" w14:paraId="30E7D6FF" w14:textId="77777777" w:rsidTr="00515C67">
        <w:trPr>
          <w:trHeight w:val="51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699A2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2EB0B5EB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27 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FB896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GGCCTGACACGCATTCTTA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91F85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B00AA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217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6150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75 - 90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2EE97" w14:textId="77777777" w:rsidR="00BE2F78" w:rsidRPr="005520E3" w:rsidRDefault="00BE2F78" w:rsidP="001254FC">
            <w:pPr>
              <w:pStyle w:val="HTMLPreformatted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&gt;chr19:10259505-10259721</w:t>
            </w:r>
          </w:p>
        </w:tc>
      </w:tr>
      <w:tr w:rsidR="00BE2F78" w:rsidRPr="005520E3" w14:paraId="393D2962" w14:textId="77777777" w:rsidTr="00515C67">
        <w:trPr>
          <w:trHeight w:val="51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FBAB2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1222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GGAGTGATGTGGGCTGAAAG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8987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6DE74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DCE2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6B4A6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520E3" w14:paraId="039BDA47" w14:textId="77777777" w:rsidTr="00515C67">
        <w:trPr>
          <w:trHeight w:val="51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6FB6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39EF9486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29 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B8D0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TGATGTCAAGTGGGTGCTTC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DF20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BA71D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293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6F13B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75 - 90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3B46" w14:textId="77777777" w:rsidR="00BE2F78" w:rsidRPr="005520E3" w:rsidRDefault="00BE2F78" w:rsidP="001254FC">
            <w:pPr>
              <w:pStyle w:val="HTMLPreformatted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&gt;chr19:10254398-10254690</w:t>
            </w:r>
          </w:p>
        </w:tc>
      </w:tr>
      <w:tr w:rsidR="00BE2F78" w:rsidRPr="005520E3" w14:paraId="340C66BD" w14:textId="77777777" w:rsidTr="00515C67">
        <w:trPr>
          <w:trHeight w:val="51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19436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F9ADB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AGAAGAGTCTGTGGCCTCGT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A916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78FA1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D6C6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481D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520E3" w14:paraId="5550B771" w14:textId="77777777" w:rsidTr="00515C67">
        <w:trPr>
          <w:trHeight w:val="51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E3135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lastRenderedPageBreak/>
              <w:t>DNMT1</w:t>
            </w:r>
          </w:p>
          <w:p w14:paraId="3342A236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30 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B0EF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CTCCTAACGAGGCCTCTCC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86F5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33F72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25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B51C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77 - 92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AB97" w14:textId="77777777" w:rsidR="00BE2F78" w:rsidRPr="005520E3" w:rsidRDefault="00BE2F78" w:rsidP="001254FC">
            <w:pPr>
              <w:pStyle w:val="HTMLPreformatted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&gt;chr19:10252675-10252924</w:t>
            </w:r>
          </w:p>
        </w:tc>
      </w:tr>
      <w:tr w:rsidR="00BE2F78" w:rsidRPr="005520E3" w14:paraId="7E9631C1" w14:textId="77777777" w:rsidTr="00515C67">
        <w:trPr>
          <w:trHeight w:val="51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A3FFF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DA39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GCCTTCCCTCTAGCAAGCA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AC94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66496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9885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111D6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520E3" w14:paraId="060CFB48" w14:textId="77777777" w:rsidTr="00515C67">
        <w:trPr>
          <w:trHeight w:val="51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FB26C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066CB613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31 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AC67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CTGCGTTAGAGAGGGGACAG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FB96B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91B15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174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0CCF8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70 - 85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25D9" w14:textId="77777777" w:rsidR="00BE2F78" w:rsidRPr="005520E3" w:rsidRDefault="00BE2F78" w:rsidP="001254FC">
            <w:pPr>
              <w:pStyle w:val="HTMLPreformatted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&gt;chr19:10251753-10251926</w:t>
            </w:r>
          </w:p>
        </w:tc>
      </w:tr>
      <w:tr w:rsidR="00BE2F78" w:rsidRPr="005520E3" w14:paraId="4FCB2BEA" w14:textId="77777777" w:rsidTr="00515C67">
        <w:trPr>
          <w:trHeight w:val="51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0BFF7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13329" w14:textId="4AAF4D36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TTGAAAAGAAACTCATACAATGACG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69DD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DFF14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F7A28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E2CD8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520E3" w14:paraId="28CBC8C1" w14:textId="77777777" w:rsidTr="00515C67">
        <w:trPr>
          <w:trHeight w:val="51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9ADB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55219E25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32 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CE270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GGTGGACTTGGACTCTGAGG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792DE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209E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226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42A9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75 - 90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43180" w14:textId="77777777" w:rsidR="00BE2F78" w:rsidRPr="005520E3" w:rsidRDefault="00BE2F78" w:rsidP="001254FC">
            <w:pPr>
              <w:pStyle w:val="HTMLPreformatted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&gt;chr19:10251412-10251637</w:t>
            </w:r>
          </w:p>
        </w:tc>
      </w:tr>
      <w:tr w:rsidR="00BE2F78" w:rsidRPr="005520E3" w14:paraId="71B50B75" w14:textId="77777777" w:rsidTr="00515C67">
        <w:trPr>
          <w:trHeight w:val="51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5201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3CB8D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TCTGGGCTCACCAGGTATTC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BC3D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625BD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7243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73CB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520E3" w14:paraId="4B4F9369" w14:textId="77777777" w:rsidTr="00515C67">
        <w:trPr>
          <w:trHeight w:val="51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8A1B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230FF85D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36 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D75C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GGTGTTGACCTCCTCCTCTG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BA84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287B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225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2B7F2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75 - 90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A0C6" w14:textId="77777777" w:rsidR="00BE2F78" w:rsidRPr="005520E3" w:rsidRDefault="00BE2F78" w:rsidP="001254FC">
            <w:pPr>
              <w:pStyle w:val="HTMLPreformatted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&gt;chr19:10248487-10248711</w:t>
            </w:r>
          </w:p>
        </w:tc>
      </w:tr>
      <w:tr w:rsidR="00BE2F78" w:rsidRPr="005520E3" w14:paraId="35201368" w14:textId="77777777" w:rsidTr="00515C67">
        <w:trPr>
          <w:trHeight w:val="51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07EC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7CE56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GCTCTGTCAGGGTGCCATTA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39EC5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CA20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104D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62A5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520E3" w14:paraId="20B4565F" w14:textId="77777777" w:rsidTr="00515C67">
        <w:trPr>
          <w:trHeight w:val="51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550DA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3D4B8D64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37 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C1923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TGCTCACATGAGGTGACAGC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D0518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3819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267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CA68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77 - 92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6E1E1" w14:textId="77777777" w:rsidR="00BE2F78" w:rsidRPr="005520E3" w:rsidRDefault="00BE2F78" w:rsidP="001254FC">
            <w:pPr>
              <w:pStyle w:val="HTMLPreformatted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&gt;chr19:10247732-10247998</w:t>
            </w:r>
          </w:p>
        </w:tc>
      </w:tr>
      <w:tr w:rsidR="00BE2F78" w:rsidRPr="005520E3" w14:paraId="29588BA0" w14:textId="77777777" w:rsidTr="00515C67">
        <w:trPr>
          <w:trHeight w:val="51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247FD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087B4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CACCGGGAACCACAACTTAC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F994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7FE8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924A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04C4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520E3" w14:paraId="5A0D353F" w14:textId="77777777" w:rsidTr="00515C67">
        <w:trPr>
          <w:trHeight w:val="51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14A59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77BE0E46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38 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7A61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TCATCACTGTCCTGTCTTCC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CB42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6BA9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248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1ED36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77 - 92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62103" w14:textId="77777777" w:rsidR="00BE2F78" w:rsidRPr="005520E3" w:rsidRDefault="00BE2F78" w:rsidP="001254FC">
            <w:pPr>
              <w:pStyle w:val="HTMLPreformatted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&gt;chr19:10246738-10246985</w:t>
            </w:r>
          </w:p>
        </w:tc>
      </w:tr>
      <w:tr w:rsidR="00BE2F78" w:rsidRPr="005520E3" w14:paraId="0263B974" w14:textId="77777777" w:rsidTr="00515C67">
        <w:trPr>
          <w:trHeight w:val="51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0A4D4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024EB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AGTTAGGCCGCCAAGTACAG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254A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43A29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0C2B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78CDD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520E3" w14:paraId="4101B02B" w14:textId="77777777" w:rsidTr="00515C67">
        <w:trPr>
          <w:trHeight w:val="51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E4F56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73C678EC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39 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9EF0C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ATGCTGTCACAGTGCCATT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55D6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DA83E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25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C2085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77 - 92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91E5" w14:textId="77777777" w:rsidR="00BE2F78" w:rsidRPr="005520E3" w:rsidRDefault="00BE2F78" w:rsidP="001254FC">
            <w:pPr>
              <w:pStyle w:val="HTMLPreformatted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&gt;chr19:10246369-10246618</w:t>
            </w:r>
          </w:p>
        </w:tc>
      </w:tr>
      <w:tr w:rsidR="00BE2F78" w:rsidRPr="005520E3" w14:paraId="16D1BA37" w14:textId="77777777" w:rsidTr="00515C67">
        <w:trPr>
          <w:trHeight w:val="51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04160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0552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AGCCTCCTTCCTGTCCAGA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E07F6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34CB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3413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C9F22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520E3" w14:paraId="062834B3" w14:textId="77777777" w:rsidTr="00515C67">
        <w:trPr>
          <w:trHeight w:val="51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181D0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143DB406" w14:textId="77777777" w:rsidR="00BE2F78" w:rsidRPr="005520E3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40 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0B25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CATTGCCCTTCTCCCCTCC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506D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6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321A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218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8D461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73 - 88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86B47" w14:textId="77777777" w:rsidR="00BE2F78" w:rsidRPr="005520E3" w:rsidRDefault="00BE2F78" w:rsidP="001254FC">
            <w:pPr>
              <w:pStyle w:val="HTMLPreformatted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&gt;chr19:10244837-10245007</w:t>
            </w:r>
          </w:p>
        </w:tc>
      </w:tr>
      <w:tr w:rsidR="00BE2F78" w:rsidRPr="005520E3" w14:paraId="4B32BCAE" w14:textId="77777777" w:rsidTr="00515C67">
        <w:trPr>
          <w:trHeight w:val="51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6974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6A59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520E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20E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ATGTACCCCCAGAGGGCAGTC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9EB1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B548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61DA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A1BE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</w:tbl>
    <w:p w14:paraId="6FF51B5F" w14:textId="77777777" w:rsidR="00515C67" w:rsidRDefault="00515C67" w:rsidP="00BE2F78">
      <w:pPr>
        <w:pStyle w:val="BodyText"/>
        <w:spacing w:before="240" w:line="360" w:lineRule="auto"/>
        <w:rPr>
          <w:rFonts w:ascii="Times New Roman" w:hAnsi="Times New Roman" w:cs="Arial"/>
          <w:b/>
          <w:lang w:val="en-GB"/>
        </w:rPr>
      </w:pPr>
    </w:p>
    <w:p w14:paraId="747D4410" w14:textId="6C7C57A1" w:rsidR="00BE2F78" w:rsidRPr="00903141" w:rsidRDefault="003E6626" w:rsidP="00BE2F78">
      <w:pPr>
        <w:pStyle w:val="BodyText"/>
        <w:spacing w:before="240" w:line="360" w:lineRule="auto"/>
        <w:rPr>
          <w:rFonts w:ascii="Times New Roman" w:hAnsi="Times New Roman" w:cs="Arial"/>
          <w:b/>
          <w:lang w:val="en-GB"/>
        </w:rPr>
      </w:pPr>
      <w:r>
        <w:rPr>
          <w:rFonts w:ascii="Times New Roman" w:hAnsi="Times New Roman" w:cs="Arial"/>
          <w:b/>
          <w:lang w:val="en-GB"/>
        </w:rPr>
        <w:t xml:space="preserve">b. </w:t>
      </w:r>
      <w:r w:rsidR="00BE2F78" w:rsidRPr="00903141">
        <w:rPr>
          <w:rFonts w:ascii="Times New Roman" w:hAnsi="Times New Roman" w:cs="Arial"/>
          <w:b/>
          <w:lang w:val="en-GB"/>
        </w:rPr>
        <w:t xml:space="preserve">DNMT1 PCR primers </w:t>
      </w:r>
    </w:p>
    <w:tbl>
      <w:tblPr>
        <w:tblW w:w="10196" w:type="dxa"/>
        <w:tblInd w:w="-23" w:type="dxa"/>
        <w:tblLayout w:type="fixed"/>
        <w:tblLook w:val="04A0" w:firstRow="1" w:lastRow="0" w:firstColumn="1" w:lastColumn="0" w:noHBand="0" w:noVBand="1"/>
      </w:tblPr>
      <w:tblGrid>
        <w:gridCol w:w="1206"/>
        <w:gridCol w:w="4170"/>
        <w:gridCol w:w="1134"/>
        <w:gridCol w:w="1701"/>
        <w:gridCol w:w="1985"/>
      </w:tblGrid>
      <w:tr w:rsidR="00BE2F78" w:rsidRPr="00515C67" w14:paraId="7DB73875" w14:textId="77777777" w:rsidTr="001254FC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0663" w14:textId="77777777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>Exon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BF15" w14:textId="77777777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 xml:space="preserve">Primer sequenc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6E87" w14:textId="77777777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>Ta (</w:t>
            </w:r>
            <w:r w:rsidRPr="00515C67">
              <w:rPr>
                <w:rFonts w:ascii="Noteworthy Light" w:eastAsia="Times New Roman" w:hAnsi="Noteworthy Light" w:cs="Noteworthy Light"/>
                <w:b/>
                <w:color w:val="000000"/>
                <w:lang w:val="en-GB" w:eastAsia="en-AU"/>
              </w:rPr>
              <w:t>⁰</w:t>
            </w:r>
            <w:r w:rsidRPr="00515C67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>C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63272" w14:textId="77777777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>Amp size (</w:t>
            </w:r>
            <w:proofErr w:type="spellStart"/>
            <w:r w:rsidRPr="00515C67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>bp</w:t>
            </w:r>
            <w:proofErr w:type="spellEnd"/>
            <w:r w:rsidRPr="00515C67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0D90" w14:textId="77777777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>GRCh37/hg19) coordinates</w:t>
            </w:r>
          </w:p>
        </w:tc>
      </w:tr>
      <w:tr w:rsidR="00BE2F78" w:rsidRPr="00515C67" w14:paraId="0A671435" w14:textId="77777777" w:rsidTr="001254FC">
        <w:trPr>
          <w:trHeight w:val="510"/>
        </w:trPr>
        <w:tc>
          <w:tcPr>
            <w:tcW w:w="12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DD6F6" w14:textId="77777777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3D2CA250" w14:textId="77777777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1</w:t>
            </w:r>
          </w:p>
          <w:p w14:paraId="745BB625" w14:textId="77777777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 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9689" w14:textId="77777777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 xml:space="preserve">F: </w:t>
            </w:r>
            <w:r w:rsidRPr="00515C6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ACCCTTGGGGGCTTCTCGCTGCT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6F198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65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F1661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482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A6FFE" w14:textId="77777777" w:rsidR="00BE2F78" w:rsidRPr="00515C67" w:rsidRDefault="00BE2F78" w:rsidP="001254FC">
            <w:pPr>
              <w:pStyle w:val="HTMLPreformatted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5C67">
              <w:rPr>
                <w:rFonts w:ascii="Times New Roman" w:hAnsi="Times New Roman"/>
                <w:sz w:val="24"/>
                <w:szCs w:val="24"/>
                <w:lang w:val="en-GB"/>
              </w:rPr>
              <w:t>&gt;chr19:10305447-10305928</w:t>
            </w:r>
          </w:p>
        </w:tc>
      </w:tr>
      <w:tr w:rsidR="00BE2F78" w:rsidRPr="00515C67" w14:paraId="6B5EBBBE" w14:textId="77777777" w:rsidTr="001254FC">
        <w:trPr>
          <w:trHeight w:val="510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ED9D2" w14:textId="77777777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1958" w14:textId="77777777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15C6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15C6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AGCGCCCTGCCTGTCCCCCT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0674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86E6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C21EF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</w:p>
        </w:tc>
      </w:tr>
      <w:tr w:rsidR="00BE2F78" w:rsidRPr="00515C67" w14:paraId="2CDA08AB" w14:textId="77777777" w:rsidTr="001254FC">
        <w:trPr>
          <w:trHeight w:val="510"/>
        </w:trPr>
        <w:tc>
          <w:tcPr>
            <w:tcW w:w="12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53C6" w14:textId="77777777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607B8E32" w14:textId="77777777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4&amp;5 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0800" w14:textId="77777777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15C6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TGATGATGATGAAGGAAACAC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E128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8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B0CB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491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3FDB" w14:textId="77777777" w:rsidR="00BE2F78" w:rsidRPr="00515C67" w:rsidRDefault="00BE2F78" w:rsidP="001254FC">
            <w:pPr>
              <w:pStyle w:val="HTMLPreformatted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5C67">
              <w:rPr>
                <w:rFonts w:ascii="Times New Roman" w:hAnsi="Times New Roman"/>
                <w:sz w:val="24"/>
                <w:szCs w:val="24"/>
                <w:lang w:val="en-GB"/>
              </w:rPr>
              <w:t>&gt;chr19:10290844-10291334</w:t>
            </w:r>
          </w:p>
          <w:p w14:paraId="00ED5B73" w14:textId="77777777" w:rsidR="00BE2F78" w:rsidRPr="00515C67" w:rsidRDefault="00BE2F78" w:rsidP="001254FC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BE2F78" w:rsidRPr="00515C67" w14:paraId="1B88DCFA" w14:textId="77777777" w:rsidTr="001254FC">
        <w:trPr>
          <w:trHeight w:val="510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634F" w14:textId="77777777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DB536" w14:textId="77777777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15C6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TGGGTGTGGTGGCACATA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C32A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50756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7496F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</w:p>
        </w:tc>
      </w:tr>
      <w:tr w:rsidR="00BE2F78" w:rsidRPr="00515C67" w14:paraId="2137A8BC" w14:textId="77777777" w:rsidTr="001254FC">
        <w:trPr>
          <w:trHeight w:val="510"/>
        </w:trPr>
        <w:tc>
          <w:tcPr>
            <w:tcW w:w="12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1864" w14:textId="77777777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3BBEAFA9" w14:textId="77777777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13 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BFA3" w14:textId="77777777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15C6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TGGGGACCCTGGGGCCTCTG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9080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65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78DC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380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A5B27" w14:textId="77777777" w:rsidR="00BE2F78" w:rsidRPr="00515C67" w:rsidRDefault="00BE2F78" w:rsidP="001254FC">
            <w:pPr>
              <w:pStyle w:val="HTMLPreformatted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5C67">
              <w:rPr>
                <w:rFonts w:ascii="Times New Roman" w:hAnsi="Times New Roman"/>
                <w:sz w:val="24"/>
                <w:szCs w:val="24"/>
                <w:lang w:val="en-GB"/>
              </w:rPr>
              <w:t>&gt;chr19:10273227-10273606</w:t>
            </w:r>
          </w:p>
        </w:tc>
      </w:tr>
      <w:tr w:rsidR="00BE2F78" w:rsidRPr="00515C67" w14:paraId="52299F99" w14:textId="77777777" w:rsidTr="001254FC">
        <w:trPr>
          <w:trHeight w:val="510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E54C" w14:textId="77777777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8CDF" w14:textId="77777777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15C6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TGCGCCACCACGCCCAGTCTTC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0F05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FBA6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D810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15C67" w14:paraId="6AE0F2CA" w14:textId="77777777" w:rsidTr="001254FC">
        <w:trPr>
          <w:trHeight w:val="510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9CDB" w14:textId="77777777" w:rsidR="00BE2F78" w:rsidRPr="00515C67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277A4318" w14:textId="77777777" w:rsidR="00BE2F78" w:rsidRPr="00515C67" w:rsidRDefault="00BE2F78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15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B8C7" w14:textId="53E17D06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15C6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GCCACAGGCACCTCAGGCAGAAACC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6198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65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B9A6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250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B5F9" w14:textId="77777777" w:rsidR="00BE2F78" w:rsidRPr="00515C67" w:rsidRDefault="00BE2F78" w:rsidP="001254FC">
            <w:pPr>
              <w:pStyle w:val="HTMLPreformatted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5C67">
              <w:rPr>
                <w:rFonts w:ascii="Times New Roman" w:hAnsi="Times New Roman"/>
                <w:sz w:val="24"/>
                <w:szCs w:val="24"/>
                <w:lang w:val="en-GB"/>
              </w:rPr>
              <w:t>&gt;chr19:10270586-10270835</w:t>
            </w:r>
          </w:p>
        </w:tc>
      </w:tr>
      <w:tr w:rsidR="00BE2F78" w:rsidRPr="00515C67" w14:paraId="16D1E5C3" w14:textId="77777777" w:rsidTr="001254FC">
        <w:trPr>
          <w:trHeight w:val="510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F1E5A" w14:textId="77777777" w:rsidR="00BE2F78" w:rsidRPr="00515C67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3CFB" w14:textId="0C863935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15C6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TGGGAGGGTGGGTCTGTGGGAGCA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64AB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EB4CA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537D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15C67" w14:paraId="4089A67D" w14:textId="77777777" w:rsidTr="001254FC">
        <w:trPr>
          <w:trHeight w:val="510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2D5B" w14:textId="77777777" w:rsidR="00BE2F78" w:rsidRPr="00515C67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lastRenderedPageBreak/>
              <w:t>DNMT1</w:t>
            </w:r>
          </w:p>
          <w:p w14:paraId="70A0A26B" w14:textId="77777777" w:rsidR="00BE2F78" w:rsidRPr="00515C67" w:rsidRDefault="00BE2F78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26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E312" w14:textId="144D5A8F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15C67">
              <w:rPr>
                <w:rFonts w:ascii="Times New Roman" w:eastAsia="Dotum" w:hAnsi="Times New Roman"/>
                <w:sz w:val="20"/>
                <w:szCs w:val="20"/>
                <w:lang w:val="en-GB"/>
              </w:rPr>
              <w:t>CTAGCAAGGTTTGCATCTTTCTT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21A7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9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6BDA9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59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6ECDD" w14:textId="77777777" w:rsidR="00BE2F78" w:rsidRPr="00515C67" w:rsidRDefault="00BE2F78" w:rsidP="001254FC">
            <w:pPr>
              <w:pStyle w:val="HTMLPreformatted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5C67">
              <w:rPr>
                <w:rFonts w:ascii="Times New Roman" w:hAnsi="Times New Roman"/>
                <w:sz w:val="24"/>
                <w:szCs w:val="24"/>
                <w:lang w:val="en-GB"/>
              </w:rPr>
              <w:t>&gt;chr19:10259978-10260536</w:t>
            </w:r>
          </w:p>
        </w:tc>
      </w:tr>
      <w:tr w:rsidR="00BE2F78" w:rsidRPr="00515C67" w14:paraId="72CB5376" w14:textId="77777777" w:rsidTr="001254FC">
        <w:trPr>
          <w:trHeight w:val="510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D8D5" w14:textId="77777777" w:rsidR="00BE2F78" w:rsidRPr="00515C67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F51E6" w14:textId="7697CB2E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15C67">
              <w:rPr>
                <w:rFonts w:ascii="Times New Roman" w:eastAsia="Dotum" w:hAnsi="Times New Roman"/>
                <w:sz w:val="20"/>
                <w:szCs w:val="20"/>
                <w:lang w:val="en-GB"/>
              </w:rPr>
              <w:t>GCAACAAGAGCGAAACTCAGTC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BB65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FF8A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20F8C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15C67" w14:paraId="5BE1734A" w14:textId="77777777" w:rsidTr="001254FC">
        <w:trPr>
          <w:trHeight w:val="510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BB64" w14:textId="77777777" w:rsidR="00BE2F78" w:rsidRPr="00515C67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2A1AF054" w14:textId="77777777" w:rsidR="00BE2F78" w:rsidRPr="00515C67" w:rsidRDefault="00BE2F78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28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89E0" w14:textId="77777777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15C67">
              <w:rPr>
                <w:rFonts w:ascii="Times New Roman" w:eastAsia="Dotum" w:hAnsi="Times New Roman"/>
                <w:sz w:val="20"/>
                <w:szCs w:val="20"/>
                <w:lang w:val="en-GB"/>
              </w:rPr>
              <w:t xml:space="preserve"> AAAAGTTGCCTG</w:t>
            </w:r>
            <w:r w:rsidRPr="00515C67">
              <w:rPr>
                <w:rFonts w:ascii="Times New Roman" w:eastAsia="Dotum" w:hAnsi="Times New Roman"/>
                <w:color w:val="000000" w:themeColor="text1"/>
                <w:sz w:val="20"/>
                <w:szCs w:val="20"/>
                <w:lang w:val="en-GB"/>
              </w:rPr>
              <w:t>T</w:t>
            </w:r>
            <w:r w:rsidRPr="00515C67">
              <w:rPr>
                <w:rFonts w:ascii="Times New Roman" w:eastAsia="Dotum" w:hAnsi="Times New Roman"/>
                <w:sz w:val="20"/>
                <w:szCs w:val="20"/>
                <w:lang w:val="en-GB"/>
              </w:rPr>
              <w:t>TTTTCTTGC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03B87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9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8C1F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74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788B" w14:textId="77777777" w:rsidR="00BE2F78" w:rsidRPr="00515C67" w:rsidRDefault="00BE2F78" w:rsidP="001254FC">
            <w:pPr>
              <w:pStyle w:val="HTMLPreformatted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5C67">
              <w:rPr>
                <w:rFonts w:ascii="Times New Roman" w:hAnsi="Times New Roman"/>
                <w:sz w:val="24"/>
                <w:szCs w:val="24"/>
                <w:lang w:val="en-GB"/>
              </w:rPr>
              <w:t>&gt;chr19:10256851-10257424</w:t>
            </w:r>
          </w:p>
        </w:tc>
      </w:tr>
      <w:tr w:rsidR="00BE2F78" w:rsidRPr="00515C67" w14:paraId="084806A2" w14:textId="77777777" w:rsidTr="001254FC">
        <w:trPr>
          <w:trHeight w:val="510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0D564" w14:textId="77777777" w:rsidR="00BE2F78" w:rsidRPr="00515C67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52AA" w14:textId="385A9C7F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15C67">
              <w:rPr>
                <w:rFonts w:ascii="Times New Roman" w:eastAsia="Dotum" w:hAnsi="Times New Roman"/>
                <w:sz w:val="20"/>
                <w:szCs w:val="20"/>
                <w:lang w:val="en-GB"/>
              </w:rPr>
              <w:t>CATCATGGTCAGTCTACACGATTT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2EFB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2A40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FB5A4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15C67" w14:paraId="752B5303" w14:textId="77777777" w:rsidTr="001254FC">
        <w:trPr>
          <w:trHeight w:val="510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3537" w14:textId="77777777" w:rsidR="00BE2F78" w:rsidRPr="00515C67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1D8D59F2" w14:textId="77777777" w:rsidR="00BE2F78" w:rsidRPr="00515C67" w:rsidRDefault="00BE2F78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33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06005" w14:textId="77777777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15C67">
              <w:rPr>
                <w:rFonts w:ascii="Times New Roman" w:eastAsia="Dotum" w:hAnsi="Times New Roman"/>
                <w:sz w:val="20"/>
                <w:szCs w:val="20"/>
                <w:lang w:val="en-GB"/>
              </w:rPr>
              <w:t xml:space="preserve"> TGAGCCAAGATCACACCACT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881E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6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BABF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606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EEAE" w14:textId="77777777" w:rsidR="00BE2F78" w:rsidRPr="00515C67" w:rsidRDefault="00BE2F78" w:rsidP="001254FC">
            <w:pPr>
              <w:pStyle w:val="HTMLPreformatted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5C67">
              <w:rPr>
                <w:rFonts w:ascii="Times New Roman" w:hAnsi="Times New Roman"/>
                <w:sz w:val="24"/>
                <w:szCs w:val="24"/>
                <w:lang w:val="en-GB"/>
              </w:rPr>
              <w:t>&gt;chr19:10250515-10251120</w:t>
            </w:r>
          </w:p>
        </w:tc>
      </w:tr>
      <w:tr w:rsidR="00BE2F78" w:rsidRPr="00515C67" w14:paraId="4BF2BA77" w14:textId="77777777" w:rsidTr="001254FC">
        <w:trPr>
          <w:trHeight w:val="510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9713" w14:textId="77777777" w:rsidR="00BE2F78" w:rsidRPr="00515C67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C667A" w14:textId="77777777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15C67">
              <w:rPr>
                <w:rFonts w:ascii="Times New Roman" w:eastAsia="Dotum" w:hAnsi="Times New Roman"/>
                <w:sz w:val="20"/>
                <w:szCs w:val="20"/>
                <w:lang w:val="en-GB"/>
              </w:rPr>
              <w:t xml:space="preserve"> GCAGGAGTCACCTCCACAGACA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4777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5E58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E4610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15C67" w14:paraId="2E6776F5" w14:textId="77777777" w:rsidTr="001254FC">
        <w:trPr>
          <w:trHeight w:val="510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83B3A" w14:textId="77777777" w:rsidR="00BE2F78" w:rsidRPr="00515C67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1D34EB4D" w14:textId="77777777" w:rsidR="00BE2F78" w:rsidRPr="00515C67" w:rsidRDefault="00BE2F78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34 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AA8A" w14:textId="77777777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15C67">
              <w:rPr>
                <w:rFonts w:ascii="Times New Roman" w:eastAsia="Dotum" w:hAnsi="Times New Roman"/>
                <w:sz w:val="20"/>
                <w:szCs w:val="20"/>
                <w:lang w:val="en-GB"/>
              </w:rPr>
              <w:t xml:space="preserve"> GTGCCGCATGTCAGCAGTGG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22122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65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0D9D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25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07F7" w14:textId="77777777" w:rsidR="00BE2F78" w:rsidRPr="00515C67" w:rsidRDefault="00BE2F78" w:rsidP="001254FC">
            <w:pPr>
              <w:pStyle w:val="HTMLPreformatted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5C67">
              <w:rPr>
                <w:rFonts w:ascii="Times New Roman" w:hAnsi="Times New Roman"/>
                <w:sz w:val="24"/>
                <w:szCs w:val="24"/>
                <w:lang w:val="en-GB"/>
              </w:rPr>
              <w:t>&gt;chr19:10250152-10250676</w:t>
            </w:r>
          </w:p>
        </w:tc>
      </w:tr>
      <w:tr w:rsidR="00BE2F78" w:rsidRPr="00515C67" w14:paraId="344CFC29" w14:textId="77777777" w:rsidTr="001254FC">
        <w:trPr>
          <w:trHeight w:val="510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B61E1" w14:textId="77777777" w:rsidR="00BE2F78" w:rsidRPr="00515C67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DC84" w14:textId="77777777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15C67">
              <w:rPr>
                <w:rFonts w:ascii="Times New Roman" w:eastAsia="Dotum" w:hAnsi="Times New Roman"/>
                <w:sz w:val="20"/>
                <w:szCs w:val="20"/>
                <w:lang w:val="en-GB"/>
              </w:rPr>
              <w:t xml:space="preserve"> CACTAGCGGTGGACTTGCTGGG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67D63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F2BE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2A35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15C67" w14:paraId="0B75FFD5" w14:textId="77777777" w:rsidTr="001254FC">
        <w:trPr>
          <w:trHeight w:val="510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809F" w14:textId="77777777" w:rsidR="00BE2F78" w:rsidRPr="00515C67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2BBD116E" w14:textId="77777777" w:rsidR="00BE2F78" w:rsidRPr="00515C67" w:rsidRDefault="00BE2F78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35 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6F3F" w14:textId="0732867D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15C67">
              <w:rPr>
                <w:rFonts w:ascii="Times New Roman" w:eastAsia="Dotum" w:hAnsi="Times New Roman"/>
                <w:sz w:val="20"/>
                <w:szCs w:val="20"/>
                <w:lang w:val="en-GB"/>
              </w:rPr>
              <w:t>AAACTCCTCTGACCAGGAGCAC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85E5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65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A35D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14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2CAF" w14:textId="77777777" w:rsidR="00BE2F78" w:rsidRPr="00515C67" w:rsidRDefault="00BE2F78" w:rsidP="001254FC">
            <w:pPr>
              <w:pStyle w:val="HTMLPreformatted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5C67">
              <w:rPr>
                <w:rFonts w:ascii="Times New Roman" w:hAnsi="Times New Roman"/>
                <w:sz w:val="24"/>
                <w:szCs w:val="24"/>
                <w:lang w:val="en-GB"/>
              </w:rPr>
              <w:t>&gt;chr19:10248939-10249452</w:t>
            </w:r>
          </w:p>
        </w:tc>
      </w:tr>
      <w:tr w:rsidR="00BE2F78" w:rsidRPr="00515C67" w14:paraId="30168979" w14:textId="77777777" w:rsidTr="001254FC">
        <w:trPr>
          <w:trHeight w:val="510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44214" w14:textId="77777777" w:rsidR="00BE2F78" w:rsidRPr="00515C67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7DFD7" w14:textId="385E0E6D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15C67">
              <w:rPr>
                <w:rFonts w:ascii="Times New Roman" w:eastAsia="Dotum" w:hAnsi="Times New Roman"/>
                <w:sz w:val="20"/>
                <w:szCs w:val="20"/>
                <w:lang w:val="en-GB"/>
              </w:rPr>
              <w:t>GCAGGGTCAGAACTGGAGACCA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32E7F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B8D7D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B599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BE2F78" w:rsidRPr="00515C67" w14:paraId="635EFE8E" w14:textId="77777777" w:rsidTr="001254FC">
        <w:trPr>
          <w:trHeight w:val="510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4A718" w14:textId="77777777" w:rsidR="00BE2F78" w:rsidRPr="00515C67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26AB3024" w14:textId="77777777" w:rsidR="00BE2F78" w:rsidRPr="00515C67" w:rsidRDefault="00BE2F78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41 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A8A0" w14:textId="77777777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:</w:t>
            </w:r>
            <w:r w:rsidRPr="00515C67">
              <w:rPr>
                <w:rFonts w:ascii="Times New Roman" w:eastAsia="Dotum" w:hAnsi="Times New Roman"/>
                <w:sz w:val="20"/>
                <w:szCs w:val="20"/>
                <w:lang w:val="en-GB"/>
              </w:rPr>
              <w:t xml:space="preserve"> GCCTCTGGGTCTAGAACCCTC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C9E8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9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A391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633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8ED28" w14:textId="77777777" w:rsidR="00BE2F78" w:rsidRPr="00515C67" w:rsidRDefault="00BE2F78" w:rsidP="001254FC">
            <w:pPr>
              <w:pStyle w:val="HTMLPreformatted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5C67">
              <w:rPr>
                <w:rFonts w:ascii="Times New Roman" w:hAnsi="Times New Roman"/>
                <w:sz w:val="24"/>
                <w:szCs w:val="24"/>
                <w:lang w:val="en-GB"/>
              </w:rPr>
              <w:t>&gt;chr19:10243950-10244582</w:t>
            </w:r>
          </w:p>
        </w:tc>
      </w:tr>
      <w:tr w:rsidR="00BE2F78" w:rsidRPr="00515C67" w14:paraId="3CD4E5B5" w14:textId="77777777" w:rsidTr="001254FC">
        <w:trPr>
          <w:trHeight w:val="510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8846C" w14:textId="77777777" w:rsidR="00BE2F78" w:rsidRPr="00515C67" w:rsidRDefault="00BE2F78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D0039" w14:textId="77777777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15C67">
              <w:rPr>
                <w:rFonts w:ascii="Times New Roman" w:eastAsia="Dotum" w:hAnsi="Times New Roman"/>
                <w:sz w:val="20"/>
                <w:szCs w:val="20"/>
                <w:lang w:val="en-GB"/>
              </w:rPr>
              <w:t xml:space="preserve"> CAGCATGGAAGAGCTTGTTCC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4E25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A733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32D7E" w14:textId="77777777" w:rsidR="00BE2F78" w:rsidRPr="00515C67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</w:tbl>
    <w:p w14:paraId="3EAA7DED" w14:textId="77777777" w:rsidR="00515C67" w:rsidRDefault="00515C67" w:rsidP="00BE2F78">
      <w:pPr>
        <w:pStyle w:val="BodyText"/>
        <w:spacing w:before="240" w:line="360" w:lineRule="auto"/>
        <w:rPr>
          <w:rFonts w:ascii="Times New Roman" w:hAnsi="Times New Roman"/>
        </w:rPr>
      </w:pPr>
    </w:p>
    <w:p w14:paraId="334DB597" w14:textId="793AB458" w:rsidR="00BE2F78" w:rsidRPr="00903141" w:rsidRDefault="003E6626" w:rsidP="00BE2F78">
      <w:pPr>
        <w:pStyle w:val="BodyText"/>
        <w:spacing w:before="240" w:line="360" w:lineRule="auto"/>
        <w:rPr>
          <w:rFonts w:ascii="Times New Roman" w:hAnsi="Times New Roman" w:cs="Arial"/>
          <w:b/>
          <w:lang w:val="en-GB"/>
        </w:rPr>
      </w:pPr>
      <w:r>
        <w:rPr>
          <w:rFonts w:ascii="Times New Roman" w:hAnsi="Times New Roman" w:cs="Arial"/>
          <w:b/>
          <w:lang w:val="en-GB"/>
        </w:rPr>
        <w:t xml:space="preserve">c. </w:t>
      </w:r>
      <w:r w:rsidR="00BE2F78" w:rsidRPr="00903141">
        <w:rPr>
          <w:rFonts w:ascii="Times New Roman" w:hAnsi="Times New Roman" w:cs="Arial"/>
          <w:b/>
          <w:lang w:val="en-GB"/>
        </w:rPr>
        <w:t xml:space="preserve">DNMT1o PCR primers </w:t>
      </w:r>
    </w:p>
    <w:tbl>
      <w:tblPr>
        <w:tblW w:w="10196" w:type="dxa"/>
        <w:tblInd w:w="-23" w:type="dxa"/>
        <w:tblLayout w:type="fixed"/>
        <w:tblLook w:val="04A0" w:firstRow="1" w:lastRow="0" w:firstColumn="1" w:lastColumn="0" w:noHBand="0" w:noVBand="1"/>
      </w:tblPr>
      <w:tblGrid>
        <w:gridCol w:w="1206"/>
        <w:gridCol w:w="4170"/>
        <w:gridCol w:w="1134"/>
        <w:gridCol w:w="1701"/>
        <w:gridCol w:w="1985"/>
      </w:tblGrid>
      <w:tr w:rsidR="00BE2F78" w:rsidRPr="005520E3" w14:paraId="13DF2598" w14:textId="77777777" w:rsidTr="001254FC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2BBC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>Exon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A8E1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 xml:space="preserve">Primer sequenc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BAEB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>Ta (</w:t>
            </w:r>
            <w:r w:rsidRPr="005520E3">
              <w:rPr>
                <w:rFonts w:ascii="Noteworthy Light" w:eastAsia="Times New Roman" w:hAnsi="Noteworthy Light" w:cs="Noteworthy Light"/>
                <w:b/>
                <w:color w:val="000000"/>
                <w:lang w:val="en-GB" w:eastAsia="en-AU"/>
              </w:rPr>
              <w:t>⁰</w:t>
            </w: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>C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4BAE4" w14:textId="65DC7200" w:rsidR="00BE2F78" w:rsidRPr="005520E3" w:rsidRDefault="005323D0" w:rsidP="005323D0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>Si</w:t>
            </w:r>
            <w:r w:rsidR="00BE2F78" w:rsidRPr="005520E3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>ze (</w:t>
            </w:r>
            <w:proofErr w:type="spellStart"/>
            <w:r w:rsidR="00BE2F78" w:rsidRPr="005520E3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>bp</w:t>
            </w:r>
            <w:proofErr w:type="spellEnd"/>
            <w:r w:rsidR="00BE2F78" w:rsidRPr="005520E3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2777E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>GRCh37/hg19) coordinates</w:t>
            </w:r>
          </w:p>
        </w:tc>
      </w:tr>
      <w:tr w:rsidR="00BE2F78" w:rsidRPr="005520E3" w14:paraId="25F8A878" w14:textId="77777777" w:rsidTr="001254FC">
        <w:trPr>
          <w:trHeight w:val="510"/>
        </w:trPr>
        <w:tc>
          <w:tcPr>
            <w:tcW w:w="12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05C4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o</w:t>
            </w:r>
          </w:p>
          <w:p w14:paraId="32943055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1o</w:t>
            </w:r>
          </w:p>
          <w:p w14:paraId="7A0EF7BB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 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AC62" w14:textId="77777777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 xml:space="preserve">F: </w:t>
            </w:r>
            <w:r w:rsidRPr="00515C67">
              <w:rPr>
                <w:rFonts w:ascii="Times New Roman" w:eastAsia="Calibri" w:hAnsi="Times New Roman" w:cs="Times New Roman"/>
                <w:sz w:val="20"/>
                <w:szCs w:val="20"/>
              </w:rPr>
              <w:t>TATTTCCTCCCCTGGCTCTA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BF15C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9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3463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335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164E5" w14:textId="6720AA7C" w:rsidR="00BE2F78" w:rsidRPr="005520E3" w:rsidRDefault="00BE2F78" w:rsidP="001254FC">
            <w:pPr>
              <w:pStyle w:val="HTMLPreformatted"/>
              <w:rPr>
                <w:rFonts w:ascii="Times New Roman" w:hAnsi="Times New Roman"/>
                <w:sz w:val="22"/>
                <w:szCs w:val="22"/>
              </w:rPr>
            </w:pPr>
            <w:r w:rsidRPr="005520E3">
              <w:rPr>
                <w:rFonts w:ascii="Times New Roman" w:hAnsi="Times New Roman"/>
                <w:sz w:val="22"/>
                <w:szCs w:val="22"/>
              </w:rPr>
              <w:t>chr19:10311482-10311816</w:t>
            </w:r>
          </w:p>
        </w:tc>
      </w:tr>
      <w:tr w:rsidR="00BE2F78" w:rsidRPr="005520E3" w14:paraId="07490572" w14:textId="77777777" w:rsidTr="001254FC">
        <w:trPr>
          <w:trHeight w:val="510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C00F" w14:textId="77777777" w:rsidR="00BE2F78" w:rsidRPr="005520E3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BEFB1" w14:textId="77777777" w:rsidR="00BE2F78" w:rsidRPr="00515C67" w:rsidRDefault="00BE2F78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515C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R:</w:t>
            </w:r>
            <w:r w:rsidRPr="00515C67">
              <w:rPr>
                <w:rFonts w:ascii="Times New Roman" w:hAnsi="Times New Roman"/>
                <w:color w:val="FF6600"/>
                <w:sz w:val="20"/>
                <w:szCs w:val="20"/>
                <w:lang w:val="en-GB"/>
              </w:rPr>
              <w:t xml:space="preserve"> </w:t>
            </w:r>
            <w:r w:rsidRPr="00515C67">
              <w:rPr>
                <w:rFonts w:ascii="Times New Roman" w:eastAsia="Calibri" w:hAnsi="Times New Roman" w:cs="Times New Roman"/>
                <w:sz w:val="20"/>
                <w:szCs w:val="20"/>
              </w:rPr>
              <w:t>TAGGTAGCAGGACCCTGTTTG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36E2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17749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F6AC" w14:textId="77777777" w:rsidR="00BE2F78" w:rsidRPr="005520E3" w:rsidRDefault="00BE2F78" w:rsidP="001254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</w:p>
        </w:tc>
      </w:tr>
    </w:tbl>
    <w:p w14:paraId="66C2C5B6" w14:textId="77777777" w:rsidR="0057306A" w:rsidRPr="005520E3" w:rsidRDefault="0057306A">
      <w:pPr>
        <w:rPr>
          <w:rFonts w:ascii="Times New Roman" w:hAnsi="Times New Roman"/>
        </w:rPr>
      </w:pPr>
    </w:p>
    <w:p w14:paraId="3D187F58" w14:textId="5C2593B8" w:rsidR="00F02471" w:rsidRPr="0057306A" w:rsidRDefault="003E6626" w:rsidP="00F02471">
      <w:pPr>
        <w:pStyle w:val="BodyText"/>
        <w:spacing w:before="240" w:line="360" w:lineRule="auto"/>
        <w:rPr>
          <w:rFonts w:ascii="Times New Roman" w:hAnsi="Times New Roman" w:cs="Arial"/>
          <w:b/>
          <w:lang w:val="en-GB"/>
        </w:rPr>
      </w:pPr>
      <w:r>
        <w:rPr>
          <w:rFonts w:ascii="Times New Roman" w:hAnsi="Times New Roman" w:cs="Arial"/>
          <w:b/>
          <w:lang w:val="en-GB"/>
        </w:rPr>
        <w:t xml:space="preserve">d. </w:t>
      </w:r>
      <w:r w:rsidR="00F02471" w:rsidRPr="0057306A">
        <w:rPr>
          <w:rFonts w:ascii="Times New Roman" w:hAnsi="Times New Roman" w:cs="Arial"/>
          <w:b/>
          <w:lang w:val="en-GB"/>
        </w:rPr>
        <w:t xml:space="preserve">cDNMT1 sequencing primers for </w:t>
      </w:r>
      <w:r w:rsidR="0057306A" w:rsidRPr="0057306A">
        <w:rPr>
          <w:rFonts w:ascii="Times New Roman" w:hAnsi="Times New Roman" w:cs="Arial"/>
          <w:b/>
          <w:lang w:val="en-GB"/>
        </w:rPr>
        <w:t xml:space="preserve">expression </w:t>
      </w:r>
      <w:r w:rsidR="00F02471" w:rsidRPr="0057306A">
        <w:rPr>
          <w:rFonts w:ascii="Times New Roman" w:hAnsi="Times New Roman" w:cs="Arial"/>
          <w:b/>
          <w:lang w:val="en-GB"/>
        </w:rPr>
        <w:t>construct validation</w:t>
      </w:r>
    </w:p>
    <w:tbl>
      <w:tblPr>
        <w:tblW w:w="9912" w:type="dxa"/>
        <w:tblInd w:w="-23" w:type="dxa"/>
        <w:tblLayout w:type="fixed"/>
        <w:tblLook w:val="04A0" w:firstRow="1" w:lastRow="0" w:firstColumn="1" w:lastColumn="0" w:noHBand="0" w:noVBand="1"/>
      </w:tblPr>
      <w:tblGrid>
        <w:gridCol w:w="1206"/>
        <w:gridCol w:w="4312"/>
        <w:gridCol w:w="1559"/>
        <w:gridCol w:w="2835"/>
      </w:tblGrid>
      <w:tr w:rsidR="00F02471" w:rsidRPr="005520E3" w14:paraId="70DDF88A" w14:textId="77777777" w:rsidTr="001254FC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351F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>Exon</w:t>
            </w: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E485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>PCR Primer sequence (5' - 3'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F7858" w14:textId="3F0AECB3" w:rsidR="00F02471" w:rsidRPr="005520E3" w:rsidRDefault="0057306A" w:rsidP="001254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>S</w:t>
            </w:r>
            <w:r w:rsidR="00F02471" w:rsidRPr="005520E3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>ize (</w:t>
            </w:r>
            <w:proofErr w:type="spellStart"/>
            <w:r w:rsidR="00F02471" w:rsidRPr="005520E3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>bp</w:t>
            </w:r>
            <w:proofErr w:type="spellEnd"/>
            <w:r w:rsidR="00F02471" w:rsidRPr="005520E3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7A06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>Amplicon location (</w:t>
            </w:r>
            <w:r w:rsidRPr="005520E3">
              <w:rPr>
                <w:rFonts w:ascii="Times New Roman" w:hAnsi="Times New Roman" w:cs="Arial"/>
                <w:b/>
                <w:color w:val="000000" w:themeColor="text1"/>
                <w:lang w:val="en-GB"/>
              </w:rPr>
              <w:t>NM_001130823.1</w:t>
            </w: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GB" w:eastAsia="en-AU"/>
              </w:rPr>
              <w:t>)</w:t>
            </w:r>
          </w:p>
        </w:tc>
      </w:tr>
      <w:tr w:rsidR="00F02471" w:rsidRPr="005520E3" w14:paraId="6AFF28BC" w14:textId="77777777" w:rsidTr="001254FC">
        <w:trPr>
          <w:trHeight w:val="510"/>
        </w:trPr>
        <w:tc>
          <w:tcPr>
            <w:tcW w:w="12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C776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pEGFP-C1 - DNMT1</w:t>
            </w:r>
          </w:p>
          <w:p w14:paraId="7CB4C11F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2  </w:t>
            </w:r>
          </w:p>
        </w:tc>
        <w:tc>
          <w:tcPr>
            <w:tcW w:w="4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1B880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 xml:space="preserve">F: </w:t>
            </w:r>
            <w:r w:rsidRPr="005520E3">
              <w:rPr>
                <w:rFonts w:ascii="Times New Roman" w:eastAsia="Times New Roman" w:hAnsi="Times New Roman" w:cs="Courier New"/>
                <w:color w:val="000000" w:themeColor="text1"/>
                <w:lang w:val="en-GB"/>
              </w:rPr>
              <w:t>CATGGTCCTGCTGGAGTTCGTG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FD240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387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D397" w14:textId="77777777" w:rsidR="00F02471" w:rsidRPr="005520E3" w:rsidRDefault="00F02471" w:rsidP="001254FC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266 (pEGFP-C1)  - 266 (Ref mRNA)</w:t>
            </w:r>
          </w:p>
        </w:tc>
      </w:tr>
      <w:tr w:rsidR="00F02471" w:rsidRPr="005520E3" w14:paraId="76D56FFF" w14:textId="77777777" w:rsidTr="001254FC">
        <w:trPr>
          <w:trHeight w:val="510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AF2E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4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4D5A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>R:</w:t>
            </w:r>
            <w:r w:rsidRPr="005520E3">
              <w:rPr>
                <w:rFonts w:ascii="Times New Roman" w:hAnsi="Times New Roman"/>
                <w:color w:val="000000" w:themeColor="text1"/>
                <w:lang w:val="en-GB"/>
              </w:rPr>
              <w:t xml:space="preserve"> </w:t>
            </w:r>
            <w:r w:rsidRPr="005520E3">
              <w:rPr>
                <w:rFonts w:ascii="Times New Roman" w:eastAsia="Times New Roman" w:hAnsi="Times New Roman" w:cs="Courier New"/>
                <w:caps/>
                <w:color w:val="000000" w:themeColor="text1"/>
                <w:lang w:val="en-GB"/>
              </w:rPr>
              <w:t>ttgagccgcctgcggacatcgt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6724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83B4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</w:p>
        </w:tc>
      </w:tr>
      <w:tr w:rsidR="00F02471" w:rsidRPr="005520E3" w14:paraId="70CC4B78" w14:textId="77777777" w:rsidTr="001254FC">
        <w:trPr>
          <w:trHeight w:val="510"/>
        </w:trPr>
        <w:tc>
          <w:tcPr>
            <w:tcW w:w="12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8125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47055DDB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’UTR -Exon 4 </w:t>
            </w:r>
          </w:p>
        </w:tc>
        <w:tc>
          <w:tcPr>
            <w:tcW w:w="4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E6650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>F:</w:t>
            </w:r>
            <w:r w:rsidRPr="005520E3">
              <w:rPr>
                <w:rFonts w:ascii="Times New Roman" w:hAnsi="Times New Roman"/>
                <w:color w:val="000000" w:themeColor="text1"/>
                <w:lang w:val="en-GB"/>
              </w:rPr>
              <w:t xml:space="preserve"> </w:t>
            </w:r>
            <w:r w:rsidRPr="005520E3">
              <w:rPr>
                <w:rFonts w:ascii="Times New Roman" w:hAnsi="Times New Roman" w:cs="Arial"/>
                <w:color w:val="000000" w:themeColor="text1"/>
                <w:lang w:val="en-GB"/>
              </w:rPr>
              <w:t>TCGCCCCTCCCCATCGGTTT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7D70A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04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7B85" w14:textId="77777777" w:rsidR="00F02471" w:rsidRPr="005520E3" w:rsidRDefault="00F02471" w:rsidP="001254FC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03 - 606</w:t>
            </w:r>
          </w:p>
        </w:tc>
      </w:tr>
      <w:tr w:rsidR="00F02471" w:rsidRPr="005520E3" w14:paraId="2AF974D5" w14:textId="77777777" w:rsidTr="001254FC">
        <w:trPr>
          <w:trHeight w:val="510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8369A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4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39406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>R:</w:t>
            </w:r>
            <w:r w:rsidRPr="005520E3">
              <w:rPr>
                <w:rFonts w:ascii="Times New Roman" w:hAnsi="Times New Roman"/>
                <w:color w:val="000000" w:themeColor="text1"/>
                <w:lang w:val="en-GB"/>
              </w:rPr>
              <w:t xml:space="preserve"> </w:t>
            </w:r>
            <w:r w:rsidRPr="005520E3">
              <w:rPr>
                <w:rFonts w:ascii="Times New Roman" w:hAnsi="Times New Roman" w:cs="Arial"/>
                <w:color w:val="000000" w:themeColor="text1"/>
                <w:lang w:val="en-GB"/>
              </w:rPr>
              <w:t>CTTGCTCCTCCTGGGCGTGC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A177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932A9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</w:p>
        </w:tc>
      </w:tr>
      <w:tr w:rsidR="00F02471" w:rsidRPr="005520E3" w14:paraId="003DCA1F" w14:textId="77777777" w:rsidTr="001254FC">
        <w:trPr>
          <w:trHeight w:val="510"/>
        </w:trPr>
        <w:tc>
          <w:tcPr>
            <w:tcW w:w="12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D763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116AB9CC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4 -Exon 11 </w:t>
            </w:r>
          </w:p>
        </w:tc>
        <w:tc>
          <w:tcPr>
            <w:tcW w:w="4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8FDD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>F:</w:t>
            </w:r>
            <w:r w:rsidRPr="005520E3">
              <w:rPr>
                <w:rFonts w:ascii="Times New Roman" w:hAnsi="Times New Roman"/>
                <w:color w:val="000000" w:themeColor="text1"/>
                <w:lang w:val="en-GB"/>
              </w:rPr>
              <w:t xml:space="preserve"> </w:t>
            </w:r>
            <w:r w:rsidRPr="005520E3">
              <w:rPr>
                <w:rFonts w:ascii="Times New Roman" w:eastAsia="Times New Roman" w:hAnsi="Times New Roman" w:cs="Courier New"/>
                <w:color w:val="000000" w:themeColor="text1"/>
                <w:lang w:val="en-GB"/>
              </w:rPr>
              <w:t>GGAACCAAGCAAGAAGTGAAGCCCGT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F96F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20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0398" w14:textId="77777777" w:rsidR="00F02471" w:rsidRPr="005520E3" w:rsidRDefault="00F02471" w:rsidP="001254FC">
            <w:pPr>
              <w:pStyle w:val="HTMLPreformatted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508 - 1027</w:t>
            </w:r>
          </w:p>
        </w:tc>
      </w:tr>
      <w:tr w:rsidR="00F02471" w:rsidRPr="005520E3" w14:paraId="2FF0C65A" w14:textId="77777777" w:rsidTr="001254FC">
        <w:trPr>
          <w:trHeight w:val="510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A9F4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4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7D34E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>R:</w:t>
            </w:r>
            <w:r w:rsidRPr="005520E3">
              <w:rPr>
                <w:rFonts w:ascii="Times New Roman" w:hAnsi="Times New Roman"/>
                <w:color w:val="000000" w:themeColor="text1"/>
                <w:lang w:val="en-GB"/>
              </w:rPr>
              <w:t xml:space="preserve"> </w:t>
            </w:r>
            <w:r w:rsidRPr="005520E3">
              <w:rPr>
                <w:rFonts w:ascii="Times New Roman" w:eastAsia="Times New Roman" w:hAnsi="Times New Roman" w:cs="Courier New"/>
                <w:color w:val="000000" w:themeColor="text1"/>
                <w:lang w:val="en-GB"/>
              </w:rPr>
              <w:t>TGGCTTCTCTGTCCGGCTCCTCCT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21B26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430A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F02471" w:rsidRPr="005520E3" w14:paraId="683EC129" w14:textId="77777777" w:rsidTr="001254FC">
        <w:trPr>
          <w:trHeight w:val="510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3DDE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lastRenderedPageBreak/>
              <w:t>DNMT1</w:t>
            </w:r>
          </w:p>
          <w:p w14:paraId="7BB038F3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8 -Exon 17</w:t>
            </w: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5B12C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>F:</w:t>
            </w:r>
            <w:r w:rsidRPr="005520E3">
              <w:rPr>
                <w:rFonts w:ascii="Times New Roman" w:hAnsi="Times New Roman"/>
                <w:color w:val="000000" w:themeColor="text1"/>
                <w:lang w:val="en-GB"/>
              </w:rPr>
              <w:t xml:space="preserve"> </w:t>
            </w:r>
            <w:r w:rsidRPr="005520E3">
              <w:rPr>
                <w:rFonts w:ascii="Times New Roman" w:eastAsia="Times New Roman" w:hAnsi="Times New Roman" w:cs="Courier New"/>
                <w:color w:val="000000" w:themeColor="text1"/>
                <w:lang w:val="en-GB"/>
              </w:rPr>
              <w:t>GACGTAGAGTTACATCCAGAGAAC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B83B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91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A81B5" w14:textId="77777777" w:rsidR="00F02471" w:rsidRPr="005520E3" w:rsidRDefault="00F02471" w:rsidP="001254FC">
            <w:pPr>
              <w:pStyle w:val="HTMLPreformatted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839 - 1429</w:t>
            </w:r>
          </w:p>
        </w:tc>
      </w:tr>
      <w:tr w:rsidR="00F02471" w:rsidRPr="005520E3" w14:paraId="1637403A" w14:textId="77777777" w:rsidTr="001254FC">
        <w:trPr>
          <w:trHeight w:val="510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3BE1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F57C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>R:</w:t>
            </w:r>
            <w:r w:rsidRPr="005520E3">
              <w:rPr>
                <w:rFonts w:ascii="Times New Roman" w:hAnsi="Times New Roman"/>
                <w:color w:val="000000" w:themeColor="text1"/>
                <w:lang w:val="en-GB"/>
              </w:rPr>
              <w:t xml:space="preserve"> </w:t>
            </w:r>
            <w:r w:rsidRPr="005520E3">
              <w:rPr>
                <w:rFonts w:ascii="Times New Roman" w:eastAsia="Times New Roman" w:hAnsi="Times New Roman" w:cs="Courier New"/>
                <w:color w:val="000000" w:themeColor="text1"/>
                <w:lang w:val="en-GB"/>
              </w:rPr>
              <w:t>CCTCATAACTCTCAAAGCCAGACT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49294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0D68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F02471" w:rsidRPr="005520E3" w14:paraId="7A272650" w14:textId="77777777" w:rsidTr="001254FC">
        <w:trPr>
          <w:trHeight w:val="510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A4D8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1A6BE004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16 -Exon 21</w:t>
            </w: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DC25C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>F:</w:t>
            </w:r>
            <w:r w:rsidRPr="005520E3">
              <w:rPr>
                <w:rFonts w:ascii="Times New Roman" w:eastAsia="Dotum" w:hAnsi="Times New Roman"/>
                <w:color w:val="000000" w:themeColor="text1"/>
                <w:lang w:val="en-GB"/>
              </w:rPr>
              <w:t xml:space="preserve"> </w:t>
            </w:r>
            <w:r w:rsidRPr="005520E3">
              <w:rPr>
                <w:rFonts w:ascii="Times New Roman" w:hAnsi="Times New Roman" w:cs="Arial"/>
                <w:color w:val="000000" w:themeColor="text1"/>
                <w:lang w:val="en-GB"/>
              </w:rPr>
              <w:t>ACCCACCAGACGCGGTGGA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1325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64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95679" w14:textId="77777777" w:rsidR="00F02471" w:rsidRPr="005520E3" w:rsidRDefault="00F02471" w:rsidP="001254FC">
            <w:pPr>
              <w:pStyle w:val="HTMLPreformatted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1337 - 1900</w:t>
            </w:r>
          </w:p>
        </w:tc>
      </w:tr>
      <w:tr w:rsidR="00F02471" w:rsidRPr="005520E3" w14:paraId="5582F398" w14:textId="77777777" w:rsidTr="001254FC">
        <w:trPr>
          <w:trHeight w:val="510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BA68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CFE9F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>R:</w:t>
            </w:r>
            <w:r w:rsidRPr="005520E3">
              <w:rPr>
                <w:rFonts w:ascii="Times New Roman" w:eastAsia="Dotum" w:hAnsi="Times New Roman"/>
                <w:color w:val="000000" w:themeColor="text1"/>
                <w:lang w:val="en-GB"/>
              </w:rPr>
              <w:t xml:space="preserve"> </w:t>
            </w:r>
            <w:r w:rsidRPr="005520E3">
              <w:rPr>
                <w:rFonts w:ascii="Times New Roman" w:hAnsi="Times New Roman" w:cs="Arial"/>
                <w:color w:val="000000" w:themeColor="text1"/>
                <w:lang w:val="en-GB"/>
              </w:rPr>
              <w:t>CCACAAACTGCGCGTGTCGC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1079B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AA17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F02471" w:rsidRPr="005520E3" w14:paraId="7E3DDA93" w14:textId="77777777" w:rsidTr="001254FC">
        <w:trPr>
          <w:trHeight w:val="510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7F3C0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60DEDBF3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21 -Exon 24</w:t>
            </w: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D2E4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>F:</w:t>
            </w:r>
            <w:r w:rsidRPr="005520E3">
              <w:rPr>
                <w:rFonts w:ascii="Times New Roman" w:eastAsia="Dotum" w:hAnsi="Times New Roman"/>
                <w:color w:val="000000" w:themeColor="text1"/>
                <w:lang w:val="en-GB"/>
              </w:rPr>
              <w:t xml:space="preserve"> </w:t>
            </w:r>
            <w:r w:rsidRPr="005520E3">
              <w:rPr>
                <w:rFonts w:ascii="Times New Roman" w:eastAsia="Times New Roman" w:hAnsi="Times New Roman" w:cs="Courier New"/>
                <w:color w:val="000000" w:themeColor="text1"/>
                <w:lang w:val="en-GB"/>
              </w:rPr>
              <w:t>ACCACGGTTCCTCCTTCTGGCCTC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57F5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617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E37C2" w14:textId="77777777" w:rsidR="00F02471" w:rsidRPr="005520E3" w:rsidRDefault="00F02471" w:rsidP="001254FC">
            <w:pPr>
              <w:pStyle w:val="HTMLPreformatted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1825 - 2441</w:t>
            </w:r>
          </w:p>
        </w:tc>
      </w:tr>
      <w:tr w:rsidR="00F02471" w:rsidRPr="005520E3" w14:paraId="68B028F9" w14:textId="77777777" w:rsidTr="001254FC">
        <w:trPr>
          <w:trHeight w:val="510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3616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2A710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>R:</w:t>
            </w:r>
            <w:r w:rsidRPr="005520E3">
              <w:rPr>
                <w:rFonts w:ascii="Times New Roman" w:eastAsia="Dotum" w:hAnsi="Times New Roman"/>
                <w:color w:val="000000" w:themeColor="text1"/>
                <w:lang w:val="en-GB"/>
              </w:rPr>
              <w:t xml:space="preserve"> </w:t>
            </w:r>
            <w:r w:rsidRPr="005520E3">
              <w:rPr>
                <w:rFonts w:ascii="Times New Roman" w:eastAsia="Times New Roman" w:hAnsi="Times New Roman" w:cs="Courier New"/>
                <w:color w:val="000000" w:themeColor="text1"/>
                <w:lang w:val="en-GB"/>
              </w:rPr>
              <w:t>CGGCTTCTCCGACCCAAGAGATGCG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FC5B6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BA19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F02471" w:rsidRPr="005520E3" w14:paraId="64677546" w14:textId="77777777" w:rsidTr="001254FC">
        <w:trPr>
          <w:trHeight w:val="510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B4C5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06C3BB04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23 -Exon 28</w:t>
            </w: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A4CF1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>F:</w:t>
            </w:r>
            <w:r w:rsidRPr="005520E3">
              <w:rPr>
                <w:rFonts w:ascii="Times New Roman" w:hAnsi="Times New Roman" w:cs="Arial"/>
                <w:color w:val="000000" w:themeColor="text1"/>
                <w:lang w:val="en-GB"/>
              </w:rPr>
              <w:t xml:space="preserve"> GCAGGCTTGCCAAGAGCGG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6DC7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653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35EB" w14:textId="77777777" w:rsidR="00F02471" w:rsidRPr="005520E3" w:rsidRDefault="00F02471" w:rsidP="001254FC">
            <w:pPr>
              <w:pStyle w:val="HTMLPreformatted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2277 - 2929</w:t>
            </w:r>
          </w:p>
        </w:tc>
      </w:tr>
      <w:tr w:rsidR="00F02471" w:rsidRPr="005520E3" w14:paraId="115252FA" w14:textId="77777777" w:rsidTr="001254FC">
        <w:trPr>
          <w:trHeight w:val="510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AF6C3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8C1A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>R:</w:t>
            </w:r>
            <w:r w:rsidRPr="005520E3">
              <w:rPr>
                <w:rFonts w:ascii="Times New Roman" w:eastAsia="Dotum" w:hAnsi="Times New Roman"/>
                <w:color w:val="000000" w:themeColor="text1"/>
                <w:lang w:val="en-GB"/>
              </w:rPr>
              <w:t xml:space="preserve"> </w:t>
            </w:r>
            <w:r w:rsidRPr="005520E3">
              <w:rPr>
                <w:rFonts w:ascii="Times New Roman" w:hAnsi="Times New Roman" w:cs="Arial"/>
                <w:color w:val="000000" w:themeColor="text1"/>
                <w:lang w:val="en-GB"/>
              </w:rPr>
              <w:t>CAGCCAGACGGGCACAGCTC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A5A0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EBF6C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F02471" w:rsidRPr="005520E3" w14:paraId="7CACFC3F" w14:textId="77777777" w:rsidTr="001254FC">
        <w:trPr>
          <w:trHeight w:val="510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F1E7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7C5DDD6B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26 -Exon 30 </w:t>
            </w: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3C0C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>F:</w:t>
            </w:r>
            <w:r w:rsidRPr="005520E3">
              <w:rPr>
                <w:rFonts w:ascii="Times New Roman" w:eastAsia="Dotum" w:hAnsi="Times New Roman"/>
                <w:color w:val="000000" w:themeColor="text1"/>
                <w:lang w:val="en-GB"/>
              </w:rPr>
              <w:t xml:space="preserve"> </w:t>
            </w:r>
            <w:r w:rsidRPr="005520E3">
              <w:rPr>
                <w:rFonts w:ascii="Times New Roman" w:hAnsi="Times New Roman" w:cs="Arial"/>
                <w:color w:val="000000" w:themeColor="text1"/>
                <w:lang w:val="en-GB"/>
              </w:rPr>
              <w:t>GCCCCCTCCGAAAACTGGG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5AAD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665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48CE" w14:textId="77777777" w:rsidR="00F02471" w:rsidRPr="005520E3" w:rsidRDefault="00F02471" w:rsidP="001254FC">
            <w:pPr>
              <w:pStyle w:val="HTMLPreformatted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2740 - 3404</w:t>
            </w:r>
          </w:p>
        </w:tc>
      </w:tr>
      <w:tr w:rsidR="00F02471" w:rsidRPr="005520E3" w14:paraId="7DEA564E" w14:textId="77777777" w:rsidTr="001254FC">
        <w:trPr>
          <w:trHeight w:val="510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5EF01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EC56A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>R:</w:t>
            </w:r>
            <w:r w:rsidRPr="005520E3">
              <w:rPr>
                <w:rFonts w:ascii="Times New Roman" w:eastAsia="Dotum" w:hAnsi="Times New Roman"/>
                <w:color w:val="000000" w:themeColor="text1"/>
                <w:lang w:val="en-GB"/>
              </w:rPr>
              <w:t xml:space="preserve"> </w:t>
            </w:r>
            <w:r w:rsidRPr="005520E3">
              <w:rPr>
                <w:rFonts w:ascii="Times New Roman" w:hAnsi="Times New Roman" w:cs="Arial"/>
                <w:color w:val="000000" w:themeColor="text1"/>
                <w:lang w:val="en-GB"/>
              </w:rPr>
              <w:t>CGGCCCTGCACAGCCTTGAA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5B5C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5A8D3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F02471" w:rsidRPr="005520E3" w14:paraId="019434F7" w14:textId="77777777" w:rsidTr="001254FC">
        <w:trPr>
          <w:trHeight w:val="510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DC42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22F79570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29 -Exon 33 </w:t>
            </w: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CABC7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>F:</w:t>
            </w:r>
            <w:r w:rsidRPr="005520E3">
              <w:rPr>
                <w:rFonts w:ascii="Times New Roman" w:eastAsia="Dotum" w:hAnsi="Times New Roman"/>
                <w:color w:val="000000" w:themeColor="text1"/>
                <w:lang w:val="en-GB"/>
              </w:rPr>
              <w:t xml:space="preserve"> </w:t>
            </w:r>
            <w:r w:rsidRPr="005520E3">
              <w:rPr>
                <w:rFonts w:ascii="Times New Roman" w:hAnsi="Times New Roman" w:cs="Arial"/>
                <w:color w:val="000000" w:themeColor="text1"/>
                <w:lang w:val="en-GB"/>
              </w:rPr>
              <w:t>CCTGGATGCCCCTGAGCCC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ACB6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601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9D88" w14:textId="77777777" w:rsidR="00F02471" w:rsidRPr="005520E3" w:rsidRDefault="00F02471" w:rsidP="001254FC">
            <w:pPr>
              <w:pStyle w:val="HTMLPreformatted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3180 -3780</w:t>
            </w:r>
          </w:p>
        </w:tc>
      </w:tr>
      <w:tr w:rsidR="00F02471" w:rsidRPr="005520E3" w14:paraId="054924B3" w14:textId="77777777" w:rsidTr="001254FC">
        <w:trPr>
          <w:trHeight w:val="510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090F1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43A5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>R:</w:t>
            </w:r>
            <w:r w:rsidRPr="005520E3">
              <w:rPr>
                <w:rFonts w:ascii="Times New Roman" w:eastAsia="Dotum" w:hAnsi="Times New Roman"/>
                <w:color w:val="000000" w:themeColor="text1"/>
                <w:lang w:val="en-GB"/>
              </w:rPr>
              <w:t xml:space="preserve"> </w:t>
            </w:r>
            <w:r w:rsidRPr="005520E3">
              <w:rPr>
                <w:rFonts w:ascii="Times New Roman" w:hAnsi="Times New Roman" w:cs="Arial"/>
                <w:color w:val="000000" w:themeColor="text1"/>
                <w:lang w:val="en-GB"/>
              </w:rPr>
              <w:t>GGAGCCGGGGTTGTTCAGCC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0EAF8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FBF7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F02471" w:rsidRPr="005520E3" w14:paraId="3A1F943D" w14:textId="77777777" w:rsidTr="001254FC">
        <w:trPr>
          <w:trHeight w:val="510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1A511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59F6664D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32 -Exon 35 </w:t>
            </w: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6BBE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>F:</w:t>
            </w:r>
            <w:r w:rsidRPr="005520E3">
              <w:rPr>
                <w:rFonts w:ascii="Times New Roman" w:eastAsia="Dotum" w:hAnsi="Times New Roman"/>
                <w:color w:val="000000" w:themeColor="text1"/>
                <w:lang w:val="en-GB"/>
              </w:rPr>
              <w:t xml:space="preserve"> </w:t>
            </w:r>
            <w:r w:rsidRPr="005520E3">
              <w:rPr>
                <w:rFonts w:ascii="Times New Roman" w:hAnsi="Times New Roman" w:cs="Arial"/>
                <w:color w:val="000000" w:themeColor="text1"/>
                <w:lang w:val="en-GB"/>
              </w:rPr>
              <w:t>CTGTGAGCCGAGCGAGCCA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34B6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630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F80C" w14:textId="77777777" w:rsidR="00F02471" w:rsidRPr="005520E3" w:rsidRDefault="00F02471" w:rsidP="001254FC">
            <w:pPr>
              <w:pStyle w:val="HTMLPreformatted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3600 - 4229</w:t>
            </w:r>
          </w:p>
        </w:tc>
      </w:tr>
      <w:tr w:rsidR="00F02471" w:rsidRPr="005520E3" w14:paraId="5664229D" w14:textId="77777777" w:rsidTr="001254FC">
        <w:trPr>
          <w:trHeight w:val="510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C49F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E726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>R:</w:t>
            </w:r>
            <w:r w:rsidRPr="005520E3">
              <w:rPr>
                <w:rFonts w:ascii="Times New Roman" w:eastAsia="Dotum" w:hAnsi="Times New Roman"/>
                <w:color w:val="000000" w:themeColor="text1"/>
                <w:lang w:val="en-GB"/>
              </w:rPr>
              <w:t xml:space="preserve"> </w:t>
            </w:r>
            <w:r w:rsidRPr="005520E3">
              <w:rPr>
                <w:rFonts w:ascii="Times New Roman" w:hAnsi="Times New Roman" w:cs="Arial"/>
                <w:color w:val="000000" w:themeColor="text1"/>
                <w:lang w:val="en-GB"/>
              </w:rPr>
              <w:t>AACACGTGCAGTGGCTCCGG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590C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FCB3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F02471" w:rsidRPr="005520E3" w14:paraId="0183221E" w14:textId="77777777" w:rsidTr="001254FC">
        <w:trPr>
          <w:trHeight w:val="510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B4BB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7C7256A7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34 -Exon 37 </w:t>
            </w: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3403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>F:</w:t>
            </w:r>
            <w:r w:rsidRPr="005520E3">
              <w:rPr>
                <w:rFonts w:ascii="Times New Roman" w:hAnsi="Times New Roman" w:cs="Arial"/>
                <w:color w:val="000000" w:themeColor="text1"/>
                <w:lang w:val="en-GB"/>
              </w:rPr>
              <w:t xml:space="preserve"> GAAGCTCACCCTCCGCTGC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2DEE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20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1F14E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>4068 - 4587</w:t>
            </w:r>
          </w:p>
        </w:tc>
      </w:tr>
      <w:tr w:rsidR="00F02471" w:rsidRPr="005520E3" w14:paraId="26806387" w14:textId="77777777" w:rsidTr="001254FC">
        <w:trPr>
          <w:trHeight w:val="510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9837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3C1D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>R:</w:t>
            </w:r>
            <w:r w:rsidRPr="005520E3">
              <w:rPr>
                <w:rFonts w:ascii="Times New Roman" w:hAnsi="Times New Roman" w:cs="Arial"/>
                <w:color w:val="000000" w:themeColor="text1"/>
                <w:lang w:val="en-GB"/>
              </w:rPr>
              <w:t xml:space="preserve"> CCTGGCCATGGTGCCGTCTG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0A79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DB5B3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F02471" w:rsidRPr="005520E3" w14:paraId="6AC88D9C" w14:textId="77777777" w:rsidTr="001254FC">
        <w:trPr>
          <w:trHeight w:val="510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012B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3E74A144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37 -Exon 41 </w:t>
            </w: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B94F5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>F:</w:t>
            </w:r>
            <w:r w:rsidRPr="005520E3">
              <w:rPr>
                <w:rFonts w:ascii="Times New Roman" w:hAnsi="Times New Roman" w:cs="Arial"/>
                <w:color w:val="000000" w:themeColor="text1"/>
                <w:lang w:val="en-GB"/>
              </w:rPr>
              <w:t xml:space="preserve"> ATGCGGCACATCCCCTTGG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3A05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99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4A270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>4501 - 5099</w:t>
            </w:r>
          </w:p>
        </w:tc>
      </w:tr>
      <w:tr w:rsidR="00F02471" w:rsidRPr="005520E3" w14:paraId="60DE58E0" w14:textId="77777777" w:rsidTr="001254FC">
        <w:trPr>
          <w:trHeight w:val="510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7B3B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4D17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>R:</w:t>
            </w:r>
            <w:r w:rsidRPr="005520E3">
              <w:rPr>
                <w:rFonts w:ascii="Times New Roman" w:hAnsi="Times New Roman" w:cs="Arial"/>
                <w:color w:val="000000" w:themeColor="text1"/>
                <w:lang w:val="en-GB"/>
              </w:rPr>
              <w:t xml:space="preserve"> GGGGTGACGGGAGGGCAGAA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5035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EDFA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F02471" w:rsidRPr="005520E3" w14:paraId="36098727" w14:textId="77777777" w:rsidTr="001254FC">
        <w:trPr>
          <w:trHeight w:val="510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6709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3CF1A00F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40 –pEGFP-C1 </w:t>
            </w: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267C" w14:textId="77777777" w:rsidR="00F02471" w:rsidRPr="005520E3" w:rsidRDefault="00F02471" w:rsidP="001254FC">
            <w:pPr>
              <w:jc w:val="both"/>
              <w:rPr>
                <w:rFonts w:ascii="Times New Roman" w:hAnsi="Times New Roman" w:cs="Arial"/>
                <w:caps/>
                <w:color w:val="000000" w:themeColor="text1"/>
                <w:lang w:val="en-GB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>F:</w:t>
            </w:r>
            <w:r w:rsidRPr="005520E3">
              <w:rPr>
                <w:rFonts w:ascii="Times New Roman" w:eastAsia="Times New Roman" w:hAnsi="Times New Roman" w:cs="Courier New"/>
                <w:color w:val="000000" w:themeColor="text1"/>
                <w:lang w:val="en-GB"/>
              </w:rPr>
              <w:t xml:space="preserve"> </w:t>
            </w:r>
            <w:r w:rsidRPr="005520E3">
              <w:rPr>
                <w:rFonts w:ascii="Times New Roman" w:eastAsia="Times New Roman" w:hAnsi="Times New Roman" w:cs="Courier New"/>
                <w:caps/>
                <w:color w:val="000000" w:themeColor="text1"/>
                <w:lang w:val="en-GB"/>
              </w:rPr>
              <w:t>tgccgtgccaccgcccctg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F1E04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540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576B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>4962 (Ref mRNA) - 1492 (pEGFP-C1)</w:t>
            </w:r>
          </w:p>
        </w:tc>
      </w:tr>
      <w:tr w:rsidR="00F02471" w:rsidRPr="005520E3" w14:paraId="267FECB6" w14:textId="77777777" w:rsidTr="001254FC">
        <w:trPr>
          <w:trHeight w:val="510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2B07F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BCFE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>R:</w:t>
            </w:r>
            <w:r w:rsidRPr="005520E3">
              <w:rPr>
                <w:rFonts w:ascii="Times New Roman" w:eastAsia="Times New Roman" w:hAnsi="Times New Roman" w:cs="Courier New"/>
                <w:color w:val="000000" w:themeColor="text1"/>
                <w:lang w:val="en-GB"/>
              </w:rPr>
              <w:t xml:space="preserve"> GTTTCAGGTTCAGGGGGAGGTGTGGG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459B5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2AC6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F02471" w:rsidRPr="005520E3" w14:paraId="6DC15EA7" w14:textId="77777777" w:rsidTr="001254FC">
        <w:trPr>
          <w:trHeight w:val="666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C27C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  <w:t>DNMT1</w:t>
            </w:r>
          </w:p>
          <w:p w14:paraId="2939C3A6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xon 40 –pEGFP-C1</w:t>
            </w:r>
          </w:p>
          <w:p w14:paraId="28137E6A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EBV-Rev primer</w:t>
            </w: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6A73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>F:</w:t>
            </w:r>
            <w:r w:rsidRPr="005520E3">
              <w:rPr>
                <w:rFonts w:ascii="Times New Roman" w:eastAsia="Times New Roman" w:hAnsi="Times New Roman" w:cs="Courier New"/>
                <w:caps/>
                <w:color w:val="000000" w:themeColor="text1"/>
                <w:lang w:val="en-GB"/>
              </w:rPr>
              <w:t xml:space="preserve"> tgccgtgccaccgcccctg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6B43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676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CA6A2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>4962 (Ref mRNA) - 1629 (pEGFP-C1)</w:t>
            </w:r>
          </w:p>
        </w:tc>
      </w:tr>
      <w:tr w:rsidR="00F02471" w:rsidRPr="005520E3" w14:paraId="2E8B7CE4" w14:textId="77777777" w:rsidTr="001254FC">
        <w:trPr>
          <w:trHeight w:val="667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929A6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9E3F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>R:</w:t>
            </w:r>
            <w:r w:rsidRPr="005520E3">
              <w:rPr>
                <w:rFonts w:ascii="Times New Roman" w:eastAsia="Times New Roman" w:hAnsi="Times New Roman" w:cs="Courier New"/>
                <w:color w:val="000000" w:themeColor="text1"/>
                <w:lang w:val="en-GB"/>
              </w:rPr>
              <w:t xml:space="preserve"> GATGAGTTTGGACAAACCAC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6A1AA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DB3C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  <w:tr w:rsidR="00F02471" w:rsidRPr="005520E3" w14:paraId="783A2CFD" w14:textId="77777777" w:rsidTr="001254FC">
        <w:trPr>
          <w:trHeight w:val="510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067A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pEGFP-C1</w:t>
            </w: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C5361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 xml:space="preserve">F: </w:t>
            </w:r>
            <w:r w:rsidRPr="005520E3">
              <w:rPr>
                <w:rFonts w:ascii="Times New Roman" w:eastAsia="Times New Roman" w:hAnsi="Times New Roman" w:cs="Courier New"/>
                <w:color w:val="000000" w:themeColor="text1"/>
                <w:lang w:val="en-GB"/>
              </w:rPr>
              <w:t>CATGGTCCTGCTGGAGTTCGT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A102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  <w:t>228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88B70" w14:textId="77777777" w:rsidR="00F02471" w:rsidRPr="005520E3" w:rsidRDefault="00F02471" w:rsidP="001254FC">
            <w:pPr>
              <w:pStyle w:val="HTMLPreformatted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520E3">
              <w:rPr>
                <w:rFonts w:ascii="Times New Roman" w:hAnsi="Times New Roman"/>
                <w:sz w:val="22"/>
                <w:szCs w:val="22"/>
                <w:lang w:val="en-GB"/>
              </w:rPr>
              <w:t>pEGFP-C1 location: 1266-1493</w:t>
            </w:r>
          </w:p>
        </w:tc>
      </w:tr>
      <w:tr w:rsidR="00F02471" w:rsidRPr="005520E3" w14:paraId="233ED9C4" w14:textId="77777777" w:rsidTr="001254FC">
        <w:trPr>
          <w:trHeight w:val="510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D5ED" w14:textId="77777777" w:rsidR="00F02471" w:rsidRPr="005520E3" w:rsidRDefault="00F02471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en-AU"/>
              </w:rPr>
            </w:pP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D438" w14:textId="77777777" w:rsidR="00F02471" w:rsidRPr="005520E3" w:rsidRDefault="00F02471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GB" w:eastAsia="en-AU"/>
              </w:rPr>
              <w:t>R:</w:t>
            </w:r>
            <w:r w:rsidRPr="005520E3">
              <w:rPr>
                <w:rFonts w:ascii="Times New Roman" w:hAnsi="Times New Roman"/>
                <w:color w:val="000000" w:themeColor="text1"/>
                <w:lang w:val="en-GB"/>
              </w:rPr>
              <w:t xml:space="preserve"> </w:t>
            </w:r>
            <w:r w:rsidRPr="005520E3">
              <w:rPr>
                <w:rFonts w:ascii="Times New Roman" w:eastAsia="Times New Roman" w:hAnsi="Times New Roman" w:cs="Courier New"/>
                <w:color w:val="000000" w:themeColor="text1"/>
                <w:lang w:val="en-GB"/>
              </w:rPr>
              <w:t>GTTTCAGGTTCAGGGGGAGGTGTGGG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52A36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AU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10022" w14:textId="77777777" w:rsidR="00F02471" w:rsidRPr="005520E3" w:rsidRDefault="00F02471" w:rsidP="001254FC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val="en-GB" w:eastAsia="en-AU"/>
              </w:rPr>
            </w:pPr>
          </w:p>
        </w:tc>
      </w:tr>
    </w:tbl>
    <w:p w14:paraId="3660D343" w14:textId="32FED7C9" w:rsidR="00C93055" w:rsidRPr="00A75C74" w:rsidRDefault="006B10A7">
      <w:pPr>
        <w:rPr>
          <w:rFonts w:ascii="Times New Roman" w:hAnsi="Times New Roman"/>
          <w:u w:val="single"/>
        </w:rPr>
      </w:pPr>
      <w:r w:rsidRPr="00A75C74">
        <w:rPr>
          <w:rFonts w:ascii="Times New Roman" w:hAnsi="Times New Roman"/>
          <w:u w:val="single"/>
        </w:rPr>
        <w:lastRenderedPageBreak/>
        <w:t>Table</w:t>
      </w:r>
      <w:r w:rsidR="00B55BA3">
        <w:rPr>
          <w:rFonts w:ascii="Times New Roman" w:hAnsi="Times New Roman"/>
          <w:u w:val="single"/>
        </w:rPr>
        <w:t xml:space="preserve"> </w:t>
      </w:r>
      <w:r w:rsidR="006A64E0">
        <w:rPr>
          <w:rFonts w:ascii="Times New Roman" w:hAnsi="Times New Roman"/>
          <w:u w:val="single"/>
        </w:rPr>
        <w:t>S</w:t>
      </w:r>
      <w:r w:rsidR="00B55BA3">
        <w:rPr>
          <w:rFonts w:ascii="Times New Roman" w:hAnsi="Times New Roman"/>
          <w:u w:val="single"/>
        </w:rPr>
        <w:t>5</w:t>
      </w:r>
      <w:r w:rsidR="00A75C74">
        <w:rPr>
          <w:rFonts w:ascii="Times New Roman" w:hAnsi="Times New Roman"/>
          <w:u w:val="single"/>
        </w:rPr>
        <w:t>a and b</w:t>
      </w:r>
    </w:p>
    <w:p w14:paraId="092AA0A5" w14:textId="77777777" w:rsidR="001254FC" w:rsidRPr="005520E3" w:rsidRDefault="001254FC">
      <w:pPr>
        <w:rPr>
          <w:rFonts w:ascii="Times New Roman" w:hAnsi="Times New Roman"/>
        </w:rPr>
      </w:pPr>
    </w:p>
    <w:p w14:paraId="43618AF2" w14:textId="31980858" w:rsidR="001254FC" w:rsidRPr="005520E3" w:rsidRDefault="00A75C74">
      <w:pPr>
        <w:rPr>
          <w:rFonts w:ascii="Times New Roman" w:hAnsi="Times New Roman"/>
        </w:rPr>
      </w:pPr>
      <w:r>
        <w:rPr>
          <w:rFonts w:ascii="Times New Roman" w:hAnsi="Times New Roman"/>
        </w:rPr>
        <w:t>a. Primers used for amplification of products for pyrosequencing.</w:t>
      </w:r>
    </w:p>
    <w:p w14:paraId="350A0052" w14:textId="7A7A8B52" w:rsidR="001254FC" w:rsidRPr="005520E3" w:rsidRDefault="001254FC" w:rsidP="001254FC">
      <w:pPr>
        <w:spacing w:line="360" w:lineRule="auto"/>
        <w:jc w:val="both"/>
        <w:rPr>
          <w:rFonts w:ascii="Times New Roman" w:hAnsi="Times New Roman" w:cs="Arial"/>
          <w:u w:val="single"/>
          <w:lang w:val="en-AU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3897"/>
        <w:gridCol w:w="709"/>
        <w:gridCol w:w="1003"/>
        <w:gridCol w:w="2268"/>
      </w:tblGrid>
      <w:tr w:rsidR="00A75C74" w:rsidRPr="005520E3" w14:paraId="452FE076" w14:textId="77777777" w:rsidTr="00A75C74">
        <w:trPr>
          <w:trHeight w:val="300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1A6B373" w14:textId="3058E30C" w:rsidR="00A75C74" w:rsidRPr="005520E3" w:rsidRDefault="00A75C74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Imprinted Locus</w:t>
            </w:r>
          </w:p>
        </w:tc>
        <w:tc>
          <w:tcPr>
            <w:tcW w:w="3897" w:type="dxa"/>
            <w:shd w:val="clear" w:color="auto" w:fill="auto"/>
            <w:noWrap/>
            <w:vAlign w:val="center"/>
            <w:hideMark/>
          </w:tcPr>
          <w:p w14:paraId="633F2109" w14:textId="77777777" w:rsidR="00A75C74" w:rsidRPr="005520E3" w:rsidRDefault="00A75C74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Primer sequence (5' - 3'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E34372" w14:textId="77777777" w:rsidR="00A75C74" w:rsidRPr="005520E3" w:rsidRDefault="00A75C74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Ta (</w:t>
            </w:r>
            <w:r w:rsidRPr="005520E3">
              <w:rPr>
                <w:rFonts w:ascii="Noteworthy Light" w:eastAsia="Times New Roman" w:hAnsi="Noteworthy Light" w:cs="Noteworthy Light"/>
                <w:b/>
                <w:color w:val="000000"/>
                <w:lang w:val="en-AU" w:eastAsia="en-AU"/>
              </w:rPr>
              <w:t>⁰</w:t>
            </w: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C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49F127B" w14:textId="2367528A" w:rsidR="00A75C74" w:rsidRPr="005520E3" w:rsidRDefault="00A75C74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Si</w:t>
            </w: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ze (</w:t>
            </w:r>
            <w:proofErr w:type="spellStart"/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bp</w:t>
            </w:r>
            <w:proofErr w:type="spellEnd"/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94B6A6" w14:textId="647C6280" w:rsidR="00A75C74" w:rsidRPr="005520E3" w:rsidRDefault="00E06AF2" w:rsidP="00A75C74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GRCh37/hg19 coordinates</w:t>
            </w:r>
          </w:p>
        </w:tc>
      </w:tr>
      <w:tr w:rsidR="00A75C74" w:rsidRPr="005520E3" w14:paraId="55DC4DE8" w14:textId="77777777" w:rsidTr="00A75C74">
        <w:trPr>
          <w:trHeight w:val="532"/>
        </w:trPr>
        <w:tc>
          <w:tcPr>
            <w:tcW w:w="1337" w:type="dxa"/>
            <w:vMerge w:val="restart"/>
            <w:shd w:val="clear" w:color="auto" w:fill="auto"/>
            <w:noWrap/>
            <w:vAlign w:val="center"/>
            <w:hideMark/>
          </w:tcPr>
          <w:p w14:paraId="481B7CCA" w14:textId="77777777" w:rsidR="00A75C74" w:rsidRPr="005520E3" w:rsidRDefault="00A75C74" w:rsidP="001254FC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AU" w:eastAsia="en-AU"/>
              </w:rPr>
              <w:t>TND</w:t>
            </w: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3897" w:type="dxa"/>
            <w:shd w:val="clear" w:color="auto" w:fill="auto"/>
            <w:noWrap/>
            <w:vAlign w:val="center"/>
            <w:hideMark/>
          </w:tcPr>
          <w:p w14:paraId="618F22D4" w14:textId="77777777" w:rsidR="00A75C74" w:rsidRPr="005520E3" w:rsidRDefault="00A75C74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 xml:space="preserve">F: </w:t>
            </w:r>
            <w:r w:rsidRPr="005520E3">
              <w:rPr>
                <w:rFonts w:ascii="Times New Roman" w:eastAsia="Calibri" w:hAnsi="Times New Roman" w:cs="Courier"/>
                <w:lang w:val="en-AU"/>
              </w:rPr>
              <w:t>GAGGAGGGTGTGTTTTTGT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4B3809DD" w14:textId="77777777" w:rsidR="00A75C74" w:rsidRPr="005520E3" w:rsidRDefault="00A75C74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3</w:t>
            </w:r>
          </w:p>
        </w:tc>
        <w:tc>
          <w:tcPr>
            <w:tcW w:w="1003" w:type="dxa"/>
            <w:vMerge w:val="restart"/>
            <w:shd w:val="clear" w:color="auto" w:fill="auto"/>
            <w:noWrap/>
            <w:vAlign w:val="center"/>
            <w:hideMark/>
          </w:tcPr>
          <w:p w14:paraId="3FDF3DE0" w14:textId="77777777" w:rsidR="00A75C74" w:rsidRPr="005520E3" w:rsidRDefault="00A75C74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77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72558500" w14:textId="77777777" w:rsidR="00A75C74" w:rsidRPr="005520E3" w:rsidRDefault="00A75C74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5520E3">
              <w:rPr>
                <w:rFonts w:ascii="Times New Roman" w:hAnsi="Times New Roman"/>
                <w:lang w:val="en-AU"/>
              </w:rPr>
              <w:t>chr6:144328953-144329129</w:t>
            </w:r>
          </w:p>
        </w:tc>
      </w:tr>
      <w:tr w:rsidR="00A75C74" w:rsidRPr="005520E3" w14:paraId="051669C3" w14:textId="77777777" w:rsidTr="00A75C74">
        <w:trPr>
          <w:trHeight w:val="735"/>
        </w:trPr>
        <w:tc>
          <w:tcPr>
            <w:tcW w:w="1337" w:type="dxa"/>
            <w:vMerge/>
            <w:shd w:val="clear" w:color="auto" w:fill="auto"/>
            <w:noWrap/>
            <w:vAlign w:val="center"/>
            <w:hideMark/>
          </w:tcPr>
          <w:p w14:paraId="0D785F63" w14:textId="77777777" w:rsidR="00A75C74" w:rsidRPr="005520E3" w:rsidRDefault="00A75C74" w:rsidP="001254FC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897" w:type="dxa"/>
            <w:shd w:val="clear" w:color="auto" w:fill="auto"/>
            <w:noWrap/>
            <w:vAlign w:val="center"/>
            <w:hideMark/>
          </w:tcPr>
          <w:p w14:paraId="5DF012BC" w14:textId="15E2B7AD" w:rsidR="00A75C74" w:rsidRPr="005520E3" w:rsidRDefault="00A75C74" w:rsidP="001254FC">
            <w:pPr>
              <w:jc w:val="both"/>
              <w:rPr>
                <w:rFonts w:ascii="Times New Roman" w:hAnsi="Times New Roman" w:cs="Courier"/>
                <w:lang w:val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R:</w:t>
            </w:r>
            <w:r w:rsidRPr="005520E3">
              <w:rPr>
                <w:rFonts w:ascii="Times New Roman" w:hAnsi="Times New Roman" w:cs="Courier"/>
                <w:lang w:val="en-AU"/>
              </w:rPr>
              <w:t>AATCTATAAACCTCATACCAAATAAAC</w:t>
            </w:r>
          </w:p>
          <w:p w14:paraId="5E0B91DC" w14:textId="77777777" w:rsidR="00A75C74" w:rsidRPr="005520E3" w:rsidRDefault="00A75C74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5520E3">
              <w:rPr>
                <w:rFonts w:ascii="Times New Roman" w:hAnsi="Times New Roman" w:cs="Courier"/>
                <w:lang w:val="en-AU"/>
              </w:rPr>
              <w:t>(5’ biotinylated)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7CE77D69" w14:textId="77777777" w:rsidR="00A75C74" w:rsidRPr="005520E3" w:rsidRDefault="00A75C74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  <w:vAlign w:val="center"/>
            <w:hideMark/>
          </w:tcPr>
          <w:p w14:paraId="57C312D7" w14:textId="77777777" w:rsidR="00A75C74" w:rsidRPr="005520E3" w:rsidRDefault="00A75C74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bottom"/>
            <w:hideMark/>
          </w:tcPr>
          <w:p w14:paraId="71B698F2" w14:textId="77777777" w:rsidR="00A75C74" w:rsidRPr="005520E3" w:rsidRDefault="00A75C74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A75C74" w:rsidRPr="005520E3" w14:paraId="7CF3DA71" w14:textId="77777777" w:rsidTr="00A75C74">
        <w:trPr>
          <w:trHeight w:val="702"/>
        </w:trPr>
        <w:tc>
          <w:tcPr>
            <w:tcW w:w="1337" w:type="dxa"/>
            <w:vMerge w:val="restart"/>
            <w:shd w:val="clear" w:color="auto" w:fill="auto"/>
            <w:noWrap/>
            <w:vAlign w:val="center"/>
            <w:hideMark/>
          </w:tcPr>
          <w:p w14:paraId="15228EF6" w14:textId="77777777" w:rsidR="00A75C74" w:rsidRPr="005520E3" w:rsidRDefault="00A75C74" w:rsidP="001254FC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AU" w:eastAsia="en-AU"/>
              </w:rPr>
              <w:t xml:space="preserve">GRB10 </w:t>
            </w: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3897" w:type="dxa"/>
            <w:shd w:val="clear" w:color="auto" w:fill="auto"/>
            <w:noWrap/>
            <w:vAlign w:val="center"/>
            <w:hideMark/>
          </w:tcPr>
          <w:p w14:paraId="69D32A4A" w14:textId="603CC1C6" w:rsidR="00A75C74" w:rsidRPr="005520E3" w:rsidRDefault="00A75C74" w:rsidP="001254FC">
            <w:pPr>
              <w:jc w:val="both"/>
              <w:rPr>
                <w:rFonts w:ascii="Times New Roman" w:hAnsi="Times New Roman"/>
                <w:lang w:val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F:</w:t>
            </w:r>
            <w:r w:rsidRPr="005520E3">
              <w:rPr>
                <w:rFonts w:ascii="Times New Roman" w:hAnsi="Times New Roman" w:cs="Courier"/>
                <w:lang w:val="en-AU"/>
              </w:rPr>
              <w:t>GGTTTTGGAGTATAATAGGAATTT</w:t>
            </w:r>
          </w:p>
          <w:p w14:paraId="650A3831" w14:textId="77777777" w:rsidR="00A75C74" w:rsidRPr="005520E3" w:rsidRDefault="00A75C74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5520E3">
              <w:rPr>
                <w:rFonts w:ascii="Times New Roman" w:hAnsi="Times New Roman" w:cs="Courier"/>
                <w:lang w:val="en-AU"/>
              </w:rPr>
              <w:t>(5’ biotinylated)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541A8B70" w14:textId="77777777" w:rsidR="00A75C74" w:rsidRPr="005520E3" w:rsidRDefault="00A75C74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5</w:t>
            </w:r>
          </w:p>
        </w:tc>
        <w:tc>
          <w:tcPr>
            <w:tcW w:w="1003" w:type="dxa"/>
            <w:vMerge w:val="restart"/>
            <w:shd w:val="clear" w:color="auto" w:fill="auto"/>
            <w:noWrap/>
            <w:vAlign w:val="center"/>
            <w:hideMark/>
          </w:tcPr>
          <w:p w14:paraId="19642726" w14:textId="77777777" w:rsidR="00A75C74" w:rsidRPr="005520E3" w:rsidRDefault="00A75C74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15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323EA004" w14:textId="77777777" w:rsidR="00A75C74" w:rsidRPr="005520E3" w:rsidRDefault="00A75C74" w:rsidP="001254FC">
            <w:pPr>
              <w:rPr>
                <w:rFonts w:ascii="Times New Roman" w:hAnsi="Times New Roman"/>
                <w:lang w:val="en-AU"/>
              </w:rPr>
            </w:pPr>
            <w:r w:rsidRPr="005520E3">
              <w:rPr>
                <w:rFonts w:ascii="Times New Roman" w:hAnsi="Times New Roman"/>
                <w:lang w:val="en-AU"/>
              </w:rPr>
              <w:t>chr7:50850569+</w:t>
            </w:r>
          </w:p>
          <w:p w14:paraId="278D90AC" w14:textId="77777777" w:rsidR="00A75C74" w:rsidRPr="005520E3" w:rsidRDefault="00A75C74" w:rsidP="001254FC">
            <w:pPr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5520E3">
              <w:rPr>
                <w:rFonts w:ascii="Times New Roman" w:hAnsi="Times New Roman"/>
                <w:lang w:val="en-AU"/>
              </w:rPr>
              <w:t>50850683</w:t>
            </w:r>
          </w:p>
        </w:tc>
      </w:tr>
      <w:tr w:rsidR="00A75C74" w:rsidRPr="005520E3" w14:paraId="4887C97B" w14:textId="77777777" w:rsidTr="00A75C74">
        <w:trPr>
          <w:trHeight w:val="532"/>
        </w:trPr>
        <w:tc>
          <w:tcPr>
            <w:tcW w:w="1337" w:type="dxa"/>
            <w:vMerge/>
            <w:shd w:val="clear" w:color="auto" w:fill="auto"/>
            <w:noWrap/>
            <w:vAlign w:val="center"/>
            <w:hideMark/>
          </w:tcPr>
          <w:p w14:paraId="2E65BD1F" w14:textId="77777777" w:rsidR="00A75C74" w:rsidRPr="005520E3" w:rsidRDefault="00A75C74" w:rsidP="001254FC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897" w:type="dxa"/>
            <w:shd w:val="clear" w:color="auto" w:fill="auto"/>
            <w:noWrap/>
            <w:vAlign w:val="center"/>
            <w:hideMark/>
          </w:tcPr>
          <w:p w14:paraId="101509C2" w14:textId="35AD2D28" w:rsidR="00A75C74" w:rsidRPr="005520E3" w:rsidRDefault="00A75C74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R:</w:t>
            </w:r>
            <w:r w:rsidRPr="005520E3">
              <w:rPr>
                <w:rFonts w:ascii="Times New Roman" w:hAnsi="Times New Roman" w:cs="Courier"/>
                <w:lang w:val="en-AU"/>
              </w:rPr>
              <w:t>ATTACCATAAAAACCAAAAATCC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1224137F" w14:textId="77777777" w:rsidR="00A75C74" w:rsidRPr="005520E3" w:rsidRDefault="00A75C74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  <w:vAlign w:val="center"/>
            <w:hideMark/>
          </w:tcPr>
          <w:p w14:paraId="0D0CB593" w14:textId="77777777" w:rsidR="00A75C74" w:rsidRPr="005520E3" w:rsidRDefault="00A75C74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bottom"/>
            <w:hideMark/>
          </w:tcPr>
          <w:p w14:paraId="3B9E71FD" w14:textId="77777777" w:rsidR="00A75C74" w:rsidRPr="005520E3" w:rsidRDefault="00A75C74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A75C74" w:rsidRPr="005520E3" w14:paraId="5FEE6246" w14:textId="77777777" w:rsidTr="00A75C74">
        <w:trPr>
          <w:trHeight w:val="720"/>
        </w:trPr>
        <w:tc>
          <w:tcPr>
            <w:tcW w:w="1337" w:type="dxa"/>
            <w:vMerge w:val="restart"/>
            <w:shd w:val="clear" w:color="auto" w:fill="auto"/>
            <w:noWrap/>
            <w:vAlign w:val="center"/>
            <w:hideMark/>
          </w:tcPr>
          <w:p w14:paraId="4427143B" w14:textId="77777777" w:rsidR="00A75C74" w:rsidRPr="005520E3" w:rsidRDefault="00A75C74" w:rsidP="001254FC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AU" w:eastAsia="en-AU"/>
              </w:rPr>
              <w:t>NESPAS</w:t>
            </w: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3897" w:type="dxa"/>
            <w:shd w:val="clear" w:color="auto" w:fill="auto"/>
            <w:noWrap/>
            <w:vAlign w:val="center"/>
            <w:hideMark/>
          </w:tcPr>
          <w:p w14:paraId="2A3FEBAF" w14:textId="77777777" w:rsidR="00A75C74" w:rsidRPr="005520E3" w:rsidRDefault="00A75C74" w:rsidP="001254FC">
            <w:pPr>
              <w:jc w:val="both"/>
              <w:rPr>
                <w:rFonts w:ascii="Times New Roman" w:hAnsi="Times New Roman"/>
                <w:lang w:val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 xml:space="preserve">F: </w:t>
            </w:r>
            <w:r w:rsidRPr="005520E3">
              <w:rPr>
                <w:rFonts w:ascii="Times New Roman" w:hAnsi="Times New Roman" w:cs="Courier"/>
                <w:lang w:val="en-AU"/>
              </w:rPr>
              <w:t>GATGAAGGGGTGGTTAGTA</w:t>
            </w:r>
          </w:p>
          <w:p w14:paraId="714160A7" w14:textId="77777777" w:rsidR="00A75C74" w:rsidRPr="005520E3" w:rsidRDefault="00A75C74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5520E3">
              <w:rPr>
                <w:rFonts w:ascii="Times New Roman" w:hAnsi="Times New Roman" w:cs="Courier"/>
                <w:lang w:val="en-AU"/>
              </w:rPr>
              <w:t>(5’ biotinylated)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7425DCD4" w14:textId="77777777" w:rsidR="00A75C74" w:rsidRPr="005520E3" w:rsidRDefault="00A75C74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3</w:t>
            </w:r>
          </w:p>
        </w:tc>
        <w:tc>
          <w:tcPr>
            <w:tcW w:w="1003" w:type="dxa"/>
            <w:vMerge w:val="restart"/>
            <w:shd w:val="clear" w:color="auto" w:fill="auto"/>
            <w:noWrap/>
            <w:vAlign w:val="center"/>
            <w:hideMark/>
          </w:tcPr>
          <w:p w14:paraId="6B959C16" w14:textId="77777777" w:rsidR="00A75C74" w:rsidRPr="005520E3" w:rsidRDefault="00A75C74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29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6591E78F" w14:textId="77777777" w:rsidR="00A75C74" w:rsidRPr="005520E3" w:rsidRDefault="00A75C74" w:rsidP="001254FC">
            <w:pPr>
              <w:rPr>
                <w:rFonts w:ascii="Times New Roman" w:hAnsi="Times New Roman"/>
                <w:lang w:val="en-AU"/>
              </w:rPr>
            </w:pPr>
            <w:r w:rsidRPr="005520E3">
              <w:rPr>
                <w:rFonts w:ascii="Times New Roman" w:hAnsi="Times New Roman"/>
                <w:lang w:val="en-AU"/>
              </w:rPr>
              <w:t>chr20:57430016+</w:t>
            </w:r>
          </w:p>
          <w:p w14:paraId="296D449F" w14:textId="77777777" w:rsidR="00A75C74" w:rsidRPr="005520E3" w:rsidRDefault="00A75C74" w:rsidP="001254FC">
            <w:pPr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5520E3">
              <w:rPr>
                <w:rFonts w:ascii="Times New Roman" w:hAnsi="Times New Roman"/>
                <w:lang w:val="en-AU"/>
              </w:rPr>
              <w:t>57430244</w:t>
            </w: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 </w:t>
            </w:r>
          </w:p>
        </w:tc>
      </w:tr>
      <w:tr w:rsidR="00A75C74" w:rsidRPr="005520E3" w14:paraId="6329C958" w14:textId="77777777" w:rsidTr="00A75C74">
        <w:trPr>
          <w:trHeight w:val="533"/>
        </w:trPr>
        <w:tc>
          <w:tcPr>
            <w:tcW w:w="1337" w:type="dxa"/>
            <w:vMerge/>
            <w:shd w:val="clear" w:color="auto" w:fill="auto"/>
            <w:noWrap/>
            <w:vAlign w:val="center"/>
            <w:hideMark/>
          </w:tcPr>
          <w:p w14:paraId="5A6D99CD" w14:textId="77777777" w:rsidR="00A75C74" w:rsidRPr="005520E3" w:rsidRDefault="00A75C74" w:rsidP="001254FC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897" w:type="dxa"/>
            <w:shd w:val="clear" w:color="auto" w:fill="auto"/>
            <w:noWrap/>
            <w:vAlign w:val="center"/>
            <w:hideMark/>
          </w:tcPr>
          <w:p w14:paraId="39B2456F" w14:textId="4FAA320B" w:rsidR="00A75C74" w:rsidRPr="005520E3" w:rsidRDefault="00A75C74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R:</w:t>
            </w:r>
            <w:r w:rsidRPr="005520E3">
              <w:rPr>
                <w:rFonts w:ascii="Times New Roman" w:hAnsi="Times New Roman" w:cs="Courier"/>
                <w:lang w:val="en-AU"/>
              </w:rPr>
              <w:t>CCAAAAATACCTTCTTAACCTTAA</w:t>
            </w:r>
          </w:p>
        </w:tc>
        <w:tc>
          <w:tcPr>
            <w:tcW w:w="709" w:type="dxa"/>
            <w:vMerge/>
            <w:shd w:val="clear" w:color="auto" w:fill="auto"/>
            <w:noWrap/>
            <w:vAlign w:val="bottom"/>
            <w:hideMark/>
          </w:tcPr>
          <w:p w14:paraId="071E85C0" w14:textId="77777777" w:rsidR="00A75C74" w:rsidRPr="005520E3" w:rsidRDefault="00A75C74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  <w:vAlign w:val="bottom"/>
            <w:hideMark/>
          </w:tcPr>
          <w:p w14:paraId="38FDC2BC" w14:textId="77777777" w:rsidR="00A75C74" w:rsidRPr="005520E3" w:rsidRDefault="00A75C74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bottom"/>
            <w:hideMark/>
          </w:tcPr>
          <w:p w14:paraId="7A2471AC" w14:textId="77777777" w:rsidR="00A75C74" w:rsidRPr="005520E3" w:rsidRDefault="00A75C74" w:rsidP="001254FC">
            <w:pPr>
              <w:jc w:val="both"/>
              <w:rPr>
                <w:rFonts w:ascii="Times New Roman" w:eastAsia="Times New Roman" w:hAnsi="Times New Roman" w:cs="Times New Roman"/>
                <w:color w:val="0000FF"/>
                <w:u w:val="single"/>
                <w:lang w:val="en-AU" w:eastAsia="en-AU"/>
              </w:rPr>
            </w:pPr>
          </w:p>
        </w:tc>
      </w:tr>
      <w:tr w:rsidR="00A75C74" w:rsidRPr="005520E3" w14:paraId="5968ACF4" w14:textId="77777777" w:rsidTr="00A75C74">
        <w:trPr>
          <w:trHeight w:val="654"/>
        </w:trPr>
        <w:tc>
          <w:tcPr>
            <w:tcW w:w="1337" w:type="dxa"/>
            <w:vMerge w:val="restart"/>
            <w:shd w:val="clear" w:color="auto" w:fill="auto"/>
            <w:noWrap/>
            <w:vAlign w:val="center"/>
            <w:hideMark/>
          </w:tcPr>
          <w:p w14:paraId="01527D06" w14:textId="77777777" w:rsidR="00A75C74" w:rsidRPr="005520E3" w:rsidRDefault="00A75C74" w:rsidP="001254FC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EG3</w:t>
            </w:r>
          </w:p>
        </w:tc>
        <w:tc>
          <w:tcPr>
            <w:tcW w:w="3897" w:type="dxa"/>
            <w:shd w:val="clear" w:color="auto" w:fill="auto"/>
            <w:noWrap/>
            <w:vAlign w:val="center"/>
            <w:hideMark/>
          </w:tcPr>
          <w:p w14:paraId="54930BF2" w14:textId="4F4EBA05" w:rsidR="00A75C74" w:rsidRPr="005520E3" w:rsidRDefault="00A75C74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F:</w:t>
            </w:r>
            <w:r w:rsidRPr="005520E3">
              <w:rPr>
                <w:rFonts w:ascii="Times New Roman" w:hAnsi="Times New Roman" w:cs="Courier"/>
                <w:lang w:val="en-AU"/>
              </w:rPr>
              <w:t>GGTGTAGAAGTTTGGGTAGTTG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283E28AB" w14:textId="77777777" w:rsidR="00A75C74" w:rsidRPr="005520E3" w:rsidRDefault="00A75C74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9</w:t>
            </w:r>
          </w:p>
        </w:tc>
        <w:tc>
          <w:tcPr>
            <w:tcW w:w="1003" w:type="dxa"/>
            <w:vMerge w:val="restart"/>
            <w:shd w:val="clear" w:color="auto" w:fill="auto"/>
            <w:noWrap/>
            <w:vAlign w:val="center"/>
            <w:hideMark/>
          </w:tcPr>
          <w:p w14:paraId="73AB00AF" w14:textId="77777777" w:rsidR="00A75C74" w:rsidRPr="005520E3" w:rsidRDefault="00A75C74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53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02462E3E" w14:textId="77777777" w:rsidR="00A75C74" w:rsidRPr="005520E3" w:rsidRDefault="00A75C74" w:rsidP="001254FC">
            <w:pPr>
              <w:rPr>
                <w:rFonts w:ascii="Times New Roman" w:eastAsia="Times New Roman" w:hAnsi="Times New Roman" w:cs="Times New Roman"/>
                <w:color w:val="0000FF"/>
                <w:u w:val="single"/>
                <w:lang w:val="en-AU" w:eastAsia="en-AU"/>
              </w:rPr>
            </w:pPr>
            <w:r w:rsidRPr="005520E3">
              <w:rPr>
                <w:rFonts w:ascii="Times New Roman" w:hAnsi="Times New Roman"/>
                <w:lang w:val="en-AU"/>
              </w:rPr>
              <w:t>chr19:57351945-57352097</w:t>
            </w:r>
          </w:p>
        </w:tc>
      </w:tr>
      <w:tr w:rsidR="00A75C74" w:rsidRPr="005520E3" w14:paraId="3C8A06D9" w14:textId="77777777" w:rsidTr="00A75C74">
        <w:trPr>
          <w:trHeight w:val="654"/>
        </w:trPr>
        <w:tc>
          <w:tcPr>
            <w:tcW w:w="1337" w:type="dxa"/>
            <w:vMerge/>
            <w:shd w:val="clear" w:color="auto" w:fill="auto"/>
            <w:noWrap/>
            <w:vAlign w:val="bottom"/>
            <w:hideMark/>
          </w:tcPr>
          <w:p w14:paraId="24131628" w14:textId="77777777" w:rsidR="00A75C74" w:rsidRPr="005520E3" w:rsidRDefault="00A75C74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897" w:type="dxa"/>
            <w:shd w:val="clear" w:color="auto" w:fill="auto"/>
            <w:noWrap/>
            <w:vAlign w:val="center"/>
            <w:hideMark/>
          </w:tcPr>
          <w:p w14:paraId="0B45C4D7" w14:textId="77777777" w:rsidR="00A75C74" w:rsidRPr="005520E3" w:rsidRDefault="00A75C74" w:rsidP="001254FC">
            <w:pPr>
              <w:jc w:val="both"/>
              <w:rPr>
                <w:rFonts w:ascii="Times New Roman" w:hAnsi="Times New Roman"/>
                <w:lang w:val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 xml:space="preserve">R: </w:t>
            </w:r>
            <w:r w:rsidRPr="005520E3">
              <w:rPr>
                <w:rFonts w:ascii="Times New Roman" w:hAnsi="Times New Roman" w:cs="Courier"/>
                <w:lang w:val="en-AU"/>
              </w:rPr>
              <w:t>CTCACCTCACCTCAATACTAC</w:t>
            </w:r>
          </w:p>
          <w:p w14:paraId="0E9D2A73" w14:textId="77777777" w:rsidR="00A75C74" w:rsidRPr="005520E3" w:rsidRDefault="00A75C74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5520E3">
              <w:rPr>
                <w:rFonts w:ascii="Times New Roman" w:hAnsi="Times New Roman" w:cs="Courier"/>
                <w:lang w:val="en-AU"/>
              </w:rPr>
              <w:t>(5’ biotinylated)</w:t>
            </w:r>
          </w:p>
        </w:tc>
        <w:tc>
          <w:tcPr>
            <w:tcW w:w="709" w:type="dxa"/>
            <w:vMerge/>
            <w:shd w:val="clear" w:color="auto" w:fill="auto"/>
            <w:noWrap/>
            <w:vAlign w:val="bottom"/>
            <w:hideMark/>
          </w:tcPr>
          <w:p w14:paraId="3E72360D" w14:textId="77777777" w:rsidR="00A75C74" w:rsidRPr="005520E3" w:rsidRDefault="00A75C74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  <w:vAlign w:val="bottom"/>
            <w:hideMark/>
          </w:tcPr>
          <w:p w14:paraId="3E905402" w14:textId="77777777" w:rsidR="00A75C74" w:rsidRPr="005520E3" w:rsidRDefault="00A75C74" w:rsidP="001254F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bottom"/>
            <w:hideMark/>
          </w:tcPr>
          <w:p w14:paraId="41F3AEE9" w14:textId="77777777" w:rsidR="00A75C74" w:rsidRPr="005520E3" w:rsidRDefault="00A75C74" w:rsidP="001254FC">
            <w:pPr>
              <w:jc w:val="both"/>
              <w:rPr>
                <w:rFonts w:ascii="Times New Roman" w:eastAsia="Times New Roman" w:hAnsi="Times New Roman" w:cs="Times New Roman"/>
                <w:color w:val="0000FF"/>
                <w:u w:val="single"/>
                <w:lang w:val="en-AU" w:eastAsia="en-AU"/>
              </w:rPr>
            </w:pPr>
          </w:p>
        </w:tc>
      </w:tr>
    </w:tbl>
    <w:p w14:paraId="26B0CDCC" w14:textId="77777777" w:rsidR="00A75C74" w:rsidRDefault="00A75C74" w:rsidP="001254FC">
      <w:pPr>
        <w:pStyle w:val="BodyText"/>
        <w:spacing w:before="240" w:line="360" w:lineRule="auto"/>
        <w:rPr>
          <w:rFonts w:ascii="Times New Roman" w:hAnsi="Times New Roman" w:cs="Arial"/>
        </w:rPr>
      </w:pPr>
    </w:p>
    <w:p w14:paraId="1DFE0432" w14:textId="244FDBD2" w:rsidR="001254FC" w:rsidRPr="00A75C74" w:rsidRDefault="00A75C74" w:rsidP="001254FC">
      <w:pPr>
        <w:pStyle w:val="BodyText"/>
        <w:spacing w:before="240" w:line="360" w:lineRule="auto"/>
        <w:rPr>
          <w:rFonts w:ascii="Times New Roman" w:hAnsi="Times New Roman" w:cs="Arial"/>
        </w:rPr>
      </w:pPr>
      <w:r w:rsidRPr="00A75C74">
        <w:rPr>
          <w:rFonts w:ascii="Times New Roman" w:hAnsi="Times New Roman" w:cs="Arial"/>
        </w:rPr>
        <w:t xml:space="preserve">b. </w:t>
      </w:r>
      <w:r w:rsidR="001254FC" w:rsidRPr="00A75C74">
        <w:rPr>
          <w:rFonts w:ascii="Times New Roman" w:hAnsi="Times New Roman" w:cs="Arial"/>
        </w:rPr>
        <w:t xml:space="preserve">Pyrosequencing sequencing primers </w:t>
      </w:r>
    </w:p>
    <w:tbl>
      <w:tblPr>
        <w:tblW w:w="9539" w:type="dxa"/>
        <w:tblInd w:w="-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4"/>
        <w:gridCol w:w="3563"/>
        <w:gridCol w:w="831"/>
        <w:gridCol w:w="1695"/>
        <w:gridCol w:w="2095"/>
      </w:tblGrid>
      <w:tr w:rsidR="00A75C74" w:rsidRPr="005520E3" w14:paraId="4DAE74D4" w14:textId="77777777" w:rsidTr="00E06AF2">
        <w:trPr>
          <w:trHeight w:val="12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3EC81D2" w14:textId="4692F4FE" w:rsidR="00A75C74" w:rsidRPr="005520E3" w:rsidRDefault="00A75C74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Imprinted Locus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14:paraId="233D095E" w14:textId="77777777" w:rsidR="00A75C74" w:rsidRPr="005520E3" w:rsidRDefault="00A75C74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Sequencing</w:t>
            </w:r>
          </w:p>
          <w:p w14:paraId="779D17D6" w14:textId="77777777" w:rsidR="00A75C74" w:rsidRPr="005520E3" w:rsidRDefault="00A75C74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Primer sequence (5' - 3'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0A871E3" w14:textId="35D87A84" w:rsidR="00A75C74" w:rsidRPr="005520E3" w:rsidRDefault="00A75C74" w:rsidP="001254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S</w:t>
            </w: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ize (</w:t>
            </w:r>
            <w:proofErr w:type="spellStart"/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bp</w:t>
            </w:r>
            <w:proofErr w:type="spellEnd"/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)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9260920" w14:textId="77777777" w:rsidR="00A75C74" w:rsidRPr="005520E3" w:rsidRDefault="00A75C74" w:rsidP="001254FC">
            <w:pPr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Number</w:t>
            </w:r>
          </w:p>
          <w:p w14:paraId="0338ED8A" w14:textId="3AFD826C" w:rsidR="00A75C74" w:rsidRPr="005520E3" w:rsidRDefault="00A75C74" w:rsidP="00E06AF2">
            <w:pPr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 xml:space="preserve">of </w:t>
            </w:r>
            <w:proofErr w:type="spellStart"/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CpG</w:t>
            </w:r>
            <w:proofErr w:type="spellEnd"/>
            <w:r w:rsidRPr="005520E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 xml:space="preserve"> sites </w:t>
            </w:r>
            <w:r w:rsidR="00E06AF2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examined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39FD839A" w14:textId="31286E02" w:rsidR="00A75C74" w:rsidRPr="005520E3" w:rsidRDefault="00E06AF2" w:rsidP="00A75C74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GRCh37/hg19 coordinates</w:t>
            </w:r>
          </w:p>
        </w:tc>
      </w:tr>
      <w:tr w:rsidR="00A75C74" w:rsidRPr="005520E3" w14:paraId="562B482C" w14:textId="77777777" w:rsidTr="00E06AF2">
        <w:trPr>
          <w:trHeight w:val="911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DB69146" w14:textId="77777777" w:rsidR="00A75C74" w:rsidRPr="005520E3" w:rsidRDefault="00A75C74" w:rsidP="001254FC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AU" w:eastAsia="en-AU"/>
              </w:rPr>
              <w:t>TND</w:t>
            </w: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14:paraId="0FF01CC6" w14:textId="77777777" w:rsidR="00A75C74" w:rsidRPr="005520E3" w:rsidRDefault="00A75C74" w:rsidP="001254FC">
            <w:pPr>
              <w:jc w:val="both"/>
              <w:rPr>
                <w:rFonts w:ascii="Times New Roman" w:hAnsi="Times New Roman"/>
                <w:color w:val="000000" w:themeColor="text1"/>
                <w:lang w:val="en-AU"/>
              </w:rPr>
            </w:pPr>
            <w:r w:rsidRPr="005520E3">
              <w:rPr>
                <w:rFonts w:ascii="Times New Roman" w:hAnsi="Times New Roman" w:cs="Courier"/>
                <w:lang w:val="en-AU"/>
              </w:rPr>
              <w:t>GTAATTTAGGTAGTTTTAT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98C929A" w14:textId="77777777" w:rsidR="00A75C74" w:rsidRPr="005520E3" w:rsidRDefault="00A75C74" w:rsidP="001254FC">
            <w:pPr>
              <w:jc w:val="center"/>
              <w:rPr>
                <w:rFonts w:ascii="Times New Roman" w:hAnsi="Times New Roman"/>
                <w:color w:val="000000"/>
                <w:lang w:val="en-AU"/>
              </w:rPr>
            </w:pPr>
            <w:r w:rsidRPr="005520E3">
              <w:rPr>
                <w:rFonts w:ascii="Times New Roman" w:hAnsi="Times New Roman"/>
                <w:color w:val="000000"/>
                <w:lang w:val="en-AU"/>
              </w:rPr>
              <w:t>9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0E0DA09" w14:textId="77777777" w:rsidR="00A75C74" w:rsidRPr="005520E3" w:rsidRDefault="00A75C74" w:rsidP="001254FC">
            <w:pPr>
              <w:jc w:val="center"/>
              <w:rPr>
                <w:rFonts w:ascii="Times New Roman" w:hAnsi="Times New Roman"/>
                <w:color w:val="000000"/>
                <w:lang w:val="en-AU"/>
              </w:rPr>
            </w:pPr>
            <w:r w:rsidRPr="005520E3">
              <w:rPr>
                <w:rFonts w:ascii="Times New Roman" w:hAnsi="Times New Roman"/>
                <w:color w:val="000000"/>
                <w:lang w:val="en-AU"/>
              </w:rPr>
              <w:t>8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7D197F08" w14:textId="77777777" w:rsidR="00A75C74" w:rsidRPr="005520E3" w:rsidRDefault="00A75C74" w:rsidP="001254FC">
            <w:pPr>
              <w:jc w:val="both"/>
              <w:rPr>
                <w:rFonts w:ascii="Times New Roman" w:hAnsi="Times New Roman"/>
                <w:color w:val="0000FF"/>
                <w:u w:val="single"/>
                <w:lang w:val="en-AU"/>
              </w:rPr>
            </w:pPr>
            <w:r w:rsidRPr="005520E3">
              <w:rPr>
                <w:rFonts w:ascii="Times New Roman" w:hAnsi="Times New Roman"/>
                <w:lang w:val="en-AU"/>
              </w:rPr>
              <w:t>chr6:144328953-144329045</w:t>
            </w:r>
          </w:p>
        </w:tc>
      </w:tr>
      <w:tr w:rsidR="00A75C74" w:rsidRPr="005520E3" w14:paraId="1B404290" w14:textId="77777777" w:rsidTr="00E06AF2">
        <w:trPr>
          <w:trHeight w:val="1023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82BC511" w14:textId="77777777" w:rsidR="00A75C74" w:rsidRPr="005520E3" w:rsidRDefault="00A75C74" w:rsidP="001254FC">
            <w:pP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AU" w:eastAsia="en-AU"/>
              </w:rPr>
              <w:t>GRB10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14:paraId="3233EE53" w14:textId="77777777" w:rsidR="00A75C74" w:rsidRPr="005520E3" w:rsidRDefault="00A75C74" w:rsidP="001254FC">
            <w:pPr>
              <w:jc w:val="both"/>
              <w:rPr>
                <w:rFonts w:ascii="Times New Roman" w:hAnsi="Times New Roman"/>
                <w:color w:val="000000" w:themeColor="text1"/>
                <w:lang w:val="en-AU"/>
              </w:rPr>
            </w:pPr>
            <w:r w:rsidRPr="005520E3">
              <w:rPr>
                <w:rFonts w:ascii="Times New Roman" w:hAnsi="Times New Roman" w:cs="Courier"/>
                <w:lang w:val="en-AU"/>
              </w:rPr>
              <w:t>AATTAAACAACAAAAAACCC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D4AB521" w14:textId="77777777" w:rsidR="00A75C74" w:rsidRPr="005520E3" w:rsidRDefault="00A75C74" w:rsidP="001254FC">
            <w:pPr>
              <w:jc w:val="center"/>
              <w:rPr>
                <w:rFonts w:ascii="Times New Roman" w:hAnsi="Times New Roman"/>
                <w:color w:val="000000"/>
                <w:lang w:val="en-AU"/>
              </w:rPr>
            </w:pPr>
            <w:r w:rsidRPr="005520E3">
              <w:rPr>
                <w:rFonts w:ascii="Times New Roman" w:hAnsi="Times New Roman"/>
                <w:color w:val="000000"/>
                <w:lang w:val="en-AU"/>
              </w:rPr>
              <w:t>8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61377B4" w14:textId="77777777" w:rsidR="00A75C74" w:rsidRPr="005520E3" w:rsidRDefault="00A75C74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33E3D729" w14:textId="77777777" w:rsidR="00A75C74" w:rsidRPr="005520E3" w:rsidRDefault="00A75C74" w:rsidP="001254FC">
            <w:pPr>
              <w:jc w:val="both"/>
              <w:rPr>
                <w:rFonts w:ascii="Times New Roman" w:hAnsi="Times New Roman"/>
                <w:lang w:val="en-AU"/>
              </w:rPr>
            </w:pPr>
            <w:r w:rsidRPr="005520E3">
              <w:rPr>
                <w:rFonts w:ascii="Times New Roman" w:hAnsi="Times New Roman"/>
                <w:lang w:val="en-AU"/>
              </w:rPr>
              <w:t>chr7:50850569+</w:t>
            </w:r>
          </w:p>
          <w:p w14:paraId="46C1FE29" w14:textId="77777777" w:rsidR="00A75C74" w:rsidRPr="005520E3" w:rsidRDefault="00A75C74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5520E3">
              <w:rPr>
                <w:rFonts w:ascii="Times New Roman" w:hAnsi="Times New Roman"/>
                <w:lang w:val="en-AU"/>
              </w:rPr>
              <w:t>50850657</w:t>
            </w:r>
          </w:p>
        </w:tc>
      </w:tr>
      <w:tr w:rsidR="00A75C74" w:rsidRPr="005520E3" w14:paraId="324A9686" w14:textId="77777777" w:rsidTr="00E06AF2">
        <w:trPr>
          <w:trHeight w:val="1023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45351A8" w14:textId="77777777" w:rsidR="00A75C74" w:rsidRPr="005520E3" w:rsidRDefault="00A75C74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AU" w:eastAsia="en-AU"/>
              </w:rPr>
              <w:t> NESPAS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14:paraId="2B705D65" w14:textId="77777777" w:rsidR="00A75C74" w:rsidRPr="005520E3" w:rsidRDefault="00A75C74" w:rsidP="001254FC">
            <w:pPr>
              <w:jc w:val="both"/>
              <w:rPr>
                <w:rFonts w:ascii="Times New Roman" w:hAnsi="Times New Roman"/>
                <w:color w:val="000000" w:themeColor="text1"/>
                <w:lang w:val="en-AU"/>
              </w:rPr>
            </w:pPr>
            <w:r w:rsidRPr="005520E3">
              <w:rPr>
                <w:rFonts w:ascii="Times New Roman" w:hAnsi="Times New Roman" w:cs="Courier"/>
                <w:lang w:val="en-AU"/>
              </w:rPr>
              <w:t>TAAACTAAAAACTCTCAAAT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0BBAA7C" w14:textId="77777777" w:rsidR="00A75C74" w:rsidRPr="005520E3" w:rsidRDefault="00A75C74" w:rsidP="001254FC">
            <w:pPr>
              <w:jc w:val="center"/>
              <w:rPr>
                <w:rFonts w:ascii="Times New Roman" w:hAnsi="Times New Roman"/>
                <w:color w:val="000000"/>
                <w:lang w:val="en-AU"/>
              </w:rPr>
            </w:pPr>
            <w:r w:rsidRPr="005520E3">
              <w:rPr>
                <w:rFonts w:ascii="Times New Roman" w:hAnsi="Times New Roman"/>
                <w:color w:val="000000"/>
                <w:lang w:val="en-AU"/>
              </w:rPr>
              <w:t>19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A8812C5" w14:textId="77777777" w:rsidR="00A75C74" w:rsidRPr="005520E3" w:rsidRDefault="00A75C74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2144BA21" w14:textId="77777777" w:rsidR="00A75C74" w:rsidRPr="005520E3" w:rsidRDefault="00A75C74" w:rsidP="001254FC">
            <w:pPr>
              <w:jc w:val="both"/>
              <w:rPr>
                <w:rFonts w:ascii="Times New Roman" w:hAnsi="Times New Roman"/>
                <w:lang w:val="en-AU"/>
              </w:rPr>
            </w:pPr>
            <w:r w:rsidRPr="005520E3">
              <w:rPr>
                <w:rFonts w:ascii="Times New Roman" w:hAnsi="Times New Roman"/>
                <w:lang w:val="en-AU"/>
              </w:rPr>
              <w:t>chr20:57430016+</w:t>
            </w:r>
          </w:p>
          <w:p w14:paraId="64A53E0E" w14:textId="77777777" w:rsidR="00A75C74" w:rsidRPr="005520E3" w:rsidRDefault="00A75C74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5520E3">
              <w:rPr>
                <w:rFonts w:ascii="Times New Roman" w:hAnsi="Times New Roman"/>
                <w:lang w:val="en-AU"/>
              </w:rPr>
              <w:t>57430205</w:t>
            </w:r>
          </w:p>
        </w:tc>
      </w:tr>
      <w:tr w:rsidR="00A75C74" w:rsidRPr="005520E3" w14:paraId="320D0C79" w14:textId="77777777" w:rsidTr="00E06AF2">
        <w:trPr>
          <w:trHeight w:val="1023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E0CDAC4" w14:textId="77777777" w:rsidR="00A75C74" w:rsidRPr="005520E3" w:rsidRDefault="00A75C74" w:rsidP="001254FC">
            <w:pPr>
              <w:rPr>
                <w:rFonts w:ascii="Times New Roman" w:eastAsia="Times New Roman" w:hAnsi="Times New Roman" w:cs="Times New Roman"/>
                <w:i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i/>
                <w:color w:val="000000"/>
                <w:lang w:val="en-AU" w:eastAsia="en-AU"/>
              </w:rPr>
              <w:t>PEG3</w:t>
            </w:r>
          </w:p>
        </w:tc>
        <w:tc>
          <w:tcPr>
            <w:tcW w:w="3444" w:type="dxa"/>
            <w:shd w:val="clear" w:color="auto" w:fill="auto"/>
            <w:noWrap/>
            <w:vAlign w:val="center"/>
            <w:hideMark/>
          </w:tcPr>
          <w:p w14:paraId="5E318052" w14:textId="77777777" w:rsidR="00A75C74" w:rsidRPr="005520E3" w:rsidRDefault="00A75C74" w:rsidP="001254FC">
            <w:pPr>
              <w:jc w:val="both"/>
              <w:rPr>
                <w:rFonts w:ascii="Times New Roman" w:hAnsi="Times New Roman"/>
                <w:color w:val="000000" w:themeColor="text1"/>
                <w:lang w:val="en-AU"/>
              </w:rPr>
            </w:pPr>
            <w:r w:rsidRPr="005520E3">
              <w:rPr>
                <w:rFonts w:ascii="Times New Roman" w:hAnsi="Times New Roman" w:cs="Courier"/>
                <w:lang w:val="en-AU"/>
              </w:rPr>
              <w:t>TGTTTATTTTGGGTTGGT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C14B1F1" w14:textId="77777777" w:rsidR="00A75C74" w:rsidRPr="005520E3" w:rsidRDefault="00A75C74" w:rsidP="001254FC">
            <w:pPr>
              <w:jc w:val="center"/>
              <w:rPr>
                <w:rFonts w:ascii="Times New Roman" w:hAnsi="Times New Roman"/>
                <w:color w:val="000000"/>
                <w:lang w:val="en-AU"/>
              </w:rPr>
            </w:pPr>
            <w:r w:rsidRPr="005520E3">
              <w:rPr>
                <w:rFonts w:ascii="Times New Roman" w:hAnsi="Times New Roman"/>
                <w:color w:val="000000"/>
                <w:lang w:val="en-AU"/>
              </w:rPr>
              <w:t>10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0FB3076" w14:textId="77777777" w:rsidR="00A75C74" w:rsidRPr="005520E3" w:rsidRDefault="00A75C74" w:rsidP="001254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520E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1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2F7EE467" w14:textId="77777777" w:rsidR="00A75C74" w:rsidRPr="005520E3" w:rsidRDefault="00A75C74" w:rsidP="001254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5520E3">
              <w:rPr>
                <w:rFonts w:ascii="Times New Roman" w:hAnsi="Times New Roman"/>
                <w:lang w:val="en-AU"/>
              </w:rPr>
              <w:t>chr19:57351945-57352045</w:t>
            </w:r>
          </w:p>
        </w:tc>
      </w:tr>
    </w:tbl>
    <w:p w14:paraId="39A45B9E" w14:textId="77777777" w:rsidR="001254FC" w:rsidRPr="005520E3" w:rsidRDefault="001254FC" w:rsidP="001254FC">
      <w:pPr>
        <w:jc w:val="both"/>
        <w:rPr>
          <w:rFonts w:ascii="Times New Roman" w:hAnsi="Times New Roman" w:cs="Arial"/>
          <w:lang w:val="en-AU"/>
        </w:rPr>
      </w:pPr>
    </w:p>
    <w:p w14:paraId="44644441" w14:textId="395C5517" w:rsidR="002B482A" w:rsidRPr="003C0879" w:rsidRDefault="002B482A" w:rsidP="003C0879">
      <w:pPr>
        <w:spacing w:line="360" w:lineRule="auto"/>
        <w:jc w:val="both"/>
        <w:rPr>
          <w:rFonts w:ascii="Arial" w:eastAsia="MS Mincho" w:hAnsi="Arial" w:cs="Arial"/>
          <w:sz w:val="20"/>
          <w:szCs w:val="20"/>
          <w:lang w:val="en-AU"/>
        </w:rPr>
      </w:pPr>
    </w:p>
    <w:sectPr w:rsidR="002B482A" w:rsidRPr="003C0879" w:rsidSect="00515C67">
      <w:pgSz w:w="11900" w:h="16820"/>
      <w:pgMar w:top="1134" w:right="1134" w:bottom="1134" w:left="1134" w:header="45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B634CF" w14:textId="77777777" w:rsidR="00E06AF2" w:rsidRDefault="00E06AF2" w:rsidP="0044294D">
      <w:r>
        <w:separator/>
      </w:r>
    </w:p>
  </w:endnote>
  <w:endnote w:type="continuationSeparator" w:id="0">
    <w:p w14:paraId="78580B4F" w14:textId="77777777" w:rsidR="00E06AF2" w:rsidRDefault="00E06AF2" w:rsidP="00442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Noteworthy Light">
    <w:altName w:val="Arial Unicode MS"/>
    <w:charset w:val="00"/>
    <w:family w:val="auto"/>
    <w:pitch w:val="variable"/>
    <w:sig w:usb0="00000001" w:usb1="08000048" w:usb2="14600000" w:usb3="00000000" w:csb0="0000011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AB2DCD" w14:textId="77777777" w:rsidR="00E06AF2" w:rsidRDefault="00E06AF2" w:rsidP="0044294D">
      <w:r>
        <w:separator/>
      </w:r>
    </w:p>
  </w:footnote>
  <w:footnote w:type="continuationSeparator" w:id="0">
    <w:p w14:paraId="2EF71009" w14:textId="77777777" w:rsidR="00E06AF2" w:rsidRDefault="00E06AF2" w:rsidP="004429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C934C0"/>
    <w:rsid w:val="0005325D"/>
    <w:rsid w:val="001254FC"/>
    <w:rsid w:val="00126D2E"/>
    <w:rsid w:val="0017724B"/>
    <w:rsid w:val="002B482A"/>
    <w:rsid w:val="0035015C"/>
    <w:rsid w:val="00352765"/>
    <w:rsid w:val="003C0879"/>
    <w:rsid w:val="003E6626"/>
    <w:rsid w:val="0044294D"/>
    <w:rsid w:val="004A33F0"/>
    <w:rsid w:val="00515C67"/>
    <w:rsid w:val="005323D0"/>
    <w:rsid w:val="005520E3"/>
    <w:rsid w:val="0057306A"/>
    <w:rsid w:val="006948B9"/>
    <w:rsid w:val="006A64E0"/>
    <w:rsid w:val="006B10A7"/>
    <w:rsid w:val="006E4947"/>
    <w:rsid w:val="00705E5C"/>
    <w:rsid w:val="007746D9"/>
    <w:rsid w:val="00832EA2"/>
    <w:rsid w:val="00903141"/>
    <w:rsid w:val="00A376CC"/>
    <w:rsid w:val="00A75C74"/>
    <w:rsid w:val="00B55BA3"/>
    <w:rsid w:val="00BE2F78"/>
    <w:rsid w:val="00C93055"/>
    <w:rsid w:val="00C934C0"/>
    <w:rsid w:val="00DE1BAA"/>
    <w:rsid w:val="00E06AF2"/>
    <w:rsid w:val="00E82476"/>
    <w:rsid w:val="00F02471"/>
    <w:rsid w:val="00FB04A3"/>
    <w:rsid w:val="00FC5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05CE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E2F78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BE2F7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E2F78"/>
  </w:style>
  <w:style w:type="paragraph" w:styleId="HTMLPreformatted">
    <w:name w:val="HTML Preformatted"/>
    <w:basedOn w:val="Normal"/>
    <w:link w:val="HTMLPreformattedChar"/>
    <w:uiPriority w:val="99"/>
    <w:unhideWhenUsed/>
    <w:rsid w:val="00BE2F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E2F78"/>
    <w:rPr>
      <w:rFonts w:ascii="Courier New" w:eastAsia="Times New Roman" w:hAnsi="Courier New" w:cs="Courier New"/>
      <w:sz w:val="20"/>
      <w:szCs w:val="20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0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055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4294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294D"/>
  </w:style>
  <w:style w:type="paragraph" w:styleId="Footer">
    <w:name w:val="footer"/>
    <w:basedOn w:val="Normal"/>
    <w:link w:val="FooterChar"/>
    <w:uiPriority w:val="99"/>
    <w:unhideWhenUsed/>
    <w:rsid w:val="0044294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29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E2F78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BE2F7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E2F78"/>
  </w:style>
  <w:style w:type="paragraph" w:styleId="HTMLPreformatted">
    <w:name w:val="HTML Preformatted"/>
    <w:basedOn w:val="Normal"/>
    <w:link w:val="HTMLPreformattedChar"/>
    <w:uiPriority w:val="99"/>
    <w:unhideWhenUsed/>
    <w:rsid w:val="00BE2F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E2F78"/>
    <w:rPr>
      <w:rFonts w:ascii="Courier New" w:eastAsia="Times New Roman" w:hAnsi="Courier New" w:cs="Courier New"/>
      <w:sz w:val="20"/>
      <w:szCs w:val="20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0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055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4294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294D"/>
  </w:style>
  <w:style w:type="paragraph" w:styleId="Footer">
    <w:name w:val="footer"/>
    <w:basedOn w:val="Normal"/>
    <w:link w:val="FooterChar"/>
    <w:uiPriority w:val="99"/>
    <w:unhideWhenUsed/>
    <w:rsid w:val="0044294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2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yperlink" Target="http://genome.ucsc.edu/cgi-bin/hgTracks?hgsid=309504039&amp;db=hg19&amp;position=chr10:82039907-82039992&amp;hgPcrResult=pack" TargetMode="External"/><Relationship Id="rId18" Type="http://schemas.openxmlformats.org/officeDocument/2006/relationships/hyperlink" Target="http://genome.ucsc.edu/cgi-bin/hgTracks?hgsid=309504039&amp;db=hg19&amp;position=chr10:82043665-82043837&amp;hgPcrResult=pack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genome.ucsc.edu/cgi-bin/hgTracks?hgsid=309504039&amp;db=hg19&amp;position=chr10:82034266-82034447&amp;hgPcrResult=pack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genome.ucsc.edu/cgi-bin/hgTracks?hgsid=309504039&amp;db=hg19&amp;position=chr5:7889283-7889332&amp;hgPcrResult=pack" TargetMode="External"/><Relationship Id="rId17" Type="http://schemas.openxmlformats.org/officeDocument/2006/relationships/hyperlink" Target="http://genome.ucsc.edu/cgi-bin/hgTracks?hgsid=309504039&amp;db=hg19&amp;position=chr21:44480562-44480615&amp;hgPcrResult=pack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genome.ucsc.edu/cgi-bin/hgTracks?hgsid=309504039&amp;db=hg19&amp;position=chr21:44492051-44492121&amp;hgPcrResult=pack" TargetMode="External"/><Relationship Id="rId20" Type="http://schemas.openxmlformats.org/officeDocument/2006/relationships/hyperlink" Target="http://genome.ucsc.edu/cgi-bin/hgTracks?hgsid=309504039&amp;db=hg19&amp;position=chr10:82034907-82035024&amp;hgPcrResult=pack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genome.ucsc.edu/cgi-bin/hgTracks?hgsid=309504039&amp;db=hg19&amp;position=chr10:82043665-82043716&amp;hgPcrResult=pack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://genome.ucsc.edu/cgi-bin/hgTracks?hgsid=309504039&amp;db=hg19&amp;position=chr10:82034266-82034329&amp;hgPcrResult=pack" TargetMode="External"/><Relationship Id="rId23" Type="http://schemas.openxmlformats.org/officeDocument/2006/relationships/hyperlink" Target="http://genome.ucsc.edu/cgi-bin/hgTracks?hgsid=309504039&amp;db=hg19&amp;position=chr21:44480562-44480730&amp;hgPcrResult=pack" TargetMode="External"/><Relationship Id="rId10" Type="http://schemas.openxmlformats.org/officeDocument/2006/relationships/hyperlink" Target="http://genome.ucsc.edu/cgi-bin/hgTracks?hgsid=309504039&amp;db=hg19&amp;position=chr5:7870953-7871007&amp;hgPcrResult=pack" TargetMode="External"/><Relationship Id="rId19" Type="http://schemas.openxmlformats.org/officeDocument/2006/relationships/hyperlink" Target="http://genome.ucsc.edu/cgi-bin/hgTracks?hgsid=309504039&amp;db=hg19&amp;position=chr10:82039907-82040016&amp;hgPcrResult=pack" TargetMode="External"/><Relationship Id="rId4" Type="http://schemas.openxmlformats.org/officeDocument/2006/relationships/settings" Target="settings.xml"/><Relationship Id="rId9" Type="http://schemas.openxmlformats.org/officeDocument/2006/relationships/package" Target="embeddings/Microsoft_Word_Document1.docx"/><Relationship Id="rId14" Type="http://schemas.openxmlformats.org/officeDocument/2006/relationships/hyperlink" Target="http://genome.ucsc.edu/cgi-bin/hgTracks?hgsid=309504039&amp;db=hg19&amp;position=chr10:82034907-82034979&amp;hgPcrResult=pack" TargetMode="External"/><Relationship Id="rId22" Type="http://schemas.openxmlformats.org/officeDocument/2006/relationships/hyperlink" Target="http://genome.ucsc.edu/cgi-bin/hgTracks?hgsid=309504039&amp;db=hg19&amp;position=chr21:44492051-44492212&amp;hgPcrResult=pac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C913933-C024-4F49-8F8B-92FC438CD6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1631</Words>
  <Characters>11976</Characters>
  <Application>Microsoft Office Word</Application>
  <DocSecurity>0</DocSecurity>
  <Lines>1996</Lines>
  <Paragraphs>10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 Algar</dc:creator>
  <cp:keywords/>
  <dc:description/>
  <cp:lastModifiedBy>RGERASOL</cp:lastModifiedBy>
  <cp:revision>3</cp:revision>
  <dcterms:created xsi:type="dcterms:W3CDTF">2018-04-04T09:21:00Z</dcterms:created>
  <dcterms:modified xsi:type="dcterms:W3CDTF">2018-08-18T07:36:00Z</dcterms:modified>
</cp:coreProperties>
</file>